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1C788" w14:textId="7994A03E" w:rsidR="006F0A8F" w:rsidRPr="0093283F" w:rsidRDefault="002B79E5" w:rsidP="006F0A8F">
      <w:pPr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 w:hint="eastAsia"/>
          <w:sz w:val="24"/>
          <w:szCs w:val="24"/>
        </w:rPr>
        <w:t>Multimedia</w:t>
      </w:r>
      <w:r w:rsidRPr="0093283F">
        <w:rPr>
          <w:rFonts w:ascii="Times New Roman" w:hAnsi="Times New Roman" w:cs="Times New Roman"/>
          <w:sz w:val="24"/>
          <w:szCs w:val="24"/>
        </w:rPr>
        <w:t xml:space="preserve"> Appendix</w:t>
      </w:r>
      <w:r w:rsidR="006F0A8F" w:rsidRPr="0093283F">
        <w:rPr>
          <w:rFonts w:ascii="Times New Roman" w:hAnsi="Times New Roman" w:cs="Times New Roman"/>
          <w:sz w:val="24"/>
          <w:szCs w:val="24"/>
        </w:rPr>
        <w:t xml:space="preserve"> </w:t>
      </w:r>
      <w:r w:rsidR="00C75F7C">
        <w:rPr>
          <w:rFonts w:ascii="Times New Roman" w:hAnsi="Times New Roman" w:cs="Times New Roman"/>
          <w:sz w:val="24"/>
          <w:szCs w:val="24"/>
        </w:rPr>
        <w:t>2</w:t>
      </w:r>
      <w:r w:rsidR="00D26364" w:rsidRPr="0093283F">
        <w:rPr>
          <w:rFonts w:ascii="Times New Roman" w:hAnsi="Times New Roman" w:cs="Times New Roman"/>
          <w:sz w:val="24"/>
          <w:szCs w:val="24"/>
        </w:rPr>
        <w:t xml:space="preserve">: </w:t>
      </w:r>
      <w:r w:rsidR="006F0A8F" w:rsidRPr="0093283F">
        <w:rPr>
          <w:rFonts w:ascii="Times New Roman" w:hAnsi="Times New Roman" w:cs="Times New Roman"/>
          <w:sz w:val="24"/>
          <w:szCs w:val="24"/>
        </w:rPr>
        <w:t>List of excluded studies along with reasons for exclusion.</w:t>
      </w:r>
    </w:p>
    <w:p w14:paraId="0EB06A2E" w14:textId="31203373" w:rsidR="00733FD0" w:rsidRPr="0093283F" w:rsidRDefault="00733FD0" w:rsidP="006F0A8F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Based on the original sea</w:t>
      </w:r>
      <w:bookmarkStart w:id="0" w:name="_GoBack"/>
      <w:bookmarkEnd w:id="0"/>
      <w:r w:rsidRPr="0093283F">
        <w:rPr>
          <w:rFonts w:ascii="Times New Roman" w:hAnsi="Times New Roman" w:cs="Times New Roman"/>
          <w:sz w:val="24"/>
          <w:szCs w:val="24"/>
        </w:rPr>
        <w:t>rch conducted on September 23, 2023, a total of 238 full-text articles were excluded at the full-text screening stage.</w:t>
      </w:r>
    </w:p>
    <w:p w14:paraId="104BB98F" w14:textId="252371B7" w:rsidR="006F0A8F" w:rsidRPr="0093283F" w:rsidRDefault="006F0A8F" w:rsidP="006F0A8F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1: Reasons for Exclusion Based on Participant Criteria (</w:t>
      </w:r>
      <w:r w:rsidR="00AF25C1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115)</w:t>
      </w:r>
      <w:r w:rsidR="00B8671D" w:rsidRPr="009328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5B4FA7FC" w14:textId="77777777" w:rsidTr="0025183E">
        <w:tc>
          <w:tcPr>
            <w:tcW w:w="222" w:type="pct"/>
            <w:vAlign w:val="center"/>
          </w:tcPr>
          <w:p w14:paraId="441A5800" w14:textId="77777777" w:rsidR="006F0A8F" w:rsidRPr="0093283F" w:rsidRDefault="006F0A8F" w:rsidP="005A300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</w:tcPr>
          <w:p w14:paraId="41AEC28E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rticle </w:t>
            </w:r>
          </w:p>
        </w:tc>
        <w:tc>
          <w:tcPr>
            <w:tcW w:w="518" w:type="pct"/>
          </w:tcPr>
          <w:p w14:paraId="686A9128" w14:textId="77777777" w:rsidR="006F0A8F" w:rsidRPr="0093283F" w:rsidRDefault="006F0A8F" w:rsidP="006F0A8F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 for exclusion</w:t>
            </w:r>
          </w:p>
        </w:tc>
      </w:tr>
      <w:tr w:rsidR="0093283F" w:rsidRPr="0093283F" w14:paraId="648E16BB" w14:textId="77777777" w:rsidTr="007B2E04">
        <w:tc>
          <w:tcPr>
            <w:tcW w:w="222" w:type="pct"/>
            <w:vAlign w:val="center"/>
          </w:tcPr>
          <w:p w14:paraId="19EC6370" w14:textId="77777777" w:rsidR="006972C1" w:rsidRPr="0093283F" w:rsidRDefault="006972C1" w:rsidP="006972C1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</w:tcPr>
          <w:p w14:paraId="1CAF80F4" w14:textId="27246127" w:rsidR="006972C1" w:rsidRPr="0093283F" w:rsidRDefault="00B20D81" w:rsidP="006972C1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hand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Far, M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tolz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M., Fischer, J. M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Eickhoff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S. B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ukart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JTrack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: a digital biomarker platform for remote monitoring of daily-lif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 health and disease. 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ont. Public Health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763621 (2021).</w:t>
            </w:r>
          </w:p>
        </w:tc>
        <w:tc>
          <w:tcPr>
            <w:tcW w:w="518" w:type="pct"/>
          </w:tcPr>
          <w:p w14:paraId="13F2CC23" w14:textId="78FF38F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A4383C4" w14:textId="77777777" w:rsidTr="007B2E04">
        <w:tc>
          <w:tcPr>
            <w:tcW w:w="222" w:type="pct"/>
            <w:vAlign w:val="center"/>
          </w:tcPr>
          <w:p w14:paraId="3A0AF0BB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</w:tcPr>
          <w:p w14:paraId="50C205E2" w14:textId="42BE81C6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ustos, D. et al. Applicability of physiological monitoring systems within occupational groups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7249 (2021).</w:t>
            </w:r>
          </w:p>
        </w:tc>
        <w:tc>
          <w:tcPr>
            <w:tcW w:w="518" w:type="pct"/>
          </w:tcPr>
          <w:p w14:paraId="3E6881AC" w14:textId="0971AA4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EC25E32" w14:textId="77777777" w:rsidTr="007B2E04">
        <w:tc>
          <w:tcPr>
            <w:tcW w:w="222" w:type="pct"/>
            <w:vAlign w:val="center"/>
          </w:tcPr>
          <w:p w14:paraId="1B22DFB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23ECCCA4" w14:textId="218563F8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ck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et al. Advanced analytical methods to assess physical activity behavior using accelerometer time series: a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cand. J. Med. Sci. Sport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-44 (2022).</w:t>
            </w:r>
          </w:p>
        </w:tc>
        <w:tc>
          <w:tcPr>
            <w:tcW w:w="518" w:type="pct"/>
          </w:tcPr>
          <w:p w14:paraId="4E7377A9" w14:textId="1308AB94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24AD03C" w14:textId="77777777" w:rsidTr="007B2E04">
        <w:tc>
          <w:tcPr>
            <w:tcW w:w="222" w:type="pct"/>
            <w:vAlign w:val="center"/>
          </w:tcPr>
          <w:p w14:paraId="41A468CC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5B5542A2" w14:textId="1558EF2C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asso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et al. Wearables and Internet of Things (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o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) technologies for fitness assessment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418 (2021).</w:t>
            </w:r>
          </w:p>
        </w:tc>
        <w:tc>
          <w:tcPr>
            <w:tcW w:w="518" w:type="pct"/>
          </w:tcPr>
          <w:p w14:paraId="70EA2999" w14:textId="13FB1C41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1C8F974" w14:textId="77777777" w:rsidTr="007B2E04">
        <w:tc>
          <w:tcPr>
            <w:tcW w:w="222" w:type="pct"/>
            <w:vAlign w:val="center"/>
          </w:tcPr>
          <w:p w14:paraId="6B237F29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4BD24147" w14:textId="088286E0" w:rsidR="006972C1" w:rsidRPr="0093283F" w:rsidRDefault="00B20D8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eink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eters, R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nols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R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arle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W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wanenburg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xergaming using postural feedback from wearable sensors and exercise therapy to improve postural balance in people with nonspecific low back pain: protocol for a factorial pilot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MIR Re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rotoc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6982 (2021).</w:t>
            </w:r>
          </w:p>
        </w:tc>
        <w:tc>
          <w:tcPr>
            <w:tcW w:w="518" w:type="pct"/>
          </w:tcPr>
          <w:p w14:paraId="5C1F2485" w14:textId="41700EE5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E8D14A2" w14:textId="77777777" w:rsidTr="007B2E04">
        <w:tc>
          <w:tcPr>
            <w:tcW w:w="222" w:type="pct"/>
            <w:vAlign w:val="center"/>
          </w:tcPr>
          <w:p w14:paraId="0616A9A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0" w:type="pct"/>
            <w:shd w:val="clear" w:color="auto" w:fill="auto"/>
          </w:tcPr>
          <w:p w14:paraId="2E76AB88" w14:textId="3098D91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ung, N. T. et al. Wearable myoelectric interface enables high-dose, home-based training in severely impaired chronic stroke survivo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nn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ansl. Neuro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95-1905 (2021).</w:t>
            </w:r>
          </w:p>
        </w:tc>
        <w:tc>
          <w:tcPr>
            <w:tcW w:w="518" w:type="pct"/>
          </w:tcPr>
          <w:p w14:paraId="199F47AA" w14:textId="08A7444C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EE9F49B" w14:textId="77777777" w:rsidTr="007B2E04">
        <w:tc>
          <w:tcPr>
            <w:tcW w:w="222" w:type="pct"/>
            <w:vAlign w:val="center"/>
          </w:tcPr>
          <w:p w14:paraId="555D567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0" w:type="pct"/>
            <w:shd w:val="clear" w:color="auto" w:fill="auto"/>
          </w:tcPr>
          <w:p w14:paraId="78CA848B" w14:textId="0FDC28C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isenhau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C. M. et al. Mobile health assisted self-monitoring is acceptable for supporting weight loss in rural men: a pragmatic randomized controlled feasibility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568 (2021).</w:t>
            </w:r>
          </w:p>
        </w:tc>
        <w:tc>
          <w:tcPr>
            <w:tcW w:w="518" w:type="pct"/>
          </w:tcPr>
          <w:p w14:paraId="0C4BB1A0" w14:textId="0C2A437F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F2A9D46" w14:textId="77777777" w:rsidTr="007B2E04">
        <w:tc>
          <w:tcPr>
            <w:tcW w:w="222" w:type="pct"/>
            <w:vAlign w:val="center"/>
          </w:tcPr>
          <w:p w14:paraId="0059C1F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0" w:type="pct"/>
            <w:shd w:val="clear" w:color="auto" w:fill="auto"/>
          </w:tcPr>
          <w:p w14:paraId="0E72EA8A" w14:textId="0C1614B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ickels, S. et al. Toward a mobile platform for real-world digital measurement of depression: user-centered design, data quality, and behavioral and clinical model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MIR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n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7589 (2021).</w:t>
            </w:r>
          </w:p>
        </w:tc>
        <w:tc>
          <w:tcPr>
            <w:tcW w:w="518" w:type="pct"/>
          </w:tcPr>
          <w:p w14:paraId="699C6063" w14:textId="68A7178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AF1E480" w14:textId="77777777" w:rsidTr="007B2E04">
        <w:tc>
          <w:tcPr>
            <w:tcW w:w="222" w:type="pct"/>
            <w:vAlign w:val="center"/>
          </w:tcPr>
          <w:p w14:paraId="10E05449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60" w:type="pct"/>
            <w:shd w:val="clear" w:color="auto" w:fill="auto"/>
          </w:tcPr>
          <w:p w14:paraId="090E1D6F" w14:textId="2820A1F5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itz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I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enberg</w:t>
            </w:r>
            <w:proofErr w:type="spellEnd"/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J. &amp; </w:t>
            </w:r>
            <w:proofErr w:type="spellStart"/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Faerevik</w:t>
            </w:r>
            <w:proofErr w:type="spellEnd"/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H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he use of wearable sensor technology to detect shock impacts in sports and occupational settings: a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962 (2021).</w:t>
            </w:r>
          </w:p>
        </w:tc>
        <w:tc>
          <w:tcPr>
            <w:tcW w:w="518" w:type="pct"/>
          </w:tcPr>
          <w:p w14:paraId="7D8BE58A" w14:textId="3A8EF100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E07B469" w14:textId="77777777" w:rsidTr="007B2E04">
        <w:tc>
          <w:tcPr>
            <w:tcW w:w="222" w:type="pct"/>
            <w:vAlign w:val="center"/>
          </w:tcPr>
          <w:p w14:paraId="2CD80EFE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60" w:type="pct"/>
            <w:shd w:val="clear" w:color="auto" w:fill="auto"/>
          </w:tcPr>
          <w:p w14:paraId="77C3EFED" w14:textId="4BF00424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sou, M. M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F7164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ung, S. C. &amp; Cheng, C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emonstrating the applicability of smartwatches in PM</w:t>
            </w:r>
            <w:r w:rsidRPr="0093283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health impact assessme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585 (2021).</w:t>
            </w:r>
          </w:p>
        </w:tc>
        <w:tc>
          <w:tcPr>
            <w:tcW w:w="518" w:type="pct"/>
          </w:tcPr>
          <w:p w14:paraId="32D84624" w14:textId="2578B756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CE20852" w14:textId="77777777" w:rsidTr="007B2E04">
        <w:tc>
          <w:tcPr>
            <w:tcW w:w="222" w:type="pct"/>
            <w:vAlign w:val="center"/>
          </w:tcPr>
          <w:p w14:paraId="78A0F81B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60" w:type="pct"/>
            <w:shd w:val="clear" w:color="auto" w:fill="auto"/>
          </w:tcPr>
          <w:p w14:paraId="525B2D73" w14:textId="7C09E79C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Resnick, D. et al. Promoting collaborative goal setting for cancer prevention among primary care patients through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: mixed methods evaluation of a new app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MIR Form.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2510 (2021).</w:t>
            </w:r>
          </w:p>
        </w:tc>
        <w:tc>
          <w:tcPr>
            <w:tcW w:w="518" w:type="pct"/>
          </w:tcPr>
          <w:p w14:paraId="0EEB888B" w14:textId="54BFC453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6E3CCD" w14:textId="77777777" w:rsidTr="007B2E04">
        <w:tc>
          <w:tcPr>
            <w:tcW w:w="222" w:type="pct"/>
            <w:vAlign w:val="center"/>
          </w:tcPr>
          <w:p w14:paraId="06662B1A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60" w:type="pct"/>
            <w:shd w:val="clear" w:color="auto" w:fill="auto"/>
          </w:tcPr>
          <w:p w14:paraId="18903AEC" w14:textId="4FBEBFF4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iurgiu, M. et al. Drivers of productivity: being physically active increases yet sedentary bouts and lack of sleep decrease work abilit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cand. J. Med. Sci. Sport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921-1931 (2021).</w:t>
            </w:r>
          </w:p>
        </w:tc>
        <w:tc>
          <w:tcPr>
            <w:tcW w:w="518" w:type="pct"/>
          </w:tcPr>
          <w:p w14:paraId="7031253B" w14:textId="110424CF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B7E94AD" w14:textId="77777777" w:rsidTr="007B2E04">
        <w:tc>
          <w:tcPr>
            <w:tcW w:w="222" w:type="pct"/>
            <w:vAlign w:val="center"/>
          </w:tcPr>
          <w:p w14:paraId="281F3B66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60" w:type="pct"/>
            <w:shd w:val="clear" w:color="auto" w:fill="auto"/>
          </w:tcPr>
          <w:p w14:paraId="51367100" w14:textId="13057314" w:rsidR="006972C1" w:rsidRPr="0093283F" w:rsidRDefault="00B20D8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árquez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Sánchez, S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mpero-Jurado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Robles-Camarillo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Rodríguez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orchad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Rodríguez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Saf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2.0 smart multisensory platform for safety in workplac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372 (2021).</w:t>
            </w:r>
          </w:p>
        </w:tc>
        <w:tc>
          <w:tcPr>
            <w:tcW w:w="518" w:type="pct"/>
          </w:tcPr>
          <w:p w14:paraId="3099E8A3" w14:textId="3F1E4FA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14D3CE" w14:textId="77777777" w:rsidTr="007B2E04">
        <w:tc>
          <w:tcPr>
            <w:tcW w:w="222" w:type="pct"/>
            <w:vAlign w:val="center"/>
          </w:tcPr>
          <w:p w14:paraId="621A740E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260" w:type="pct"/>
            <w:shd w:val="clear" w:color="auto" w:fill="auto"/>
          </w:tcPr>
          <w:p w14:paraId="2BE33AAB" w14:textId="4022214A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Burns, S. P. et al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tervention applications for adults living with the effects of stroke: a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rch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Re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ans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0095 (2020).</w:t>
            </w:r>
          </w:p>
        </w:tc>
        <w:tc>
          <w:tcPr>
            <w:tcW w:w="518" w:type="pct"/>
          </w:tcPr>
          <w:p w14:paraId="474E7615" w14:textId="7CCDB40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26BDF12" w14:textId="77777777" w:rsidTr="007B2E04">
        <w:tc>
          <w:tcPr>
            <w:tcW w:w="222" w:type="pct"/>
            <w:vAlign w:val="center"/>
          </w:tcPr>
          <w:p w14:paraId="420E46F3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60" w:type="pct"/>
            <w:shd w:val="clear" w:color="auto" w:fill="auto"/>
          </w:tcPr>
          <w:p w14:paraId="38C4AC33" w14:textId="0F6B4729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inde, K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7659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hite, G. &amp; Armstrong, N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Wearable devices suitable for monitoring twenty</w:t>
            </w:r>
            <w:r w:rsidR="00DD64F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our hour heart rate variability in military popula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61 (2021).</w:t>
            </w:r>
          </w:p>
        </w:tc>
        <w:tc>
          <w:tcPr>
            <w:tcW w:w="518" w:type="pct"/>
          </w:tcPr>
          <w:p w14:paraId="6C0EE4C9" w14:textId="0F40716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4882162" w14:textId="77777777" w:rsidTr="007B2E04">
        <w:tc>
          <w:tcPr>
            <w:tcW w:w="222" w:type="pct"/>
            <w:vAlign w:val="center"/>
          </w:tcPr>
          <w:p w14:paraId="4F596651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60" w:type="pct"/>
            <w:shd w:val="clear" w:color="auto" w:fill="auto"/>
          </w:tcPr>
          <w:p w14:paraId="33B714C8" w14:textId="29FAD33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Hui, D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ierzwinsk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Urban, M.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orkplace electronic health promotion campaigns for tobacco smoking prevention or cessation [Internet]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Ottawa (ON): Canadian Agency for Drugs and Technologies in Health (2021).</w:t>
            </w:r>
          </w:p>
        </w:tc>
        <w:tc>
          <w:tcPr>
            <w:tcW w:w="518" w:type="pct"/>
          </w:tcPr>
          <w:p w14:paraId="11A510F4" w14:textId="75383CA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B7F753F" w14:textId="77777777" w:rsidTr="007B2E04">
        <w:tc>
          <w:tcPr>
            <w:tcW w:w="222" w:type="pct"/>
            <w:vAlign w:val="center"/>
          </w:tcPr>
          <w:p w14:paraId="75755DAD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60" w:type="pct"/>
            <w:shd w:val="clear" w:color="auto" w:fill="auto"/>
          </w:tcPr>
          <w:p w14:paraId="3297B514" w14:textId="4C7FD7E6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rth, J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Lohse, K. R., Konrad, J. D., Bland, M. D., &amp; Lang, C. E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ensor-based categorization of upper limb performance in daily life of persons with and without neurological upper limb defici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Front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741393 (2021).</w:t>
            </w:r>
          </w:p>
        </w:tc>
        <w:tc>
          <w:tcPr>
            <w:tcW w:w="518" w:type="pct"/>
          </w:tcPr>
          <w:p w14:paraId="010A843B" w14:textId="6C0B2123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146A189" w14:textId="77777777" w:rsidTr="007B2E04">
        <w:tc>
          <w:tcPr>
            <w:tcW w:w="222" w:type="pct"/>
            <w:vAlign w:val="center"/>
          </w:tcPr>
          <w:p w14:paraId="33C1B300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60" w:type="pct"/>
            <w:shd w:val="clear" w:color="auto" w:fill="auto"/>
          </w:tcPr>
          <w:p w14:paraId="28FCE66C" w14:textId="5EEB53A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rthold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C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kou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S. T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Bliddal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H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Henrikse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hanges in physical inactivity during supervised educational and exercise therapy in patients with knee osteoarthritis: a prospective cohort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Knee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48-1856 (2020).</w:t>
            </w:r>
          </w:p>
        </w:tc>
        <w:tc>
          <w:tcPr>
            <w:tcW w:w="518" w:type="pct"/>
          </w:tcPr>
          <w:p w14:paraId="09209025" w14:textId="519A12A2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F93CDC5" w14:textId="77777777" w:rsidTr="007B2E04">
        <w:tc>
          <w:tcPr>
            <w:tcW w:w="222" w:type="pct"/>
            <w:vAlign w:val="center"/>
          </w:tcPr>
          <w:p w14:paraId="4DAFEEE8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60" w:type="pct"/>
            <w:shd w:val="clear" w:color="auto" w:fill="auto"/>
          </w:tcPr>
          <w:p w14:paraId="716D0C40" w14:textId="47FCCE96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cLean, B. L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acLean, K., Stewart, I. B. &amp; Hunt, A. P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onitoring heat strain: the effect of sensor type and location on single-site and mean skin temperature during work in the hea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nt. Arch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Environ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39-546 (2021).</w:t>
            </w:r>
          </w:p>
        </w:tc>
        <w:tc>
          <w:tcPr>
            <w:tcW w:w="518" w:type="pct"/>
          </w:tcPr>
          <w:p w14:paraId="7F7BE882" w14:textId="381C62B2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65886A1" w14:textId="77777777" w:rsidTr="007B2E04">
        <w:tc>
          <w:tcPr>
            <w:tcW w:w="222" w:type="pct"/>
            <w:vAlign w:val="center"/>
          </w:tcPr>
          <w:p w14:paraId="7449D2DC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60" w:type="pct"/>
            <w:shd w:val="clear" w:color="auto" w:fill="auto"/>
          </w:tcPr>
          <w:p w14:paraId="4F2B2906" w14:textId="12707FBE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Truelove, S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Vanderlo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L. M., Tucker, P., Di Sebastiano, K. M., &amp; Faulkner, G. The use of th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hange Wheel in the development of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articipACTION'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app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rev. Med. Rep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01224 (2020).</w:t>
            </w:r>
          </w:p>
        </w:tc>
        <w:tc>
          <w:tcPr>
            <w:tcW w:w="518" w:type="pct"/>
          </w:tcPr>
          <w:p w14:paraId="45D1A29F" w14:textId="73F4E9B5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73F09A0" w14:textId="77777777" w:rsidTr="007B2E04">
        <w:tc>
          <w:tcPr>
            <w:tcW w:w="222" w:type="pct"/>
            <w:vAlign w:val="center"/>
          </w:tcPr>
          <w:p w14:paraId="5D31924C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60" w:type="pct"/>
            <w:shd w:val="clear" w:color="auto" w:fill="auto"/>
          </w:tcPr>
          <w:p w14:paraId="51C65635" w14:textId="5ED6319E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üssen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U. et al. Development of an intervention targeting multiple health behaviors among high school students: participatory design study using heuristic evaluation and usability test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17999 (2020).</w:t>
            </w:r>
          </w:p>
        </w:tc>
        <w:tc>
          <w:tcPr>
            <w:tcW w:w="518" w:type="pct"/>
          </w:tcPr>
          <w:p w14:paraId="40E61EF9" w14:textId="20C2014B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BF450E8" w14:textId="77777777" w:rsidTr="007B2E04">
        <w:tc>
          <w:tcPr>
            <w:tcW w:w="222" w:type="pct"/>
            <w:vAlign w:val="center"/>
          </w:tcPr>
          <w:p w14:paraId="286130CB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60" w:type="pct"/>
            <w:shd w:val="clear" w:color="auto" w:fill="auto"/>
          </w:tcPr>
          <w:p w14:paraId="3399A447" w14:textId="0EC39700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chmidt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raepeli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Toussaint, P. A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hieb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ma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unyaev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 Archetypes of gamification: analysis of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pp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9280 (2020).</w:t>
            </w:r>
          </w:p>
        </w:tc>
        <w:tc>
          <w:tcPr>
            <w:tcW w:w="518" w:type="pct"/>
          </w:tcPr>
          <w:p w14:paraId="28400B0A" w14:textId="20DF6F0B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8944036" w14:textId="77777777" w:rsidTr="007B2E04">
        <w:tc>
          <w:tcPr>
            <w:tcW w:w="222" w:type="pct"/>
            <w:vAlign w:val="center"/>
          </w:tcPr>
          <w:p w14:paraId="26D098B1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60" w:type="pct"/>
            <w:shd w:val="clear" w:color="auto" w:fill="auto"/>
          </w:tcPr>
          <w:p w14:paraId="2B7E91EC" w14:textId="7A34FAA6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hen, X. S. et al. Association between behavioral phenotypes and response to a physical activity intervention using gamification and social incentives: secondary analysis of the STEP UP randomized clinical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39288 (2020).</w:t>
            </w:r>
          </w:p>
        </w:tc>
        <w:tc>
          <w:tcPr>
            <w:tcW w:w="518" w:type="pct"/>
          </w:tcPr>
          <w:p w14:paraId="31B0D97C" w14:textId="2A6D1BC5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9C6D6F2" w14:textId="77777777" w:rsidTr="007B2E04">
        <w:tc>
          <w:tcPr>
            <w:tcW w:w="222" w:type="pct"/>
            <w:vAlign w:val="center"/>
          </w:tcPr>
          <w:p w14:paraId="1A70537A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60" w:type="pct"/>
            <w:shd w:val="clear" w:color="auto" w:fill="auto"/>
          </w:tcPr>
          <w:p w14:paraId="623F2C76" w14:textId="2ED110FB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rower, J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LaBarge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. C., White, L. &amp; Mitchell, M. S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xamining responsiveness to an incentive-based mobile health app: longitudinal observational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ernet Re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6797 (2020).</w:t>
            </w:r>
          </w:p>
        </w:tc>
        <w:tc>
          <w:tcPr>
            <w:tcW w:w="518" w:type="pct"/>
          </w:tcPr>
          <w:p w14:paraId="2C998D1A" w14:textId="44B2C346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9B4022B" w14:textId="77777777" w:rsidTr="007B2E04">
        <w:tc>
          <w:tcPr>
            <w:tcW w:w="222" w:type="pct"/>
            <w:vAlign w:val="center"/>
          </w:tcPr>
          <w:p w14:paraId="7C30B3BD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60" w:type="pct"/>
            <w:shd w:val="clear" w:color="auto" w:fill="auto"/>
          </w:tcPr>
          <w:p w14:paraId="736C51D8" w14:textId="01E646AE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irnbaum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P. et al. Absolute accelerometer-based intensity prescription compared to physiological variables in pregnant an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onpregnan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wome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651 (2020).</w:t>
            </w:r>
          </w:p>
        </w:tc>
        <w:tc>
          <w:tcPr>
            <w:tcW w:w="518" w:type="pct"/>
          </w:tcPr>
          <w:p w14:paraId="1D8CB2CC" w14:textId="4FC84A82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B30E5AB" w14:textId="77777777" w:rsidTr="007B2E04">
        <w:tc>
          <w:tcPr>
            <w:tcW w:w="222" w:type="pct"/>
            <w:vAlign w:val="center"/>
          </w:tcPr>
          <w:p w14:paraId="49C3FF1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60" w:type="pct"/>
            <w:shd w:val="clear" w:color="auto" w:fill="auto"/>
          </w:tcPr>
          <w:p w14:paraId="7F1DFC87" w14:textId="71A3868D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umar, S. et al. Design, recruitment, and baseline characteristics of a virtual 1-year mental health study on behavioral data and health outcomes: observational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MIR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n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7075 (2020).</w:t>
            </w:r>
          </w:p>
        </w:tc>
        <w:tc>
          <w:tcPr>
            <w:tcW w:w="518" w:type="pct"/>
          </w:tcPr>
          <w:p w14:paraId="3C6DCBD1" w14:textId="79F4887E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9827F7F" w14:textId="77777777" w:rsidTr="007B2E04">
        <w:tc>
          <w:tcPr>
            <w:tcW w:w="222" w:type="pct"/>
            <w:vAlign w:val="center"/>
          </w:tcPr>
          <w:p w14:paraId="7DE7BBAA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60" w:type="pct"/>
            <w:shd w:val="clear" w:color="auto" w:fill="auto"/>
          </w:tcPr>
          <w:p w14:paraId="3E177433" w14:textId="72C730D8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reak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ol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R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umpsto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lbarqou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L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lem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 A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eeter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Workplace pedometer interventions for increasing physical activit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chrane Database Syst. Rev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D009209 (2020).</w:t>
            </w:r>
          </w:p>
        </w:tc>
        <w:tc>
          <w:tcPr>
            <w:tcW w:w="518" w:type="pct"/>
          </w:tcPr>
          <w:p w14:paraId="24D1A3B8" w14:textId="727FAE65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7C10258" w14:textId="77777777" w:rsidTr="007B2E04">
        <w:tc>
          <w:tcPr>
            <w:tcW w:w="222" w:type="pct"/>
            <w:vAlign w:val="center"/>
          </w:tcPr>
          <w:p w14:paraId="3E61E0B6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60" w:type="pct"/>
            <w:shd w:val="clear" w:color="auto" w:fill="auto"/>
          </w:tcPr>
          <w:p w14:paraId="4BF67B16" w14:textId="3175D4A6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upta, N. et al. The physical activity paradox revisited: a prospective study on compositional accelerometer data and long-term sickness absen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nt. 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t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Phys. Ac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3 (2020).</w:t>
            </w:r>
          </w:p>
        </w:tc>
        <w:tc>
          <w:tcPr>
            <w:tcW w:w="518" w:type="pct"/>
          </w:tcPr>
          <w:p w14:paraId="49DCD415" w14:textId="1BAACC3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4E0E422" w14:textId="77777777" w:rsidTr="007B2E04">
        <w:tc>
          <w:tcPr>
            <w:tcW w:w="222" w:type="pct"/>
            <w:vAlign w:val="center"/>
          </w:tcPr>
          <w:p w14:paraId="0283C636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60" w:type="pct"/>
            <w:shd w:val="clear" w:color="auto" w:fill="auto"/>
          </w:tcPr>
          <w:p w14:paraId="1457A9BC" w14:textId="106BA9B1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urtag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 M. et al. Interventions outside the workplace for reducing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 adults under 60 years of ag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chrane Database Syst. Rev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D012554 (2020).</w:t>
            </w:r>
          </w:p>
        </w:tc>
        <w:tc>
          <w:tcPr>
            <w:tcW w:w="518" w:type="pct"/>
          </w:tcPr>
          <w:p w14:paraId="021759E9" w14:textId="16E208E4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9F4FEA4" w14:textId="77777777" w:rsidTr="007B2E04">
        <w:tc>
          <w:tcPr>
            <w:tcW w:w="222" w:type="pct"/>
            <w:vAlign w:val="center"/>
          </w:tcPr>
          <w:p w14:paraId="529CD7CD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60" w:type="pct"/>
            <w:shd w:val="clear" w:color="auto" w:fill="auto"/>
          </w:tcPr>
          <w:p w14:paraId="660FB015" w14:textId="276B739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rkla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K. J. et al. Co-design in the development of a mobile health app for the management of knee osteoarthritis by patients and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ians: qualitative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7893 (2020).</w:t>
            </w:r>
          </w:p>
        </w:tc>
        <w:tc>
          <w:tcPr>
            <w:tcW w:w="518" w:type="pct"/>
          </w:tcPr>
          <w:p w14:paraId="02E302F4" w14:textId="3EA77031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iteria </w:t>
            </w:r>
          </w:p>
        </w:tc>
      </w:tr>
      <w:tr w:rsidR="0093283F" w:rsidRPr="0093283F" w14:paraId="332CB735" w14:textId="77777777" w:rsidTr="007B2E04">
        <w:tc>
          <w:tcPr>
            <w:tcW w:w="222" w:type="pct"/>
            <w:vAlign w:val="center"/>
          </w:tcPr>
          <w:p w14:paraId="26D9B5AB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4260" w:type="pct"/>
            <w:shd w:val="clear" w:color="auto" w:fill="auto"/>
          </w:tcPr>
          <w:p w14:paraId="091B34AB" w14:textId="16C1EAF3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uf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et al. Employers with metabolic syndrome and increased depression/anxiety severity profit most from structured exercise intervention for work ability and quality of lif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Front. Psychiatry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62 (2020).</w:t>
            </w:r>
          </w:p>
        </w:tc>
        <w:tc>
          <w:tcPr>
            <w:tcW w:w="518" w:type="pct"/>
          </w:tcPr>
          <w:p w14:paraId="73C04BE6" w14:textId="521B88E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9AEED7F" w14:textId="77777777" w:rsidTr="007B2E04">
        <w:tc>
          <w:tcPr>
            <w:tcW w:w="222" w:type="pct"/>
            <w:vAlign w:val="center"/>
          </w:tcPr>
          <w:p w14:paraId="557D417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60" w:type="pct"/>
            <w:shd w:val="clear" w:color="auto" w:fill="auto"/>
          </w:tcPr>
          <w:p w14:paraId="4144A069" w14:textId="670A5869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rris, M. A.</w:t>
            </w:r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Crone, D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otivations and barriers to engagement with a technology-enabled community wide physical activity interven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32317 (2020).</w:t>
            </w:r>
          </w:p>
        </w:tc>
        <w:tc>
          <w:tcPr>
            <w:tcW w:w="518" w:type="pct"/>
          </w:tcPr>
          <w:p w14:paraId="00CAA880" w14:textId="49B62B8C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0AE9133" w14:textId="77777777" w:rsidTr="007B2E04">
        <w:tc>
          <w:tcPr>
            <w:tcW w:w="222" w:type="pct"/>
            <w:vAlign w:val="center"/>
          </w:tcPr>
          <w:p w14:paraId="46DA076A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60" w:type="pct"/>
            <w:shd w:val="clear" w:color="auto" w:fill="auto"/>
          </w:tcPr>
          <w:p w14:paraId="355B50A4" w14:textId="3C4695F2" w:rsidR="006972C1" w:rsidRPr="0093283F" w:rsidRDefault="00B20D8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Janarthan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V., Assad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Uz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-Zaman, M., Rahman, M. H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cGonigl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, &amp; Wang, I. Design and development of a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ensor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glove for home-based rehabilit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Hand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209-219 (2020).</w:t>
            </w:r>
          </w:p>
        </w:tc>
        <w:tc>
          <w:tcPr>
            <w:tcW w:w="518" w:type="pct"/>
          </w:tcPr>
          <w:p w14:paraId="0B3162F9" w14:textId="6C9F837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B72F4E" w14:textId="77777777" w:rsidTr="007B2E04">
        <w:tc>
          <w:tcPr>
            <w:tcW w:w="222" w:type="pct"/>
            <w:vAlign w:val="center"/>
          </w:tcPr>
          <w:p w14:paraId="4405017B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60" w:type="pct"/>
            <w:shd w:val="clear" w:color="auto" w:fill="auto"/>
          </w:tcPr>
          <w:p w14:paraId="0F16AF1E" w14:textId="729216F4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kri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 et al. Tracking of total sedentary time and sedentary patterns in youth: a pooled analysis using the International Children's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ccelerometr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atabase (ICAD)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nt. 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t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Phys. Ac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5 (2020).</w:t>
            </w:r>
          </w:p>
        </w:tc>
        <w:tc>
          <w:tcPr>
            <w:tcW w:w="518" w:type="pct"/>
          </w:tcPr>
          <w:p w14:paraId="7448D242" w14:textId="79BD709A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3AC332" w14:textId="77777777" w:rsidTr="007B2E04">
        <w:tc>
          <w:tcPr>
            <w:tcW w:w="222" w:type="pct"/>
            <w:vAlign w:val="center"/>
          </w:tcPr>
          <w:p w14:paraId="169E8A9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60" w:type="pct"/>
            <w:shd w:val="clear" w:color="auto" w:fill="auto"/>
          </w:tcPr>
          <w:p w14:paraId="5B37B917" w14:textId="40F2B86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hundaqj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H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Hing</w:t>
            </w:r>
            <w:proofErr w:type="spellEnd"/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W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urness, J. &amp; </w:t>
            </w:r>
            <w:proofErr w:type="spellStart"/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Climstein</w:t>
            </w:r>
            <w:proofErr w:type="spellEnd"/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mart shirts for monitoring physiological parameters: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MIR</w:t>
            </w:r>
            <w:r w:rsidR="00BF4B10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="00396664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8092 (2020).</w:t>
            </w:r>
          </w:p>
        </w:tc>
        <w:tc>
          <w:tcPr>
            <w:tcW w:w="518" w:type="pct"/>
          </w:tcPr>
          <w:p w14:paraId="03C49953" w14:textId="50A47961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BCA2FE9" w14:textId="77777777" w:rsidTr="007B2E04">
        <w:tc>
          <w:tcPr>
            <w:tcW w:w="222" w:type="pct"/>
            <w:vAlign w:val="center"/>
          </w:tcPr>
          <w:p w14:paraId="715F17EC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260" w:type="pct"/>
            <w:shd w:val="clear" w:color="auto" w:fill="auto"/>
          </w:tcPr>
          <w:p w14:paraId="6825B2DE" w14:textId="4F570383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Lines, R. L. J. et al. Cross-sectional and longitudinal comparisons of self-reported and device-assessed physical activity and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Sci. Med. Sport</w:t>
            </w:r>
            <w:r w:rsidR="00EC5BF0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31-835 (2020).</w:t>
            </w:r>
          </w:p>
        </w:tc>
        <w:tc>
          <w:tcPr>
            <w:tcW w:w="518" w:type="pct"/>
          </w:tcPr>
          <w:p w14:paraId="094BCB7D" w14:textId="0C6BAF13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1B0D0FB" w14:textId="77777777" w:rsidTr="007B2E04">
        <w:tc>
          <w:tcPr>
            <w:tcW w:w="222" w:type="pct"/>
            <w:vAlign w:val="center"/>
          </w:tcPr>
          <w:p w14:paraId="569CCBA5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260" w:type="pct"/>
            <w:shd w:val="clear" w:color="auto" w:fill="auto"/>
          </w:tcPr>
          <w:p w14:paraId="583D5627" w14:textId="2F7480CF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hess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A. et al. Exploring university age-friendliness using collaborative citizen scien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Gerontologist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527-1537 (2020).</w:t>
            </w:r>
          </w:p>
        </w:tc>
        <w:tc>
          <w:tcPr>
            <w:tcW w:w="518" w:type="pct"/>
          </w:tcPr>
          <w:p w14:paraId="441EEE82" w14:textId="132E3C8C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FE6CE9F" w14:textId="77777777" w:rsidTr="007B2E04">
        <w:tc>
          <w:tcPr>
            <w:tcW w:w="222" w:type="pct"/>
            <w:vAlign w:val="center"/>
          </w:tcPr>
          <w:p w14:paraId="274E32A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60" w:type="pct"/>
            <w:shd w:val="clear" w:color="auto" w:fill="auto"/>
          </w:tcPr>
          <w:p w14:paraId="7DF937A8" w14:textId="237E57C6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tephenson, A. et al. Iterative four-phase development of a theory-based digital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hange intervention to reduce occupational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git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055207620913410 (2020).</w:t>
            </w:r>
          </w:p>
        </w:tc>
        <w:tc>
          <w:tcPr>
            <w:tcW w:w="518" w:type="pct"/>
          </w:tcPr>
          <w:p w14:paraId="5CD91AD2" w14:textId="6D5574C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1397C4D" w14:textId="77777777" w:rsidTr="007B2E04">
        <w:tc>
          <w:tcPr>
            <w:tcW w:w="222" w:type="pct"/>
            <w:vAlign w:val="center"/>
          </w:tcPr>
          <w:p w14:paraId="2491658E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60" w:type="pct"/>
            <w:shd w:val="clear" w:color="auto" w:fill="auto"/>
          </w:tcPr>
          <w:p w14:paraId="78F1D079" w14:textId="30277DDA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ernández-Reyes, A. et al. Effectiveness of PUSH notifications from a mobile app for improving the body composition of overweight or obese women: a protocol of a three-armed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BMC Med. Inform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eci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ak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0 (2020).</w:t>
            </w:r>
          </w:p>
        </w:tc>
        <w:tc>
          <w:tcPr>
            <w:tcW w:w="518" w:type="pct"/>
          </w:tcPr>
          <w:p w14:paraId="6FD7B4A1" w14:textId="778F6B7B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3AF114" w14:textId="77777777" w:rsidTr="007B2E04">
        <w:tc>
          <w:tcPr>
            <w:tcW w:w="222" w:type="pct"/>
            <w:vAlign w:val="center"/>
          </w:tcPr>
          <w:p w14:paraId="55625A8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60" w:type="pct"/>
            <w:shd w:val="clear" w:color="auto" w:fill="auto"/>
          </w:tcPr>
          <w:p w14:paraId="3937F4F7" w14:textId="3B722F7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rvalh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D. E. et al. Association of exposures to seated postures with immediate increases in back pain: a systematic review of studies with objectively measured sitting tim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Manipulative Physiol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-12 (2020).</w:t>
            </w:r>
          </w:p>
        </w:tc>
        <w:tc>
          <w:tcPr>
            <w:tcW w:w="518" w:type="pct"/>
          </w:tcPr>
          <w:p w14:paraId="32BD6E3D" w14:textId="351516E6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E26730D" w14:textId="77777777" w:rsidTr="007B2E04">
        <w:tc>
          <w:tcPr>
            <w:tcW w:w="222" w:type="pct"/>
            <w:vAlign w:val="center"/>
          </w:tcPr>
          <w:p w14:paraId="783F5AB6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60" w:type="pct"/>
            <w:shd w:val="clear" w:color="auto" w:fill="auto"/>
          </w:tcPr>
          <w:p w14:paraId="3187FF24" w14:textId="0513E499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sset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L. et al. Digitally enabled aged care and neurological rehabilitation to enhance outcomes with Activity and Mobility Using Technology (AMOUNT) in Australia: a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003029 (2020).</w:t>
            </w:r>
          </w:p>
        </w:tc>
        <w:tc>
          <w:tcPr>
            <w:tcW w:w="518" w:type="pct"/>
          </w:tcPr>
          <w:p w14:paraId="4953C7D8" w14:textId="28EB1534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7A3BC20" w14:textId="77777777" w:rsidTr="007B2E04">
        <w:tc>
          <w:tcPr>
            <w:tcW w:w="222" w:type="pct"/>
            <w:vAlign w:val="center"/>
          </w:tcPr>
          <w:p w14:paraId="14187B70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260" w:type="pct"/>
            <w:shd w:val="clear" w:color="auto" w:fill="auto"/>
          </w:tcPr>
          <w:p w14:paraId="0A4436A2" w14:textId="4C2212B7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ehta, S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hta, N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6C6F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ng, W. H. &amp; Young, J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ardiologists' perception of wearable device data in patients with heart fail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Gen. Intern. Med.</w:t>
            </w:r>
            <w:r w:rsidR="00396664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40-941 (2020).</w:t>
            </w:r>
          </w:p>
        </w:tc>
        <w:tc>
          <w:tcPr>
            <w:tcW w:w="518" w:type="pct"/>
          </w:tcPr>
          <w:p w14:paraId="75F08824" w14:textId="591B2AE0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A5ED763" w14:textId="77777777" w:rsidTr="007B2E04">
        <w:tc>
          <w:tcPr>
            <w:tcW w:w="222" w:type="pct"/>
            <w:vAlign w:val="center"/>
          </w:tcPr>
          <w:p w14:paraId="4F74D29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260" w:type="pct"/>
            <w:shd w:val="clear" w:color="auto" w:fill="auto"/>
          </w:tcPr>
          <w:p w14:paraId="4FBFE92F" w14:textId="4F032B6D" w:rsidR="006972C1" w:rsidRPr="0093283F" w:rsidRDefault="00216C6F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a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j, F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lein, M. C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Haltere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.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igital health behavior change technology: bibliometric and scoping review of two decades of research.</w:t>
            </w:r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6972C1"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="006972C1"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3311 (2019).</w:t>
            </w:r>
          </w:p>
        </w:tc>
        <w:tc>
          <w:tcPr>
            <w:tcW w:w="518" w:type="pct"/>
          </w:tcPr>
          <w:p w14:paraId="1061935C" w14:textId="3BC7AA85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2572896" w14:textId="77777777" w:rsidTr="007B2E04">
        <w:tc>
          <w:tcPr>
            <w:tcW w:w="222" w:type="pct"/>
            <w:vAlign w:val="center"/>
          </w:tcPr>
          <w:p w14:paraId="7379B5D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60" w:type="pct"/>
            <w:shd w:val="clear" w:color="auto" w:fill="auto"/>
          </w:tcPr>
          <w:p w14:paraId="1F4136B9" w14:textId="1BD32EFC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tevenson, J. K. et al. eHealth interventions for people with chronic kidney diseas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chrane Database Syst. Rev.</w:t>
            </w:r>
            <w:r w:rsidR="00396664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D012379 (2019).</w:t>
            </w:r>
          </w:p>
        </w:tc>
        <w:tc>
          <w:tcPr>
            <w:tcW w:w="518" w:type="pct"/>
          </w:tcPr>
          <w:p w14:paraId="23DD0D62" w14:textId="01B5ABED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3712F8A" w14:textId="77777777" w:rsidTr="007B2E04">
        <w:tc>
          <w:tcPr>
            <w:tcW w:w="222" w:type="pct"/>
            <w:vAlign w:val="center"/>
          </w:tcPr>
          <w:p w14:paraId="14BD075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60" w:type="pct"/>
            <w:shd w:val="clear" w:color="auto" w:fill="auto"/>
          </w:tcPr>
          <w:p w14:paraId="32CF7065" w14:textId="51FF6E55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oude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G. et al. How to measure sedentary behavior at work?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Front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7 (2019).</w:t>
            </w:r>
          </w:p>
        </w:tc>
        <w:tc>
          <w:tcPr>
            <w:tcW w:w="518" w:type="pct"/>
          </w:tcPr>
          <w:p w14:paraId="5B1799B9" w14:textId="2FBE968F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526F564" w14:textId="77777777" w:rsidTr="007B2E04">
        <w:tc>
          <w:tcPr>
            <w:tcW w:w="222" w:type="pct"/>
            <w:vAlign w:val="center"/>
          </w:tcPr>
          <w:p w14:paraId="1839991A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260" w:type="pct"/>
            <w:shd w:val="clear" w:color="auto" w:fill="auto"/>
          </w:tcPr>
          <w:p w14:paraId="74B3375C" w14:textId="4F388320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illar, L. et al. Phase 3 diagnostic evaluation of a smart tablet serious game to identify autism in 760 children 3-5 years old in Sweden and the United Kingdo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J Open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6226 (2019).</w:t>
            </w:r>
          </w:p>
        </w:tc>
        <w:tc>
          <w:tcPr>
            <w:tcW w:w="518" w:type="pct"/>
          </w:tcPr>
          <w:p w14:paraId="1A5FB81D" w14:textId="29737D95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674D7C2" w14:textId="77777777" w:rsidTr="007B2E04">
        <w:tc>
          <w:tcPr>
            <w:tcW w:w="222" w:type="pct"/>
            <w:vAlign w:val="center"/>
          </w:tcPr>
          <w:p w14:paraId="22A0FAC3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4260" w:type="pct"/>
            <w:shd w:val="clear" w:color="auto" w:fill="auto"/>
          </w:tcPr>
          <w:p w14:paraId="14C0C0DE" w14:textId="3E161B05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Young, C. et al. Supporting engagement, adherence, and behavior change in online dietary interven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t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Educ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719-739 (2019).</w:t>
            </w:r>
          </w:p>
        </w:tc>
        <w:tc>
          <w:tcPr>
            <w:tcW w:w="518" w:type="pct"/>
          </w:tcPr>
          <w:p w14:paraId="41B3B6B3" w14:textId="3D8448F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220D348" w14:textId="77777777" w:rsidTr="007B2E04">
        <w:tc>
          <w:tcPr>
            <w:tcW w:w="222" w:type="pct"/>
            <w:vAlign w:val="center"/>
          </w:tcPr>
          <w:p w14:paraId="6B85E213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260" w:type="pct"/>
            <w:shd w:val="clear" w:color="auto" w:fill="auto"/>
          </w:tcPr>
          <w:p w14:paraId="0A3EE060" w14:textId="1BF4E3F0" w:rsidR="006972C1" w:rsidRPr="0093283F" w:rsidRDefault="00BD1B4B" w:rsidP="006972C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Wilbur, R. E., Griffin, J. S., Sorensen, M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urberg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R. D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Establishing digital biomarkers for occupational health assessment in commercial salmon fishermen: protocol for a mixed-methods study.</w:t>
            </w:r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6972C1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MIR Res. </w:t>
            </w:r>
            <w:proofErr w:type="spellStart"/>
            <w:r w:rsidR="006972C1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rotoc</w:t>
            </w:r>
            <w:proofErr w:type="spellEnd"/>
            <w:r w:rsidR="006972C1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6972C1"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="006972C1"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0215 (2018).</w:t>
            </w:r>
          </w:p>
        </w:tc>
        <w:tc>
          <w:tcPr>
            <w:tcW w:w="518" w:type="pct"/>
          </w:tcPr>
          <w:p w14:paraId="293284E3" w14:textId="224973C0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8A8522D" w14:textId="77777777" w:rsidTr="007B2E04">
        <w:tc>
          <w:tcPr>
            <w:tcW w:w="222" w:type="pct"/>
            <w:vAlign w:val="center"/>
          </w:tcPr>
          <w:p w14:paraId="10562A5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260" w:type="pct"/>
            <w:shd w:val="clear" w:color="auto" w:fill="auto"/>
          </w:tcPr>
          <w:p w14:paraId="54A2A2B2" w14:textId="460B511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ried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K. E. Military applications of soldier physiological monitor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Sci. Med. Sport</w:t>
            </w:r>
            <w:r w:rsidR="00A52D66" w:rsidRPr="0093283F">
              <w:rPr>
                <w:rStyle w:val="Emphasis"/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147-1153 (2018).</w:t>
            </w:r>
          </w:p>
        </w:tc>
        <w:tc>
          <w:tcPr>
            <w:tcW w:w="518" w:type="pct"/>
          </w:tcPr>
          <w:p w14:paraId="7E4859C2" w14:textId="15C28AD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1F682DA" w14:textId="77777777" w:rsidTr="007B2E04">
        <w:tc>
          <w:tcPr>
            <w:tcW w:w="222" w:type="pct"/>
            <w:vAlign w:val="center"/>
          </w:tcPr>
          <w:p w14:paraId="2C655500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260" w:type="pct"/>
            <w:shd w:val="clear" w:color="auto" w:fill="auto"/>
          </w:tcPr>
          <w:p w14:paraId="467AB3DF" w14:textId="0BE9E119" w:rsidR="006972C1" w:rsidRPr="0093283F" w:rsidRDefault="00B20D8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Wilde, L. J., Ward, G., Sewell, L., Müller, A. M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ark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P. A. Apps and wearables for monitoring physical activity and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: a qualitative systematic review protocol on barriers and facilitato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git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2055207618776454 (2018).</w:t>
            </w:r>
          </w:p>
        </w:tc>
        <w:tc>
          <w:tcPr>
            <w:tcW w:w="518" w:type="pct"/>
          </w:tcPr>
          <w:p w14:paraId="6C5347CD" w14:textId="34E4A21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4CCE89E" w14:textId="77777777" w:rsidTr="007B2E04">
        <w:tc>
          <w:tcPr>
            <w:tcW w:w="222" w:type="pct"/>
            <w:vAlign w:val="center"/>
          </w:tcPr>
          <w:p w14:paraId="7906B6F0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260" w:type="pct"/>
            <w:shd w:val="clear" w:color="auto" w:fill="auto"/>
          </w:tcPr>
          <w:p w14:paraId="11A51BE9" w14:textId="357B33E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otle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R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CF760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CF760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Flouris</w:t>
            </w:r>
            <w:proofErr w:type="spellEnd"/>
            <w:r w:rsidR="00CF760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. D. &amp; Kenny, G. P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On the use of wearable physiological monitors to assess heat strain during occupational heat stres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ppl. Physiol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t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69-881 (2018).</w:t>
            </w:r>
          </w:p>
        </w:tc>
        <w:tc>
          <w:tcPr>
            <w:tcW w:w="518" w:type="pct"/>
          </w:tcPr>
          <w:p w14:paraId="062C83E7" w14:textId="3202AC9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66A7C1A" w14:textId="77777777" w:rsidTr="007B2E04">
        <w:tc>
          <w:tcPr>
            <w:tcW w:w="222" w:type="pct"/>
            <w:vAlign w:val="center"/>
          </w:tcPr>
          <w:p w14:paraId="7404DBF9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60" w:type="pct"/>
            <w:shd w:val="clear" w:color="auto" w:fill="auto"/>
          </w:tcPr>
          <w:p w14:paraId="7977D2EB" w14:textId="2F44F40D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ate, R. J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760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wartz, A. M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CF760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lch, W. A. &amp;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trath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 J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mparative evaluation of features and techniques for identifying activity type and estimating energy cost from accelerometer dat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hysiol. Mea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60-379 (2016).</w:t>
            </w:r>
          </w:p>
        </w:tc>
        <w:tc>
          <w:tcPr>
            <w:tcW w:w="518" w:type="pct"/>
          </w:tcPr>
          <w:p w14:paraId="04E37E21" w14:textId="52B391D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04DAFC4" w14:textId="77777777" w:rsidTr="007B2E04">
        <w:tc>
          <w:tcPr>
            <w:tcW w:w="222" w:type="pct"/>
            <w:vAlign w:val="center"/>
          </w:tcPr>
          <w:p w14:paraId="5E27A931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260" w:type="pct"/>
            <w:shd w:val="clear" w:color="auto" w:fill="auto"/>
          </w:tcPr>
          <w:p w14:paraId="32929C09" w14:textId="48B3FF3B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iciann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B. E. et al. Perspectives on the evolution of mobile (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) technologies and application to rehabilit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hy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97-405 (2015).</w:t>
            </w:r>
          </w:p>
        </w:tc>
        <w:tc>
          <w:tcPr>
            <w:tcW w:w="518" w:type="pct"/>
          </w:tcPr>
          <w:p w14:paraId="3D78D9F0" w14:textId="618691D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7930962" w14:textId="77777777" w:rsidTr="007B2E04">
        <w:tc>
          <w:tcPr>
            <w:tcW w:w="222" w:type="pct"/>
            <w:vAlign w:val="center"/>
          </w:tcPr>
          <w:p w14:paraId="1F5CDB68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260" w:type="pct"/>
            <w:shd w:val="clear" w:color="auto" w:fill="auto"/>
          </w:tcPr>
          <w:p w14:paraId="4859D928" w14:textId="63AC94E9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ees, C. Recommendations for insulin dose calculator risk manageme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Diabetes Sci. Techno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42-149 (2014).</w:t>
            </w:r>
          </w:p>
        </w:tc>
        <w:tc>
          <w:tcPr>
            <w:tcW w:w="518" w:type="pct"/>
          </w:tcPr>
          <w:p w14:paraId="39ECAC19" w14:textId="726499E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394A86A" w14:textId="77777777" w:rsidTr="007B2E04">
        <w:tc>
          <w:tcPr>
            <w:tcW w:w="222" w:type="pct"/>
            <w:vAlign w:val="center"/>
          </w:tcPr>
          <w:p w14:paraId="6EDBC75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260" w:type="pct"/>
            <w:shd w:val="clear" w:color="auto" w:fill="auto"/>
          </w:tcPr>
          <w:p w14:paraId="007A8303" w14:textId="05B7A13E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ila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 et al. Mobile smartphone applications for body position measurement in rehabilitation: a review of goniometric tool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M R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38-1043 (2014).</w:t>
            </w:r>
          </w:p>
        </w:tc>
        <w:tc>
          <w:tcPr>
            <w:tcW w:w="518" w:type="pct"/>
          </w:tcPr>
          <w:p w14:paraId="7700C50E" w14:textId="45C982B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FF0BC00" w14:textId="77777777" w:rsidTr="007B2E04">
        <w:tc>
          <w:tcPr>
            <w:tcW w:w="222" w:type="pct"/>
            <w:vAlign w:val="center"/>
          </w:tcPr>
          <w:p w14:paraId="290DD95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260" w:type="pct"/>
            <w:shd w:val="clear" w:color="auto" w:fill="auto"/>
          </w:tcPr>
          <w:p w14:paraId="135737DF" w14:textId="0D467754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ao, L.</w:t>
            </w:r>
            <w:r w:rsidR="00F5160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urke, A. K. &amp; Nelson, J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valuation of accelerometer based multi-sensor versus single-sensor activity recognition system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d. Eng. Phy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779-785 (2014).</w:t>
            </w:r>
          </w:p>
        </w:tc>
        <w:tc>
          <w:tcPr>
            <w:tcW w:w="518" w:type="pct"/>
          </w:tcPr>
          <w:p w14:paraId="14071D03" w14:textId="05CA87DD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962ADCA" w14:textId="77777777" w:rsidTr="007B2E04">
        <w:tc>
          <w:tcPr>
            <w:tcW w:w="222" w:type="pct"/>
            <w:vAlign w:val="center"/>
          </w:tcPr>
          <w:p w14:paraId="016949E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260" w:type="pct"/>
            <w:shd w:val="clear" w:color="auto" w:fill="auto"/>
          </w:tcPr>
          <w:p w14:paraId="3F441C92" w14:textId="70B189AF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ronsti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 Findings from the 2012 EBRI/MGA Consumer Engagement in Health Care Surve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BRI Issue Brief</w:t>
            </w:r>
            <w:r w:rsidR="00A52D66" w:rsidRPr="0093283F">
              <w:rPr>
                <w:rStyle w:val="Emphasis"/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7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-27 (2012).</w:t>
            </w:r>
          </w:p>
        </w:tc>
        <w:tc>
          <w:tcPr>
            <w:tcW w:w="518" w:type="pct"/>
          </w:tcPr>
          <w:p w14:paraId="3308F318" w14:textId="133ECE1C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198AA67" w14:textId="77777777" w:rsidTr="007B2E04">
        <w:tc>
          <w:tcPr>
            <w:tcW w:w="222" w:type="pct"/>
            <w:vAlign w:val="center"/>
          </w:tcPr>
          <w:p w14:paraId="59B228ED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260" w:type="pct"/>
            <w:shd w:val="clear" w:color="auto" w:fill="auto"/>
          </w:tcPr>
          <w:p w14:paraId="22D8E065" w14:textId="03535DC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houkou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A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e, E. &amp;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oslenko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K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Feasibility of a virtual-reality-enabled at-hom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elerehabilitatio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rogram for stroke survivors: a case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Pers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30 (2023).</w:t>
            </w:r>
          </w:p>
        </w:tc>
        <w:tc>
          <w:tcPr>
            <w:tcW w:w="518" w:type="pct"/>
          </w:tcPr>
          <w:p w14:paraId="7525436D" w14:textId="1EB54097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2D14174" w14:textId="77777777" w:rsidTr="007B2E04">
        <w:tc>
          <w:tcPr>
            <w:tcW w:w="222" w:type="pct"/>
            <w:vAlign w:val="center"/>
          </w:tcPr>
          <w:p w14:paraId="48CE0A5C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260" w:type="pct"/>
            <w:shd w:val="clear" w:color="auto" w:fill="auto"/>
          </w:tcPr>
          <w:p w14:paraId="23703634" w14:textId="38D86B62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wa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N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Guidetti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Ytterberg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. &amp;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ristensen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H. K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Using experience-based co-design to develop mobile/tablet applications to support a person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entr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nd empowering stroke rehabilit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Re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vol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ngage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9 (2023).</w:t>
            </w:r>
          </w:p>
        </w:tc>
        <w:tc>
          <w:tcPr>
            <w:tcW w:w="518" w:type="pct"/>
          </w:tcPr>
          <w:p w14:paraId="22DC2702" w14:textId="65CD665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4DAC6A3" w14:textId="77777777" w:rsidTr="007B2E04">
        <w:tc>
          <w:tcPr>
            <w:tcW w:w="222" w:type="pct"/>
            <w:vAlign w:val="center"/>
          </w:tcPr>
          <w:p w14:paraId="60C8F527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260" w:type="pct"/>
            <w:shd w:val="clear" w:color="auto" w:fill="auto"/>
          </w:tcPr>
          <w:p w14:paraId="1871B64E" w14:textId="569A23A0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oreno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ger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oral-Munoz, J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lazar, A. &amp; </w:t>
            </w:r>
            <w:proofErr w:type="spellStart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Failde</w:t>
            </w:r>
            <w:proofErr w:type="spellEnd"/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I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tervention for improving pain, quality of life, and functional disability in patients with chronic pain: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40844 (2023).</w:t>
            </w:r>
          </w:p>
        </w:tc>
        <w:tc>
          <w:tcPr>
            <w:tcW w:w="518" w:type="pct"/>
          </w:tcPr>
          <w:p w14:paraId="5D6B9FB5" w14:textId="5C7BAE9B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FFA2A3D" w14:textId="77777777" w:rsidTr="007B2E04">
        <w:tc>
          <w:tcPr>
            <w:tcW w:w="222" w:type="pct"/>
            <w:vAlign w:val="center"/>
          </w:tcPr>
          <w:p w14:paraId="5803138F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260" w:type="pct"/>
            <w:shd w:val="clear" w:color="auto" w:fill="auto"/>
          </w:tcPr>
          <w:p w14:paraId="09124592" w14:textId="4C69CDCA" w:rsidR="006972C1" w:rsidRPr="0093283F" w:rsidRDefault="006972C1" w:rsidP="006972C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e, Y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Lee, N. Y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515B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im, H. J. &amp; Sung, S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Weight reduction interventions using digital health for employees with obesity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ynd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be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121-3131 (2022).</w:t>
            </w:r>
          </w:p>
        </w:tc>
        <w:tc>
          <w:tcPr>
            <w:tcW w:w="518" w:type="pct"/>
          </w:tcPr>
          <w:p w14:paraId="1D03A5BE" w14:textId="121615B4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433E8ED" w14:textId="77777777" w:rsidTr="007B2E04">
        <w:tc>
          <w:tcPr>
            <w:tcW w:w="222" w:type="pct"/>
            <w:vAlign w:val="center"/>
          </w:tcPr>
          <w:p w14:paraId="2B333330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260" w:type="pct"/>
            <w:shd w:val="clear" w:color="auto" w:fill="auto"/>
          </w:tcPr>
          <w:p w14:paraId="663F87C9" w14:textId="5D1C8364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tins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Zhou, Y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ahlquist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E., Yan, J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yprianidis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K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ositive climate effects when AR customer support simultaneous trains AI experts for the smart industries of the fut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Energy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3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0988 (2023).</w:t>
            </w:r>
          </w:p>
        </w:tc>
        <w:tc>
          <w:tcPr>
            <w:tcW w:w="518" w:type="pct"/>
          </w:tcPr>
          <w:p w14:paraId="2E491192" w14:textId="074A9715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26BEB8F" w14:textId="77777777" w:rsidTr="007B2E04">
        <w:tc>
          <w:tcPr>
            <w:tcW w:w="222" w:type="pct"/>
            <w:vAlign w:val="center"/>
          </w:tcPr>
          <w:p w14:paraId="167BB29A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260" w:type="pct"/>
            <w:shd w:val="clear" w:color="auto" w:fill="auto"/>
          </w:tcPr>
          <w:p w14:paraId="227F8401" w14:textId="5286A122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e Bock, S. et al. An occupational shoulder exoskeleton reduces muscle activity and fatigue during overhead work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EEE Trans. 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lastRenderedPageBreak/>
              <w:t>Biomed. E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008-3020 (2022).</w:t>
            </w:r>
          </w:p>
        </w:tc>
        <w:tc>
          <w:tcPr>
            <w:tcW w:w="518" w:type="pct"/>
          </w:tcPr>
          <w:p w14:paraId="10F7EDD6" w14:textId="40982483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iteria </w:t>
            </w:r>
          </w:p>
        </w:tc>
      </w:tr>
      <w:tr w:rsidR="0093283F" w:rsidRPr="0093283F" w14:paraId="4FA30219" w14:textId="77777777" w:rsidTr="007B2E04">
        <w:tc>
          <w:tcPr>
            <w:tcW w:w="222" w:type="pct"/>
            <w:vAlign w:val="center"/>
          </w:tcPr>
          <w:p w14:paraId="513884FF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64</w:t>
            </w:r>
          </w:p>
        </w:tc>
        <w:tc>
          <w:tcPr>
            <w:tcW w:w="4260" w:type="pct"/>
            <w:shd w:val="clear" w:color="auto" w:fill="auto"/>
          </w:tcPr>
          <w:p w14:paraId="0052FF63" w14:textId="3281BB78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erry, T. et al. Outpatient subcutaneous antimicrobial therapy (OSCAT) as a measure to improve the quality and efficiency of healthcare delivery for patients with serious bacterial infec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Front. Med.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Lausanne)</w:t>
            </w:r>
            <w:r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85658 (2020).</w:t>
            </w:r>
          </w:p>
        </w:tc>
        <w:tc>
          <w:tcPr>
            <w:tcW w:w="518" w:type="pct"/>
          </w:tcPr>
          <w:p w14:paraId="0B1C16CA" w14:textId="2DC7058C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0E8C2DC" w14:textId="77777777" w:rsidTr="007B2E04">
        <w:tc>
          <w:tcPr>
            <w:tcW w:w="222" w:type="pct"/>
            <w:vAlign w:val="center"/>
          </w:tcPr>
          <w:p w14:paraId="3B946293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60" w:type="pct"/>
            <w:shd w:val="clear" w:color="auto" w:fill="auto"/>
          </w:tcPr>
          <w:p w14:paraId="4696625D" w14:textId="793EF182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Zhang, L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iraneyya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M. M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yu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., Haas, C. T., &amp; Abdel-Rahman, E. M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Jerk as an indicator of physical exertion and fatigu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0-128 (2019).</w:t>
            </w:r>
          </w:p>
        </w:tc>
        <w:tc>
          <w:tcPr>
            <w:tcW w:w="518" w:type="pct"/>
          </w:tcPr>
          <w:p w14:paraId="12487622" w14:textId="1745110C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6B1C9FA" w14:textId="77777777" w:rsidTr="007B2E04">
        <w:tc>
          <w:tcPr>
            <w:tcW w:w="222" w:type="pct"/>
            <w:vAlign w:val="center"/>
          </w:tcPr>
          <w:p w14:paraId="7C88107D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260" w:type="pct"/>
            <w:shd w:val="clear" w:color="auto" w:fill="auto"/>
          </w:tcPr>
          <w:p w14:paraId="0AED8FD0" w14:textId="3E7938AE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urse, C. A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Elstub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L. J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Volgyes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P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Zelik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K. E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How accurately can wearable sensors assess low back disorder risks during material handling? Exploring the fundamental capabilities and limitations of different sensor signal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(Basel)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064 (2023).</w:t>
            </w:r>
          </w:p>
        </w:tc>
        <w:tc>
          <w:tcPr>
            <w:tcW w:w="518" w:type="pct"/>
          </w:tcPr>
          <w:p w14:paraId="56B2DC14" w14:textId="08C49766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57AC5BA" w14:textId="77777777" w:rsidTr="007B2E04">
        <w:tc>
          <w:tcPr>
            <w:tcW w:w="222" w:type="pct"/>
            <w:vAlign w:val="center"/>
          </w:tcPr>
          <w:p w14:paraId="0D9E4614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260" w:type="pct"/>
            <w:shd w:val="clear" w:color="auto" w:fill="auto"/>
          </w:tcPr>
          <w:p w14:paraId="0BF320F8" w14:textId="137B4EAC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avuncuoğlu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E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Uzunhisaracikl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E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Barsha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B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Ozdemir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. T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Investigating the performance of wearable motion sensors on recognizing falls and daily activities via machine learn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git. Signal Proces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03365 (2022).</w:t>
            </w:r>
          </w:p>
        </w:tc>
        <w:tc>
          <w:tcPr>
            <w:tcW w:w="518" w:type="pct"/>
          </w:tcPr>
          <w:p w14:paraId="09448A50" w14:textId="4C6C385A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D259B01" w14:textId="77777777" w:rsidTr="007B2E04">
        <w:tc>
          <w:tcPr>
            <w:tcW w:w="222" w:type="pct"/>
            <w:vAlign w:val="center"/>
          </w:tcPr>
          <w:p w14:paraId="72003FEB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260" w:type="pct"/>
            <w:shd w:val="clear" w:color="auto" w:fill="auto"/>
          </w:tcPr>
          <w:p w14:paraId="0EA101ED" w14:textId="36D80766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lew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T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attig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B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retschmer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V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inkenauer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G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Exploring the benefits and limitations of augmented reality for palletiz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Ergon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03250 (2021).</w:t>
            </w:r>
          </w:p>
        </w:tc>
        <w:tc>
          <w:tcPr>
            <w:tcW w:w="518" w:type="pct"/>
          </w:tcPr>
          <w:p w14:paraId="51D395C6" w14:textId="0A761311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4A6A399" w14:textId="77777777" w:rsidTr="007B2E04">
        <w:tc>
          <w:tcPr>
            <w:tcW w:w="222" w:type="pct"/>
            <w:vAlign w:val="center"/>
          </w:tcPr>
          <w:p w14:paraId="66B8598A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260" w:type="pct"/>
            <w:shd w:val="clear" w:color="auto" w:fill="auto"/>
          </w:tcPr>
          <w:p w14:paraId="494FFDB7" w14:textId="666D052C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assif, M. et al. Recruitment strategies of a decentralized randomized placebo-controlled clinical trial: th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nagliflozi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mpact on Health Status, Quality of Life and Functional Status in Heart Failure (CHIEF-HF)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Card. Fai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863-869 (2023).</w:t>
            </w:r>
          </w:p>
        </w:tc>
        <w:tc>
          <w:tcPr>
            <w:tcW w:w="518" w:type="pct"/>
          </w:tcPr>
          <w:p w14:paraId="1CC5359E" w14:textId="42C5A65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BF2F010" w14:textId="77777777" w:rsidTr="007B2E04">
        <w:tc>
          <w:tcPr>
            <w:tcW w:w="222" w:type="pct"/>
            <w:vAlign w:val="center"/>
          </w:tcPr>
          <w:p w14:paraId="17DEFD13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260" w:type="pct"/>
            <w:shd w:val="clear" w:color="auto" w:fill="auto"/>
          </w:tcPr>
          <w:p w14:paraId="609F893B" w14:textId="7B73FA78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hrenfel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 M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pickar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W. A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utr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W. B. Medical student contributions in the workplace: can we put a value on priceless?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Sys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8 (2016).</w:t>
            </w:r>
          </w:p>
        </w:tc>
        <w:tc>
          <w:tcPr>
            <w:tcW w:w="518" w:type="pct"/>
          </w:tcPr>
          <w:p w14:paraId="636099A3" w14:textId="7DE9349A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AA44EA7" w14:textId="77777777" w:rsidTr="007B2E04">
        <w:tc>
          <w:tcPr>
            <w:tcW w:w="222" w:type="pct"/>
            <w:vAlign w:val="center"/>
          </w:tcPr>
          <w:p w14:paraId="01F0543B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260" w:type="pct"/>
            <w:shd w:val="clear" w:color="auto" w:fill="auto"/>
          </w:tcPr>
          <w:p w14:paraId="7BDC1AAB" w14:textId="23B44CD2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ngall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. et al. Different HPMC viscosity grades as coating agents for an oral time and/or site-controlled delivery system: a study on process parameters and in vitro performanc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ur. J. Pharm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469-476 (2004).</w:t>
            </w:r>
          </w:p>
        </w:tc>
        <w:tc>
          <w:tcPr>
            <w:tcW w:w="518" w:type="pct"/>
          </w:tcPr>
          <w:p w14:paraId="45F81E04" w14:textId="224B0218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A19CB66" w14:textId="77777777" w:rsidTr="007B2E04">
        <w:tc>
          <w:tcPr>
            <w:tcW w:w="222" w:type="pct"/>
            <w:vAlign w:val="center"/>
          </w:tcPr>
          <w:p w14:paraId="6C6A3648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260" w:type="pct"/>
            <w:shd w:val="clear" w:color="auto" w:fill="auto"/>
          </w:tcPr>
          <w:p w14:paraId="41B14B49" w14:textId="6625E39E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Lambert, S. et al. Knowledge management for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ganisationall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obile public employe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Knowledge Management in Electronic Government: 4th IFIP International Working Conference,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KMGo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2003, Rhodes, Greece, May 26-28, 2003 Proceedings 4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pringer Berlin Heidelberg (2003).</w:t>
            </w:r>
          </w:p>
        </w:tc>
        <w:tc>
          <w:tcPr>
            <w:tcW w:w="518" w:type="pct"/>
          </w:tcPr>
          <w:p w14:paraId="49A21559" w14:textId="27B4B1AE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FB00047" w14:textId="77777777" w:rsidTr="007B2E04">
        <w:tc>
          <w:tcPr>
            <w:tcW w:w="222" w:type="pct"/>
            <w:vAlign w:val="center"/>
          </w:tcPr>
          <w:p w14:paraId="7A9D009C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260" w:type="pct"/>
            <w:shd w:val="clear" w:color="auto" w:fill="auto"/>
          </w:tcPr>
          <w:p w14:paraId="742D6AD6" w14:textId="6E398AA1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Vasil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F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Vizziello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A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Brondino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N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avazz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Stress state classification based on deep neural network an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lectroderma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ctivity model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Basel)</w:t>
            </w:r>
            <w:r w:rsidRPr="0093283F">
              <w:rPr>
                <w:rStyle w:val="Emphasis"/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2504 (2023).</w:t>
            </w:r>
          </w:p>
        </w:tc>
        <w:tc>
          <w:tcPr>
            <w:tcW w:w="518" w:type="pct"/>
          </w:tcPr>
          <w:p w14:paraId="0D6891DA" w14:textId="614BDDA3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C4CFDD1" w14:textId="77777777" w:rsidTr="007B2E04">
        <w:tc>
          <w:tcPr>
            <w:tcW w:w="222" w:type="pct"/>
            <w:vAlign w:val="center"/>
          </w:tcPr>
          <w:p w14:paraId="1E07AAD1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260" w:type="pct"/>
            <w:shd w:val="clear" w:color="auto" w:fill="auto"/>
          </w:tcPr>
          <w:p w14:paraId="2730D3B1" w14:textId="74BB85E8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abshah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t al. Review on sensing technology adoption in the construction industr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307 (2021).</w:t>
            </w:r>
          </w:p>
        </w:tc>
        <w:tc>
          <w:tcPr>
            <w:tcW w:w="518" w:type="pct"/>
          </w:tcPr>
          <w:p w14:paraId="1735F6E2" w14:textId="49E2FA80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768561A" w14:textId="77777777" w:rsidTr="007B2E04">
        <w:tc>
          <w:tcPr>
            <w:tcW w:w="222" w:type="pct"/>
            <w:vAlign w:val="center"/>
          </w:tcPr>
          <w:p w14:paraId="00B1F9DF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260" w:type="pct"/>
            <w:shd w:val="clear" w:color="auto" w:fill="auto"/>
          </w:tcPr>
          <w:p w14:paraId="46CB834E" w14:textId="64C4B5F7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i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R.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Harrou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F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adakyaru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M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adr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F., &amp; Sun, Y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fficient sitting posture recognition for wheelchair users: an unsupervised data-driven framework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EEE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stru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as. Ma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7-43 (2023).</w:t>
            </w:r>
          </w:p>
        </w:tc>
        <w:tc>
          <w:tcPr>
            <w:tcW w:w="518" w:type="pct"/>
          </w:tcPr>
          <w:p w14:paraId="08791005" w14:textId="51679C4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619958C" w14:textId="77777777" w:rsidTr="007B2E04">
        <w:tc>
          <w:tcPr>
            <w:tcW w:w="222" w:type="pct"/>
            <w:vAlign w:val="center"/>
          </w:tcPr>
          <w:p w14:paraId="68BBE574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260" w:type="pct"/>
            <w:shd w:val="clear" w:color="auto" w:fill="auto"/>
          </w:tcPr>
          <w:p w14:paraId="0B5E9452" w14:textId="467A34B4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b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l-Aziz, M. et al. An effective data science technique for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o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assisted healthcare monitoring system with a rapid adoption of cloud comput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mpu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l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urosci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22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7425846 (2022).</w:t>
            </w:r>
          </w:p>
        </w:tc>
        <w:tc>
          <w:tcPr>
            <w:tcW w:w="518" w:type="pct"/>
          </w:tcPr>
          <w:p w14:paraId="466CC6F6" w14:textId="3E561FC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C8CADDA" w14:textId="77777777" w:rsidTr="007B2E04">
        <w:tc>
          <w:tcPr>
            <w:tcW w:w="222" w:type="pct"/>
            <w:vAlign w:val="center"/>
          </w:tcPr>
          <w:p w14:paraId="2E8AEEF5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260" w:type="pct"/>
            <w:shd w:val="clear" w:color="auto" w:fill="auto"/>
          </w:tcPr>
          <w:p w14:paraId="22FDF157" w14:textId="3A3F1ABD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am, A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lotsker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E., Kim, M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haller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 R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elemedicine for sports-related injuri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raniofac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Sur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40-1643 (2021).</w:t>
            </w:r>
          </w:p>
        </w:tc>
        <w:tc>
          <w:tcPr>
            <w:tcW w:w="518" w:type="pct"/>
          </w:tcPr>
          <w:p w14:paraId="03206343" w14:textId="7839AA66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ECDF64A" w14:textId="77777777" w:rsidTr="007B2E04">
        <w:tc>
          <w:tcPr>
            <w:tcW w:w="222" w:type="pct"/>
            <w:vAlign w:val="center"/>
          </w:tcPr>
          <w:p w14:paraId="0BF633A1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260" w:type="pct"/>
            <w:shd w:val="clear" w:color="auto" w:fill="auto"/>
          </w:tcPr>
          <w:p w14:paraId="7F277121" w14:textId="4C211445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etsiuk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L. &amp; Pearce, J. M. Low-cost ope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  <w:proofErr w:type="gram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ultrasound-sensing</w:t>
            </w:r>
            <w:proofErr w:type="gram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ased navigational support for the visually impair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Basel)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3783 (2019).</w:t>
            </w:r>
          </w:p>
        </w:tc>
        <w:tc>
          <w:tcPr>
            <w:tcW w:w="518" w:type="pct"/>
          </w:tcPr>
          <w:p w14:paraId="272C0524" w14:textId="72389489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EF7225C" w14:textId="77777777" w:rsidTr="007B2E04">
        <w:tc>
          <w:tcPr>
            <w:tcW w:w="222" w:type="pct"/>
            <w:vAlign w:val="center"/>
          </w:tcPr>
          <w:p w14:paraId="1E6E6846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260" w:type="pct"/>
            <w:shd w:val="clear" w:color="auto" w:fill="auto"/>
          </w:tcPr>
          <w:p w14:paraId="0CA314C8" w14:textId="635C8DC2" w:rsidR="006972C1" w:rsidRPr="0093283F" w:rsidRDefault="00DD52CD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anoga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</w:t>
            </w:r>
            <w:r w:rsidR="00F5160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oshino, T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soh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H.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emi-supervised style transfer mapping-based framework for </w:t>
            </w:r>
            <w:proofErr w:type="spellStart"/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sEMG</w:t>
            </w:r>
            <w:proofErr w:type="spellEnd"/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-based pattern recognition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1- or 2-DoF forearm motions.</w:t>
            </w:r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6972C1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iomed. Signal Process. Contro</w:t>
            </w:r>
            <w:r w:rsidR="00C05B48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6972C1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6972C1"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8</w:t>
            </w:r>
            <w:r w:rsidR="006972C1"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102817 (2021).</w:t>
            </w:r>
          </w:p>
        </w:tc>
        <w:tc>
          <w:tcPr>
            <w:tcW w:w="518" w:type="pct"/>
          </w:tcPr>
          <w:p w14:paraId="6760FDD7" w14:textId="4DC75BE6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iteria </w:t>
            </w:r>
          </w:p>
        </w:tc>
      </w:tr>
      <w:tr w:rsidR="0093283F" w:rsidRPr="0093283F" w14:paraId="5CA91082" w14:textId="77777777" w:rsidTr="007B2E04">
        <w:tc>
          <w:tcPr>
            <w:tcW w:w="222" w:type="pct"/>
            <w:vAlign w:val="center"/>
          </w:tcPr>
          <w:p w14:paraId="39EDE390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80</w:t>
            </w:r>
          </w:p>
        </w:tc>
        <w:tc>
          <w:tcPr>
            <w:tcW w:w="4260" w:type="pct"/>
            <w:shd w:val="clear" w:color="auto" w:fill="auto"/>
          </w:tcPr>
          <w:p w14:paraId="763FD15E" w14:textId="72961B63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aheri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aravan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et al. Automated in situ seed variety identification via deep learning: a case study in chickpe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ant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406 (2021).</w:t>
            </w:r>
          </w:p>
        </w:tc>
        <w:tc>
          <w:tcPr>
            <w:tcW w:w="518" w:type="pct"/>
          </w:tcPr>
          <w:p w14:paraId="094FFCFC" w14:textId="2755455D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35E9F03" w14:textId="77777777" w:rsidTr="007B2E04">
        <w:tc>
          <w:tcPr>
            <w:tcW w:w="222" w:type="pct"/>
            <w:vAlign w:val="center"/>
          </w:tcPr>
          <w:p w14:paraId="5CEB3792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260" w:type="pct"/>
            <w:shd w:val="clear" w:color="auto" w:fill="auto"/>
          </w:tcPr>
          <w:p w14:paraId="46BFCEE7" w14:textId="07D3CADF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u, H.-P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huang, Y.-M., Liu, C.-H., Yang, P. C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Fuh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C.-S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recise measurement of physical activities and high-impact motion: feasibility of smart activity sensor syste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Sens. J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68-580 (2020).</w:t>
            </w:r>
          </w:p>
        </w:tc>
        <w:tc>
          <w:tcPr>
            <w:tcW w:w="518" w:type="pct"/>
          </w:tcPr>
          <w:p w14:paraId="47715F37" w14:textId="3BE81CD6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74A4ECF" w14:textId="77777777" w:rsidTr="007B2E04">
        <w:tc>
          <w:tcPr>
            <w:tcW w:w="222" w:type="pct"/>
            <w:vAlign w:val="center"/>
          </w:tcPr>
          <w:p w14:paraId="400734B8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260" w:type="pct"/>
            <w:shd w:val="clear" w:color="auto" w:fill="auto"/>
          </w:tcPr>
          <w:p w14:paraId="6F7E4FA2" w14:textId="095B9D1F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j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t al. A feasibility study of a mobile app to treat insomni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Transl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04-612 (2021).</w:t>
            </w:r>
          </w:p>
        </w:tc>
        <w:tc>
          <w:tcPr>
            <w:tcW w:w="518" w:type="pct"/>
          </w:tcPr>
          <w:p w14:paraId="5BC1DD0E" w14:textId="6DED500F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47F972C" w14:textId="77777777" w:rsidTr="007B2E04">
        <w:tc>
          <w:tcPr>
            <w:tcW w:w="222" w:type="pct"/>
            <w:vAlign w:val="center"/>
          </w:tcPr>
          <w:p w14:paraId="38BE242E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260" w:type="pct"/>
            <w:shd w:val="clear" w:color="auto" w:fill="auto"/>
          </w:tcPr>
          <w:p w14:paraId="717ECF66" w14:textId="24238CE7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ohanec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 et al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eartM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SS: a decision support system for self-management of congestive heart fail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xpert Syst. App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15688 (2021).</w:t>
            </w:r>
          </w:p>
        </w:tc>
        <w:tc>
          <w:tcPr>
            <w:tcW w:w="518" w:type="pct"/>
          </w:tcPr>
          <w:p w14:paraId="28E78254" w14:textId="647F21A8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A21A187" w14:textId="77777777" w:rsidTr="007B2E04">
        <w:tc>
          <w:tcPr>
            <w:tcW w:w="222" w:type="pct"/>
            <w:vAlign w:val="center"/>
          </w:tcPr>
          <w:p w14:paraId="3DD757D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260" w:type="pct"/>
            <w:shd w:val="clear" w:color="auto" w:fill="auto"/>
          </w:tcPr>
          <w:p w14:paraId="09519951" w14:textId="13AE4C55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llman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arinell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t al. The efficacy of electronic health interventions targeting improved sleep for achieving prevention of weight gain in adolescents and young to middle-aged adults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be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3006 (2020).</w:t>
            </w:r>
          </w:p>
        </w:tc>
        <w:tc>
          <w:tcPr>
            <w:tcW w:w="518" w:type="pct"/>
          </w:tcPr>
          <w:p w14:paraId="1A737379" w14:textId="02C7C8E1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BCEE36A" w14:textId="77777777" w:rsidTr="007B2E04">
        <w:tc>
          <w:tcPr>
            <w:tcW w:w="222" w:type="pct"/>
            <w:vAlign w:val="center"/>
          </w:tcPr>
          <w:p w14:paraId="573E9733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260" w:type="pct"/>
            <w:shd w:val="clear" w:color="auto" w:fill="auto"/>
          </w:tcPr>
          <w:p w14:paraId="173B7398" w14:textId="10AB9F33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wa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N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Guidett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S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Ytterberg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ristense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H. K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Use of mobile/tablet and web-based applications to support rehabilitation after stroke: a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452 (2022).</w:t>
            </w:r>
          </w:p>
        </w:tc>
        <w:tc>
          <w:tcPr>
            <w:tcW w:w="518" w:type="pct"/>
          </w:tcPr>
          <w:p w14:paraId="5ECE4F8E" w14:textId="46D619F2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56FD87C" w14:textId="77777777" w:rsidTr="007B2E04">
        <w:tc>
          <w:tcPr>
            <w:tcW w:w="222" w:type="pct"/>
            <w:vAlign w:val="center"/>
          </w:tcPr>
          <w:p w14:paraId="3AF71168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260" w:type="pct"/>
            <w:shd w:val="clear" w:color="auto" w:fill="auto"/>
          </w:tcPr>
          <w:p w14:paraId="33638997" w14:textId="66723B31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ongvibulsi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et al. Digital health interventions for cardiac rehabilitation: systematic literature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93283F">
              <w:rPr>
                <w:rStyle w:val="apple-converted-space"/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Pr="0093283F">
              <w:rPr>
                <w:rStyle w:val="apple-converted-space"/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ternet Res</w:t>
            </w:r>
            <w:r w:rsidRPr="0093283F">
              <w:rPr>
                <w:rStyle w:val="apple-converted-space"/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8773 (2021).</w:t>
            </w:r>
          </w:p>
        </w:tc>
        <w:tc>
          <w:tcPr>
            <w:tcW w:w="518" w:type="pct"/>
          </w:tcPr>
          <w:p w14:paraId="0CA23249" w14:textId="1A5F98FD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3D5BC6A" w14:textId="77777777" w:rsidTr="007B2E04">
        <w:tc>
          <w:tcPr>
            <w:tcW w:w="222" w:type="pct"/>
            <w:vAlign w:val="center"/>
          </w:tcPr>
          <w:p w14:paraId="6ED0EF33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260" w:type="pct"/>
            <w:shd w:val="clear" w:color="auto" w:fill="auto"/>
          </w:tcPr>
          <w:p w14:paraId="607575C8" w14:textId="3E4ABF5C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onevan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 B., Estrada, R. D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ulle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 M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bing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B., &amp; Adams, S. A. Exploring app features with outcomes i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tudies involving chronic respiratory diseases, diabetes, and hypertension: a targeted exploration of the literat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Am. Med. Inform. Assoc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407-1418 (2018).</w:t>
            </w:r>
          </w:p>
        </w:tc>
        <w:tc>
          <w:tcPr>
            <w:tcW w:w="518" w:type="pct"/>
          </w:tcPr>
          <w:p w14:paraId="1534560C" w14:textId="31A8566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9056867" w14:textId="77777777" w:rsidTr="007B2E04">
        <w:tc>
          <w:tcPr>
            <w:tcW w:w="222" w:type="pct"/>
            <w:vAlign w:val="center"/>
          </w:tcPr>
          <w:p w14:paraId="09A9EEE0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260" w:type="pct"/>
            <w:shd w:val="clear" w:color="auto" w:fill="auto"/>
          </w:tcPr>
          <w:p w14:paraId="573DBBF9" w14:textId="7DDD4A36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bd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Rahman, M. et al. A secure occupational therapy framework for monitoring cancer patients' quality of lif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5258 (2019).</w:t>
            </w:r>
          </w:p>
        </w:tc>
        <w:tc>
          <w:tcPr>
            <w:tcW w:w="518" w:type="pct"/>
          </w:tcPr>
          <w:p w14:paraId="76612CED" w14:textId="14F3EB20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A24A9DA" w14:textId="77777777" w:rsidTr="007B2E04">
        <w:tc>
          <w:tcPr>
            <w:tcW w:w="222" w:type="pct"/>
            <w:vAlign w:val="center"/>
          </w:tcPr>
          <w:p w14:paraId="2F82E4E7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260" w:type="pct"/>
            <w:shd w:val="clear" w:color="auto" w:fill="auto"/>
          </w:tcPr>
          <w:p w14:paraId="4B942F35" w14:textId="3C3A820B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usta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H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Wiggen</w:t>
            </w:r>
            <w:proofErr w:type="spellEnd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O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Faerevik</w:t>
            </w:r>
            <w:proofErr w:type="spellEnd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H. &amp; </w:t>
            </w:r>
            <w:proofErr w:type="spellStart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eeberg</w:t>
            </w:r>
            <w:proofErr w:type="spellEnd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T. M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owards a wearable sensor system for continuous occupational cold stress assessme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d. Health</w:t>
            </w:r>
            <w:r w:rsidR="00396664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28-240 (2018).</w:t>
            </w:r>
          </w:p>
        </w:tc>
        <w:tc>
          <w:tcPr>
            <w:tcW w:w="518" w:type="pct"/>
          </w:tcPr>
          <w:p w14:paraId="0EE3F46D" w14:textId="6A3F0F76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0C41358" w14:textId="77777777" w:rsidTr="007B2E04">
        <w:tc>
          <w:tcPr>
            <w:tcW w:w="222" w:type="pct"/>
            <w:vAlign w:val="center"/>
          </w:tcPr>
          <w:p w14:paraId="4B94E923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260" w:type="pct"/>
            <w:shd w:val="clear" w:color="auto" w:fill="auto"/>
          </w:tcPr>
          <w:p w14:paraId="2AC0AE7F" w14:textId="1F8D3CBE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wang, S. &amp; Lee, S. Wristband-type wearable health devices to measure construction workers' physical demand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30-340 (2017).</w:t>
            </w:r>
          </w:p>
        </w:tc>
        <w:tc>
          <w:tcPr>
            <w:tcW w:w="518" w:type="pct"/>
          </w:tcPr>
          <w:p w14:paraId="3CF2FC41" w14:textId="2E2C598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2240C10" w14:textId="77777777" w:rsidTr="007B2E04">
        <w:tc>
          <w:tcPr>
            <w:tcW w:w="222" w:type="pct"/>
            <w:vAlign w:val="center"/>
          </w:tcPr>
          <w:p w14:paraId="0D26E69F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260" w:type="pct"/>
            <w:shd w:val="clear" w:color="auto" w:fill="auto"/>
          </w:tcPr>
          <w:p w14:paraId="286A1876" w14:textId="371BC450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ksü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G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r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T. Selection of wearable sensors for health and safety use in the construction industr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Civ. Eng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577-586 (2023).</w:t>
            </w:r>
          </w:p>
        </w:tc>
        <w:tc>
          <w:tcPr>
            <w:tcW w:w="518" w:type="pct"/>
          </w:tcPr>
          <w:p w14:paraId="09393146" w14:textId="6DA23D40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EE73B9C" w14:textId="77777777" w:rsidTr="007B2E04">
        <w:tc>
          <w:tcPr>
            <w:tcW w:w="222" w:type="pct"/>
            <w:vAlign w:val="center"/>
          </w:tcPr>
          <w:p w14:paraId="6BEFC68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260" w:type="pct"/>
            <w:shd w:val="clear" w:color="auto" w:fill="auto"/>
          </w:tcPr>
          <w:p w14:paraId="689F5D70" w14:textId="34AE23C3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uraisam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ubramaniam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 Attack detection o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o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ased smart cities using IDS based MANFIS classifier and secure data transmission using IRSA encryp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Wire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Per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mmun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9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1913-1934 (2021).</w:t>
            </w:r>
          </w:p>
        </w:tc>
        <w:tc>
          <w:tcPr>
            <w:tcW w:w="518" w:type="pct"/>
          </w:tcPr>
          <w:p w14:paraId="44D08766" w14:textId="274B2061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2A1DE2F" w14:textId="77777777" w:rsidTr="007B2E04">
        <w:tc>
          <w:tcPr>
            <w:tcW w:w="222" w:type="pct"/>
            <w:vAlign w:val="center"/>
          </w:tcPr>
          <w:p w14:paraId="57E68432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260" w:type="pct"/>
            <w:shd w:val="clear" w:color="auto" w:fill="auto"/>
          </w:tcPr>
          <w:p w14:paraId="416A58AB" w14:textId="00E7D501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owińsk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 et al. Frugal heart rate correction method for scalable health and safety monitoring in construction sit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6464 (2023).</w:t>
            </w:r>
          </w:p>
        </w:tc>
        <w:tc>
          <w:tcPr>
            <w:tcW w:w="518" w:type="pct"/>
          </w:tcPr>
          <w:p w14:paraId="27D85E2E" w14:textId="3046420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62D1E72" w14:textId="77777777" w:rsidTr="007B2E04">
        <w:tc>
          <w:tcPr>
            <w:tcW w:w="222" w:type="pct"/>
            <w:vAlign w:val="center"/>
          </w:tcPr>
          <w:p w14:paraId="06D571E4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260" w:type="pct"/>
            <w:shd w:val="clear" w:color="auto" w:fill="auto"/>
          </w:tcPr>
          <w:p w14:paraId="457EEFE0" w14:textId="0E7D4C34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brahim, A. A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han, M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naji</w:t>
            </w:r>
            <w:proofErr w:type="spellEnd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C. &amp; </w:t>
            </w:r>
            <w:proofErr w:type="spellStart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oh</w:t>
            </w:r>
            <w:proofErr w:type="spellEnd"/>
            <w:r w:rsidR="00173B65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. S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Assessing non-intrusive wearable devices for tracking core body temperature in hot working condi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6803 (2023).</w:t>
            </w:r>
          </w:p>
        </w:tc>
        <w:tc>
          <w:tcPr>
            <w:tcW w:w="518" w:type="pct"/>
          </w:tcPr>
          <w:p w14:paraId="31C5391F" w14:textId="61F63FF2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E25962D" w14:textId="77777777" w:rsidTr="007B2E04">
        <w:tc>
          <w:tcPr>
            <w:tcW w:w="222" w:type="pct"/>
            <w:vAlign w:val="center"/>
          </w:tcPr>
          <w:p w14:paraId="3BF5E07E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260" w:type="pct"/>
            <w:shd w:val="clear" w:color="auto" w:fill="auto"/>
          </w:tcPr>
          <w:p w14:paraId="62B21CF6" w14:textId="6317BFD6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uesta-Morales, P. et al. VARSE: Android app for real-time acquisition and analysis of heart rate signal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Med. Infor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6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692 (2022).</w:t>
            </w:r>
          </w:p>
        </w:tc>
        <w:tc>
          <w:tcPr>
            <w:tcW w:w="518" w:type="pct"/>
          </w:tcPr>
          <w:p w14:paraId="660DE561" w14:textId="030C2588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iteria </w:t>
            </w:r>
          </w:p>
        </w:tc>
      </w:tr>
      <w:tr w:rsidR="0093283F" w:rsidRPr="0093283F" w14:paraId="21ADCD5C" w14:textId="77777777" w:rsidTr="007B2E04">
        <w:tc>
          <w:tcPr>
            <w:tcW w:w="222" w:type="pct"/>
            <w:vAlign w:val="center"/>
          </w:tcPr>
          <w:p w14:paraId="42FF1151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96</w:t>
            </w:r>
          </w:p>
        </w:tc>
        <w:tc>
          <w:tcPr>
            <w:tcW w:w="4260" w:type="pct"/>
            <w:shd w:val="clear" w:color="auto" w:fill="auto"/>
          </w:tcPr>
          <w:p w14:paraId="4E482984" w14:textId="6ABB2295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Zade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et al. Predicting sports injuries with wearable technology and data 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f. Syst. Fro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23-1037 (2021).</w:t>
            </w:r>
          </w:p>
        </w:tc>
        <w:tc>
          <w:tcPr>
            <w:tcW w:w="518" w:type="pct"/>
          </w:tcPr>
          <w:p w14:paraId="416D85AB" w14:textId="57834F93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49BAE757" w14:textId="77777777" w:rsidTr="007B2E04">
        <w:tc>
          <w:tcPr>
            <w:tcW w:w="222" w:type="pct"/>
            <w:vAlign w:val="center"/>
          </w:tcPr>
          <w:p w14:paraId="23AC0CE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260" w:type="pct"/>
            <w:shd w:val="clear" w:color="auto" w:fill="auto"/>
          </w:tcPr>
          <w:p w14:paraId="1A77C287" w14:textId="163A5AD4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mpero-Jurad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I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árquez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-Sánchez, S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Quintana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-Gómez, J., Rodríguez, S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orchad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M. Smart helmet 5.0 for industrial internet of things using artificial intelligen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241 (2020).</w:t>
            </w:r>
          </w:p>
        </w:tc>
        <w:tc>
          <w:tcPr>
            <w:tcW w:w="518" w:type="pct"/>
          </w:tcPr>
          <w:p w14:paraId="7F6E68E4" w14:textId="3E4E3045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280602DF" w14:textId="77777777" w:rsidTr="007B2E04">
        <w:tc>
          <w:tcPr>
            <w:tcW w:w="222" w:type="pct"/>
            <w:vAlign w:val="center"/>
          </w:tcPr>
          <w:p w14:paraId="2249DFD4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260" w:type="pct"/>
            <w:shd w:val="clear" w:color="auto" w:fill="auto"/>
          </w:tcPr>
          <w:p w14:paraId="071C9F16" w14:textId="43962738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oyk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F. &amp; Simons, J. Improving the understanding of low frequency magnetic field exposure with augmented realit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564 (2022).</w:t>
            </w:r>
          </w:p>
        </w:tc>
        <w:tc>
          <w:tcPr>
            <w:tcW w:w="518" w:type="pct"/>
          </w:tcPr>
          <w:p w14:paraId="700FC503" w14:textId="550EDE4D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1E800EA" w14:textId="77777777" w:rsidTr="007B2E04">
        <w:tc>
          <w:tcPr>
            <w:tcW w:w="222" w:type="pct"/>
            <w:vAlign w:val="center"/>
          </w:tcPr>
          <w:p w14:paraId="09A8E561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260" w:type="pct"/>
            <w:shd w:val="clear" w:color="auto" w:fill="auto"/>
          </w:tcPr>
          <w:p w14:paraId="2F746ED7" w14:textId="1EABF65E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Zaki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U. &amp; Menon, C. Detecting safety anomalies i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H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ctivities via forc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yograph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ioengineering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326 (2023).</w:t>
            </w:r>
          </w:p>
        </w:tc>
        <w:tc>
          <w:tcPr>
            <w:tcW w:w="518" w:type="pct"/>
          </w:tcPr>
          <w:p w14:paraId="20CCF537" w14:textId="7931E0DD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FE9FB31" w14:textId="77777777" w:rsidTr="007B2E04">
        <w:tc>
          <w:tcPr>
            <w:tcW w:w="222" w:type="pct"/>
            <w:vAlign w:val="center"/>
          </w:tcPr>
          <w:p w14:paraId="6C780B3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260" w:type="pct"/>
            <w:shd w:val="clear" w:color="auto" w:fill="auto"/>
          </w:tcPr>
          <w:p w14:paraId="545320B6" w14:textId="0471531B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nchez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borr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R., G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añ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I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imo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C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ouñag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karmet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 F. Tracking and monitoring system based o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oR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echnology for lightweight boa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lectronic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5 (2018).</w:t>
            </w:r>
          </w:p>
        </w:tc>
        <w:tc>
          <w:tcPr>
            <w:tcW w:w="518" w:type="pct"/>
          </w:tcPr>
          <w:p w14:paraId="141AB6F8" w14:textId="6F6FC10C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CAE3A0C" w14:textId="77777777" w:rsidTr="007B2E04">
        <w:tc>
          <w:tcPr>
            <w:tcW w:w="222" w:type="pct"/>
            <w:vAlign w:val="center"/>
          </w:tcPr>
          <w:p w14:paraId="2E56825C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260" w:type="pct"/>
            <w:shd w:val="clear" w:color="auto" w:fill="auto"/>
          </w:tcPr>
          <w:p w14:paraId="47D3CB0E" w14:textId="02BC79B1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m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Z. S. et al. A data analytic framework for physical fatigue management using wearable senso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xpert Syst. App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13405 (2020).</w:t>
            </w:r>
          </w:p>
        </w:tc>
        <w:tc>
          <w:tcPr>
            <w:tcW w:w="518" w:type="pct"/>
          </w:tcPr>
          <w:p w14:paraId="2321A471" w14:textId="21C6A279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666AE41" w14:textId="77777777" w:rsidTr="007B2E04">
        <w:tc>
          <w:tcPr>
            <w:tcW w:w="222" w:type="pct"/>
            <w:vAlign w:val="center"/>
          </w:tcPr>
          <w:p w14:paraId="22F5C4A3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260" w:type="pct"/>
            <w:shd w:val="clear" w:color="auto" w:fill="auto"/>
          </w:tcPr>
          <w:p w14:paraId="498578BB" w14:textId="5EE5464F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ga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 et al. Effect of occupation-based interventions in patients with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ematopoietic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alignancies undergoing chemotherapy: a pilot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Hong Kong 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7-105 (2018).</w:t>
            </w:r>
          </w:p>
        </w:tc>
        <w:tc>
          <w:tcPr>
            <w:tcW w:w="518" w:type="pct"/>
          </w:tcPr>
          <w:p w14:paraId="20757DC5" w14:textId="12611CC8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C9A27D2" w14:textId="77777777" w:rsidTr="007B2E04">
        <w:tc>
          <w:tcPr>
            <w:tcW w:w="222" w:type="pct"/>
            <w:vAlign w:val="center"/>
          </w:tcPr>
          <w:p w14:paraId="3C37DC9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260" w:type="pct"/>
            <w:shd w:val="clear" w:color="auto" w:fill="auto"/>
          </w:tcPr>
          <w:p w14:paraId="461652B0" w14:textId="1F69B49B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Ulla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Narayanan, A., Wolff, A.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ardell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P. H.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Industrial energy management system: design of a conceptual framework using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o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nd big dat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Acces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10557-110567 (2022).</w:t>
            </w:r>
          </w:p>
        </w:tc>
        <w:tc>
          <w:tcPr>
            <w:tcW w:w="518" w:type="pct"/>
          </w:tcPr>
          <w:p w14:paraId="616F0EDD" w14:textId="55E820C9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98FB047" w14:textId="77777777" w:rsidTr="007B2E04">
        <w:tc>
          <w:tcPr>
            <w:tcW w:w="222" w:type="pct"/>
            <w:vAlign w:val="center"/>
          </w:tcPr>
          <w:p w14:paraId="40F6A6F0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260" w:type="pct"/>
            <w:shd w:val="clear" w:color="auto" w:fill="auto"/>
          </w:tcPr>
          <w:p w14:paraId="516F2492" w14:textId="50504F43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Ye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gilta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K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arasu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N. Usability investigation of an educational mobile application for individuals with intellectual disabiliti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Univers</w:t>
            </w:r>
            <w:proofErr w:type="spellEnd"/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Access Inf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Soc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19-632 (2020).</w:t>
            </w:r>
          </w:p>
        </w:tc>
        <w:tc>
          <w:tcPr>
            <w:tcW w:w="518" w:type="pct"/>
          </w:tcPr>
          <w:p w14:paraId="2FDAD7A5" w14:textId="0FAB8861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C121F25" w14:textId="77777777" w:rsidTr="007B2E04">
        <w:tc>
          <w:tcPr>
            <w:tcW w:w="222" w:type="pct"/>
            <w:vAlign w:val="center"/>
          </w:tcPr>
          <w:p w14:paraId="186A7DBF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260" w:type="pct"/>
            <w:shd w:val="clear" w:color="auto" w:fill="auto"/>
          </w:tcPr>
          <w:p w14:paraId="4866B5DE" w14:textId="250D5552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pez, M. A.,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Terron</w:t>
            </w:r>
            <w:proofErr w:type="spellEnd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S., Lombardo, J. M. &amp; Gonzalez-Crespo, R. Towards a solution to create, test and publish mixed reality experiences for occupational safety and health learning: Training-MR. </w:t>
            </w:r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Int. J. Interact.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ultimed</w:t>
            </w:r>
            <w:proofErr w:type="spellEnd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rtif</w:t>
            </w:r>
            <w:proofErr w:type="spellEnd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Intell</w:t>
            </w:r>
            <w:proofErr w:type="spellEnd"/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021).</w:t>
            </w:r>
          </w:p>
        </w:tc>
        <w:tc>
          <w:tcPr>
            <w:tcW w:w="518" w:type="pct"/>
          </w:tcPr>
          <w:p w14:paraId="275BE94E" w14:textId="68472F6F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5D3E478" w14:textId="77777777" w:rsidTr="007B2E04">
        <w:tc>
          <w:tcPr>
            <w:tcW w:w="222" w:type="pct"/>
            <w:vAlign w:val="center"/>
          </w:tcPr>
          <w:p w14:paraId="2E417EB2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260" w:type="pct"/>
            <w:shd w:val="clear" w:color="auto" w:fill="auto"/>
          </w:tcPr>
          <w:p w14:paraId="21A64B9B" w14:textId="0546CC54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qa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 et al. Assessment of Challenges to the Adoption of IOT for the Safety Management of Small Construction Projects in Malaysia: Structural Equation Modeling Approach. 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l</w:t>
            </w:r>
            <w:r w:rsidRPr="00932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hint="eastAsia"/>
              </w:rPr>
              <w:t xml:space="preserve"> 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</w:t>
            </w:r>
            <w:r w:rsidRPr="00932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340 (2023)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18" w:type="pct"/>
          </w:tcPr>
          <w:p w14:paraId="03AF4417" w14:textId="57FDFF6E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9454EFD" w14:textId="77777777" w:rsidTr="007B2E04">
        <w:tc>
          <w:tcPr>
            <w:tcW w:w="222" w:type="pct"/>
            <w:vAlign w:val="center"/>
          </w:tcPr>
          <w:p w14:paraId="5CF0BFAF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260" w:type="pct"/>
            <w:shd w:val="clear" w:color="auto" w:fill="auto"/>
          </w:tcPr>
          <w:p w14:paraId="1AF69297" w14:textId="74AE5A7D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ekruksavanic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Jitpattanaku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Automatic recognition of construction worker activities using deep learning approaches and wearable inertial senso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l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Soft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mpu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2 (2023).</w:t>
            </w:r>
          </w:p>
        </w:tc>
        <w:tc>
          <w:tcPr>
            <w:tcW w:w="518" w:type="pct"/>
          </w:tcPr>
          <w:p w14:paraId="0062618F" w14:textId="302F5376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06765DD6" w14:textId="77777777" w:rsidTr="007B2E04">
        <w:tc>
          <w:tcPr>
            <w:tcW w:w="222" w:type="pct"/>
            <w:vAlign w:val="center"/>
          </w:tcPr>
          <w:p w14:paraId="52F427E9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260" w:type="pct"/>
            <w:shd w:val="clear" w:color="auto" w:fill="auto"/>
          </w:tcPr>
          <w:p w14:paraId="7BAC025D" w14:textId="277EC94D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sensi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Cuesta, S. et al. Smartphone sensors for monitoring cancer-related quality of life: app design, EORTC QLQ-C30 mapping and feasibility study in healthy subjec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61 (2019).</w:t>
            </w:r>
          </w:p>
        </w:tc>
        <w:tc>
          <w:tcPr>
            <w:tcW w:w="518" w:type="pct"/>
          </w:tcPr>
          <w:p w14:paraId="10E39922" w14:textId="2B5258CE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34D0104" w14:textId="77777777" w:rsidTr="007B2E04">
        <w:tc>
          <w:tcPr>
            <w:tcW w:w="222" w:type="pct"/>
            <w:vAlign w:val="center"/>
          </w:tcPr>
          <w:p w14:paraId="05FA7BDD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260" w:type="pct"/>
            <w:shd w:val="clear" w:color="auto" w:fill="auto"/>
          </w:tcPr>
          <w:p w14:paraId="756E8BB3" w14:textId="25B364D9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alanadhabhatt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Rahman, T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anes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D. Effect of sleep an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iobehaviora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atterns on multidimensional cognitive performance: longitudinal, in-the-wild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. Med. Internet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3936 (2021).</w:t>
            </w:r>
          </w:p>
        </w:tc>
        <w:tc>
          <w:tcPr>
            <w:tcW w:w="518" w:type="pct"/>
          </w:tcPr>
          <w:p w14:paraId="2CF237A2" w14:textId="6B0F3003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6760A1D6" w14:textId="77777777" w:rsidTr="007B2E04">
        <w:tc>
          <w:tcPr>
            <w:tcW w:w="222" w:type="pct"/>
            <w:vAlign w:val="center"/>
          </w:tcPr>
          <w:p w14:paraId="1C2CD504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260" w:type="pct"/>
            <w:shd w:val="clear" w:color="auto" w:fill="auto"/>
          </w:tcPr>
          <w:p w14:paraId="7EF4B6C4" w14:textId="5B57B845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arpinter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Rubio, C. et al. Perception of musculoskeletal pain in the state of confinement: associated facto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v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-Am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nferm</w:t>
            </w:r>
            <w:r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age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3454 (2021).</w:t>
            </w:r>
          </w:p>
        </w:tc>
        <w:tc>
          <w:tcPr>
            <w:tcW w:w="518" w:type="pct"/>
          </w:tcPr>
          <w:p w14:paraId="0D1485E0" w14:textId="0252B29E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F40022E" w14:textId="77777777" w:rsidTr="007B2E04">
        <w:tc>
          <w:tcPr>
            <w:tcW w:w="222" w:type="pct"/>
            <w:vAlign w:val="center"/>
          </w:tcPr>
          <w:p w14:paraId="012D892E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260" w:type="pct"/>
            <w:shd w:val="clear" w:color="auto" w:fill="auto"/>
          </w:tcPr>
          <w:p w14:paraId="4AF4558B" w14:textId="4D24BCCC" w:rsidR="006972C1" w:rsidRPr="0093283F" w:rsidRDefault="006972C1" w:rsidP="006972C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irney, A. J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E527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unn, R.</w:t>
            </w:r>
            <w:r w:rsidR="002313F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E527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ussell, J. K. &amp; </w:t>
            </w:r>
            <w:proofErr w:type="spellStart"/>
            <w:r w:rsidR="001E527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ry</w:t>
            </w:r>
            <w:proofErr w:type="spellEnd"/>
            <w:r w:rsidR="001E5277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D. V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oodHack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obile web app with email for adults to self-manage mild-to-moderate depression: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4231 (2016).</w:t>
            </w:r>
          </w:p>
        </w:tc>
        <w:tc>
          <w:tcPr>
            <w:tcW w:w="518" w:type="pct"/>
          </w:tcPr>
          <w:p w14:paraId="1A82994E" w14:textId="0AACB42F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1F390961" w14:textId="77777777" w:rsidTr="007B2E04">
        <w:tc>
          <w:tcPr>
            <w:tcW w:w="222" w:type="pct"/>
            <w:vAlign w:val="center"/>
          </w:tcPr>
          <w:p w14:paraId="75A06511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260" w:type="pct"/>
            <w:shd w:val="clear" w:color="auto" w:fill="auto"/>
          </w:tcPr>
          <w:p w14:paraId="25522C85" w14:textId="681C1584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ieh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Z. A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urkee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K. T., Halverson, K., Christensen, J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Hellster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G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ransforming work through human sensing: a confined space monitoring applic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truc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Health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oni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6-201 (2020).</w:t>
            </w:r>
          </w:p>
        </w:tc>
        <w:tc>
          <w:tcPr>
            <w:tcW w:w="518" w:type="pct"/>
          </w:tcPr>
          <w:p w14:paraId="5C82C128" w14:textId="0EE5428D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35AE79C7" w14:textId="77777777" w:rsidTr="007B2E04">
        <w:tc>
          <w:tcPr>
            <w:tcW w:w="222" w:type="pct"/>
            <w:vAlign w:val="center"/>
          </w:tcPr>
          <w:p w14:paraId="6A298CA7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260" w:type="pct"/>
            <w:shd w:val="clear" w:color="auto" w:fill="auto"/>
          </w:tcPr>
          <w:p w14:paraId="5705C845" w14:textId="73312F23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ntwi-Afa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F. et al. Machine learning-based identification and classification of physical fatigue levels: a novel method based on a wearable insole devi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Ind. Erg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3404 (2023).</w:t>
            </w:r>
          </w:p>
        </w:tc>
        <w:tc>
          <w:tcPr>
            <w:tcW w:w="518" w:type="pct"/>
          </w:tcPr>
          <w:p w14:paraId="13E0E499" w14:textId="2FE92094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57CFF4B1" w14:textId="77777777" w:rsidTr="007B2E04">
        <w:tc>
          <w:tcPr>
            <w:tcW w:w="222" w:type="pct"/>
            <w:vAlign w:val="center"/>
          </w:tcPr>
          <w:p w14:paraId="0182A9FA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260" w:type="pct"/>
            <w:shd w:val="clear" w:color="auto" w:fill="auto"/>
          </w:tcPr>
          <w:p w14:paraId="0CBF97C4" w14:textId="42FAE3D9" w:rsidR="004C6D16" w:rsidRPr="0093283F" w:rsidRDefault="004C6D16" w:rsidP="004C6D16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Calvetti</w:t>
            </w:r>
            <w:proofErr w:type="spellEnd"/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Mêda</w:t>
            </w:r>
            <w:proofErr w:type="spellEnd"/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Chichorro</w:t>
            </w:r>
            <w:proofErr w:type="spellEnd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Gonçalves</w:t>
            </w:r>
            <w:proofErr w:type="spellEnd"/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&amp;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usa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. Worker 4.0: The Future of </w:t>
            </w:r>
            <w:proofErr w:type="spellStart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Sensored</w:t>
            </w:r>
            <w:proofErr w:type="spellEnd"/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nstruction Sites. </w:t>
            </w:r>
            <w:r w:rsidRPr="0093283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uildings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2020).</w:t>
            </w:r>
          </w:p>
        </w:tc>
        <w:tc>
          <w:tcPr>
            <w:tcW w:w="518" w:type="pct"/>
          </w:tcPr>
          <w:p w14:paraId="2D2DF9AC" w14:textId="407B660E" w:rsidR="006972C1" w:rsidRPr="0093283F" w:rsidRDefault="00F625F2" w:rsidP="006972C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841C7B" w:rsidRPr="0093283F" w14:paraId="162EF036" w14:textId="77777777" w:rsidTr="007B2E04">
        <w:tc>
          <w:tcPr>
            <w:tcW w:w="222" w:type="pct"/>
            <w:vAlign w:val="center"/>
          </w:tcPr>
          <w:p w14:paraId="5FEB0B25" w14:textId="77777777" w:rsidR="006972C1" w:rsidRPr="0093283F" w:rsidRDefault="006972C1" w:rsidP="006972C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260" w:type="pct"/>
            <w:shd w:val="clear" w:color="auto" w:fill="auto"/>
          </w:tcPr>
          <w:p w14:paraId="57176EB2" w14:textId="7B1B1922" w:rsidR="004C6D16" w:rsidRPr="0093283F" w:rsidRDefault="004C6D16" w:rsidP="006972C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Irvine, A. B.,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et al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. Mobile-Web app to self-manage low back pain: randomized controlled trial. </w:t>
            </w:r>
            <w:r w:rsidR="009E1CAB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. Med. Internet Res</w:t>
            </w:r>
            <w:r w:rsidRPr="0093283F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  <w:r w:rsidRPr="0093283F">
              <w:rPr>
                <w:rFonts w:ascii="Times New Roman" w:hAnsi="Times New Roman" w:cs="Times New Roman"/>
                <w:b/>
                <w:sz w:val="24"/>
                <w:szCs w:val="24"/>
              </w:rPr>
              <w:t>17,</w:t>
            </w:r>
            <w:r w:rsidRPr="009328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1</w:t>
            </w:r>
            <w:r w:rsidRPr="0093283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2015).</w:t>
            </w:r>
          </w:p>
        </w:tc>
        <w:tc>
          <w:tcPr>
            <w:tcW w:w="518" w:type="pct"/>
          </w:tcPr>
          <w:p w14:paraId="38FE7DDA" w14:textId="7D3F8FD1" w:rsidR="006972C1" w:rsidRPr="0093283F" w:rsidRDefault="00F625F2" w:rsidP="006972C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6972C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972C1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</w:tbl>
    <w:p w14:paraId="66109829" w14:textId="77777777" w:rsidR="00A311AA" w:rsidRPr="0093283F" w:rsidRDefault="00A311AA" w:rsidP="006F0A8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C1FD31" w14:textId="3CBBE80F" w:rsidR="006F0A8F" w:rsidRPr="0093283F" w:rsidRDefault="006F0A8F" w:rsidP="006F0A8F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2: Reasons for Exclusion Based on Intervention Criteria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72)</w:t>
      </w:r>
      <w:r w:rsidR="00B8671D" w:rsidRPr="009328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82"/>
        <w:gridCol w:w="13037"/>
        <w:gridCol w:w="1586"/>
      </w:tblGrid>
      <w:tr w:rsidR="0093283F" w:rsidRPr="0093283F" w14:paraId="245083A0" w14:textId="77777777" w:rsidTr="00841C7B">
        <w:tc>
          <w:tcPr>
            <w:tcW w:w="223" w:type="pct"/>
            <w:vAlign w:val="center"/>
          </w:tcPr>
          <w:p w14:paraId="2A1B15C5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59" w:type="pct"/>
            <w:vAlign w:val="center"/>
          </w:tcPr>
          <w:p w14:paraId="6C1EFFA7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7C42A8BE" w14:textId="0C5317D6" w:rsidR="006F0A8F" w:rsidRPr="0093283F" w:rsidRDefault="006F0A8F" w:rsidP="00B013FA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</w:t>
            </w:r>
            <w:r w:rsidR="00B013F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or exclusion</w:t>
            </w:r>
          </w:p>
        </w:tc>
      </w:tr>
      <w:tr w:rsidR="0093283F" w:rsidRPr="0093283F" w14:paraId="35B36110" w14:textId="77777777" w:rsidTr="007B2E04">
        <w:tc>
          <w:tcPr>
            <w:tcW w:w="223" w:type="pct"/>
            <w:vAlign w:val="center"/>
          </w:tcPr>
          <w:p w14:paraId="3FD65BAE" w14:textId="77777777" w:rsidR="00B5636A" w:rsidRPr="0093283F" w:rsidRDefault="00B5636A" w:rsidP="008E4101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bookmarkStart w:id="1" w:name="_Hlk193468969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9" w:type="pct"/>
            <w:shd w:val="clear" w:color="auto" w:fill="auto"/>
          </w:tcPr>
          <w:p w14:paraId="1D87F1CA" w14:textId="64EC14DE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mith-MacDonald, L. et al. The experience of key stakeholders during the implementation and use of trauma therapy via digital health for military, veteran, and public safety personnel: qualitative thematic analysis. 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MIR Form Res</w:t>
            </w:r>
            <w:r w:rsidR="001E6F5A" w:rsidRPr="009328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="001E6F5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6369 (2021).</w:t>
            </w:r>
          </w:p>
        </w:tc>
        <w:tc>
          <w:tcPr>
            <w:tcW w:w="518" w:type="pct"/>
          </w:tcPr>
          <w:p w14:paraId="0353821E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9FC5CCA" w14:textId="77777777" w:rsidTr="007B2E04">
        <w:tc>
          <w:tcPr>
            <w:tcW w:w="223" w:type="pct"/>
            <w:vAlign w:val="center"/>
          </w:tcPr>
          <w:p w14:paraId="3D9F6414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9" w:type="pct"/>
            <w:shd w:val="clear" w:color="auto" w:fill="auto"/>
          </w:tcPr>
          <w:p w14:paraId="26CF25C3" w14:textId="70E71B4F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kopoulos, P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en, X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ang, Q. &amp; Timmermans, 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ecki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: motivating neck exercises in computer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928 (2020).</w:t>
            </w:r>
          </w:p>
        </w:tc>
        <w:tc>
          <w:tcPr>
            <w:tcW w:w="518" w:type="pct"/>
          </w:tcPr>
          <w:p w14:paraId="73E88327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31620F3" w14:textId="77777777" w:rsidTr="007B2E04">
        <w:tc>
          <w:tcPr>
            <w:tcW w:w="223" w:type="pct"/>
            <w:vAlign w:val="center"/>
          </w:tcPr>
          <w:p w14:paraId="21808155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9" w:type="pct"/>
            <w:shd w:val="clear" w:color="auto" w:fill="auto"/>
          </w:tcPr>
          <w:p w14:paraId="59EE6C73" w14:textId="09FAFC16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ong, K. H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Bayarsaikhan</w:t>
            </w:r>
            <w:proofErr w:type="spellEnd"/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ine, B. A. &amp; </w:t>
            </w:r>
            <w:proofErr w:type="spellStart"/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un</w:t>
            </w:r>
            <w:proofErr w:type="spellEnd"/>
            <w:r w:rsidR="00160D8E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 K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Prototype of a military medic smartphone medical graphical user interface for use by medics in deployed environmen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l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536-S543 (2020).</w:t>
            </w:r>
          </w:p>
        </w:tc>
        <w:tc>
          <w:tcPr>
            <w:tcW w:w="518" w:type="pct"/>
          </w:tcPr>
          <w:p w14:paraId="2AC35810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DDD063B" w14:textId="77777777" w:rsidTr="007B2E04">
        <w:tc>
          <w:tcPr>
            <w:tcW w:w="223" w:type="pct"/>
            <w:vAlign w:val="center"/>
          </w:tcPr>
          <w:p w14:paraId="22FADA87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9" w:type="pct"/>
            <w:shd w:val="clear" w:color="auto" w:fill="auto"/>
          </w:tcPr>
          <w:p w14:paraId="0C9E3521" w14:textId="5FAF88C1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zjouy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 et al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ellbuil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for wellbeing: controlling relative humidity in the workplace matters for our health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door Air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7-179 (2020).</w:t>
            </w:r>
          </w:p>
        </w:tc>
        <w:tc>
          <w:tcPr>
            <w:tcW w:w="518" w:type="pct"/>
          </w:tcPr>
          <w:p w14:paraId="2C68DC6D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A13AFC8" w14:textId="77777777" w:rsidTr="007B2E04">
        <w:tc>
          <w:tcPr>
            <w:tcW w:w="223" w:type="pct"/>
            <w:vAlign w:val="center"/>
          </w:tcPr>
          <w:p w14:paraId="3344EDF6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9" w:type="pct"/>
            <w:shd w:val="clear" w:color="auto" w:fill="auto"/>
          </w:tcPr>
          <w:p w14:paraId="7669B8C0" w14:textId="6C1E5091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ucas, B. et al. Sex differences in heart rate responses to occupational stres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tres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3-18 (2020).</w:t>
            </w:r>
          </w:p>
        </w:tc>
        <w:tc>
          <w:tcPr>
            <w:tcW w:w="518" w:type="pct"/>
          </w:tcPr>
          <w:p w14:paraId="50E19B67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71E5472" w14:textId="77777777" w:rsidTr="007B2E04">
        <w:tc>
          <w:tcPr>
            <w:tcW w:w="223" w:type="pct"/>
            <w:vAlign w:val="center"/>
          </w:tcPr>
          <w:p w14:paraId="604B850A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9" w:type="pct"/>
            <w:shd w:val="clear" w:color="auto" w:fill="auto"/>
          </w:tcPr>
          <w:p w14:paraId="4C3BB45D" w14:textId="6205BF90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dwardso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C. L. et al. Effectiveness of an intervention for reducing sitting time and improving health in office workers: three arm cluster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J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7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69288 (2022).</w:t>
            </w:r>
          </w:p>
        </w:tc>
        <w:tc>
          <w:tcPr>
            <w:tcW w:w="518" w:type="pct"/>
          </w:tcPr>
          <w:p w14:paraId="2983248F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0BB91274" w14:textId="77777777" w:rsidTr="007B2E04">
        <w:tc>
          <w:tcPr>
            <w:tcW w:w="223" w:type="pct"/>
            <w:vAlign w:val="center"/>
          </w:tcPr>
          <w:p w14:paraId="519A72BA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9" w:type="pct"/>
            <w:shd w:val="clear" w:color="auto" w:fill="auto"/>
          </w:tcPr>
          <w:p w14:paraId="2D303731" w14:textId="1192DEF1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ollins, D. A. J. et al. A pilot evaluation of a smartphone application for workplace depress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753 (2020).</w:t>
            </w:r>
          </w:p>
        </w:tc>
        <w:tc>
          <w:tcPr>
            <w:tcW w:w="518" w:type="pct"/>
          </w:tcPr>
          <w:p w14:paraId="2DC222AD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13EF647" w14:textId="77777777" w:rsidTr="007B2E04">
        <w:tc>
          <w:tcPr>
            <w:tcW w:w="223" w:type="pct"/>
            <w:vAlign w:val="center"/>
          </w:tcPr>
          <w:p w14:paraId="5605AA2E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9" w:type="pct"/>
            <w:shd w:val="clear" w:color="auto" w:fill="auto"/>
          </w:tcPr>
          <w:p w14:paraId="325E8FD6" w14:textId="4A7F7F0B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ssaro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C. et al. Contact-based methods for measuring respiratory rat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908 (2019).</w:t>
            </w:r>
          </w:p>
        </w:tc>
        <w:tc>
          <w:tcPr>
            <w:tcW w:w="518" w:type="pct"/>
          </w:tcPr>
          <w:p w14:paraId="70C0D882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C9695BB" w14:textId="77777777" w:rsidTr="007B2E04">
        <w:tc>
          <w:tcPr>
            <w:tcW w:w="223" w:type="pct"/>
            <w:vAlign w:val="center"/>
          </w:tcPr>
          <w:p w14:paraId="577ACFCB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9" w:type="pct"/>
            <w:shd w:val="clear" w:color="auto" w:fill="auto"/>
          </w:tcPr>
          <w:p w14:paraId="1D827BF6" w14:textId="6AD5864E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ugawara, J. et al. Maternity Log study: a longitudinal lifelog monitoring an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ultiomic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nalysis for the early prediction of complicated pregnanc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J Open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5939 (2019).</w:t>
            </w:r>
          </w:p>
        </w:tc>
        <w:tc>
          <w:tcPr>
            <w:tcW w:w="518" w:type="pct"/>
          </w:tcPr>
          <w:p w14:paraId="31DA3E58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01E75D8" w14:textId="77777777" w:rsidTr="007B2E04">
        <w:tc>
          <w:tcPr>
            <w:tcW w:w="223" w:type="pct"/>
            <w:vAlign w:val="center"/>
          </w:tcPr>
          <w:p w14:paraId="57FADFA7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9" w:type="pct"/>
            <w:shd w:val="clear" w:color="auto" w:fill="auto"/>
          </w:tcPr>
          <w:p w14:paraId="4E62F6C3" w14:textId="1C8E5A32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an, Y. C. &amp; Wen, C. Y. A virtual reality soldier simulator with body area networks for team train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451 (2019).</w:t>
            </w:r>
          </w:p>
        </w:tc>
        <w:tc>
          <w:tcPr>
            <w:tcW w:w="518" w:type="pct"/>
          </w:tcPr>
          <w:p w14:paraId="45A182A9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06B3C7B7" w14:textId="77777777" w:rsidTr="007B2E04">
        <w:tc>
          <w:tcPr>
            <w:tcW w:w="223" w:type="pct"/>
            <w:vAlign w:val="center"/>
          </w:tcPr>
          <w:p w14:paraId="0B9BC141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9" w:type="pct"/>
            <w:shd w:val="clear" w:color="auto" w:fill="auto"/>
          </w:tcPr>
          <w:p w14:paraId="71518FA9" w14:textId="561A7CF9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Oliver, M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erue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A., Molina, J. P., Romero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yus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D., &amp; González, P. Ambient intelligence environment for home cognitiv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rehabilitatio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671 (2018).</w:t>
            </w:r>
          </w:p>
        </w:tc>
        <w:tc>
          <w:tcPr>
            <w:tcW w:w="518" w:type="pct"/>
          </w:tcPr>
          <w:p w14:paraId="6101374F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ention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eria</w:t>
            </w:r>
          </w:p>
        </w:tc>
      </w:tr>
      <w:tr w:rsidR="0093283F" w:rsidRPr="0093283F" w14:paraId="4584331B" w14:textId="77777777" w:rsidTr="007B2E04">
        <w:tc>
          <w:tcPr>
            <w:tcW w:w="223" w:type="pct"/>
            <w:vAlign w:val="center"/>
          </w:tcPr>
          <w:p w14:paraId="3A016E2E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4259" w:type="pct"/>
            <w:shd w:val="clear" w:color="auto" w:fill="auto"/>
          </w:tcPr>
          <w:p w14:paraId="63ECA51D" w14:textId="1C6D8B71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es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et al. Using physical activity trackers in arthritis self-management: a qualitative study of patient and rehabilitation professional perspectiv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thritis Care Res. (Hoboken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27-236 (2019).</w:t>
            </w:r>
          </w:p>
        </w:tc>
        <w:tc>
          <w:tcPr>
            <w:tcW w:w="518" w:type="pct"/>
          </w:tcPr>
          <w:p w14:paraId="0887318A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F347A11" w14:textId="77777777" w:rsidTr="007B2E04">
        <w:tc>
          <w:tcPr>
            <w:tcW w:w="223" w:type="pct"/>
            <w:vAlign w:val="center"/>
          </w:tcPr>
          <w:p w14:paraId="7BA96095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9" w:type="pct"/>
            <w:shd w:val="clear" w:color="auto" w:fill="auto"/>
          </w:tcPr>
          <w:p w14:paraId="2BEB22CD" w14:textId="7CA5895E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hompson, J. F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32A4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verson, R. L. &amp; </w:t>
            </w:r>
            <w:proofErr w:type="spellStart"/>
            <w:r w:rsidR="00232A4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osecrance</w:t>
            </w:r>
            <w:proofErr w:type="spellEnd"/>
            <w:r w:rsidR="00232A4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. C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Occupational physical activity in brewery and office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Environ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686-699 (2018).</w:t>
            </w:r>
          </w:p>
        </w:tc>
        <w:tc>
          <w:tcPr>
            <w:tcW w:w="518" w:type="pct"/>
          </w:tcPr>
          <w:p w14:paraId="76A2D0E3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3ED930D" w14:textId="77777777" w:rsidTr="007B2E04">
        <w:tc>
          <w:tcPr>
            <w:tcW w:w="223" w:type="pct"/>
            <w:vAlign w:val="center"/>
          </w:tcPr>
          <w:p w14:paraId="7B3BC3B3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59" w:type="pct"/>
            <w:shd w:val="clear" w:color="auto" w:fill="auto"/>
          </w:tcPr>
          <w:p w14:paraId="3ECFAEF3" w14:textId="651D3B50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oppon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ärmä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rgbom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ätt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llin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The vicious circle of working hours, sleep, and recovery in expert work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361 (2018).</w:t>
            </w:r>
          </w:p>
        </w:tc>
        <w:tc>
          <w:tcPr>
            <w:tcW w:w="518" w:type="pct"/>
          </w:tcPr>
          <w:p w14:paraId="4077831C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7F9678D" w14:textId="77777777" w:rsidTr="007B2E04">
        <w:tc>
          <w:tcPr>
            <w:tcW w:w="223" w:type="pct"/>
            <w:vAlign w:val="center"/>
          </w:tcPr>
          <w:p w14:paraId="0C2F3750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9" w:type="pct"/>
            <w:shd w:val="clear" w:color="auto" w:fill="auto"/>
          </w:tcPr>
          <w:p w14:paraId="0A69A686" w14:textId="2175955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e, S. I. et al. Enabling stroke rehabilitation in home and community settings: a wearable sensor-based approach for upper-limb motor train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J. Transl. Eng. Health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2100411 (2018).</w:t>
            </w:r>
          </w:p>
        </w:tc>
        <w:tc>
          <w:tcPr>
            <w:tcW w:w="518" w:type="pct"/>
          </w:tcPr>
          <w:p w14:paraId="12260779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BC89E5F" w14:textId="77777777" w:rsidTr="007B2E04">
        <w:tc>
          <w:tcPr>
            <w:tcW w:w="223" w:type="pct"/>
            <w:vAlign w:val="center"/>
          </w:tcPr>
          <w:p w14:paraId="160667B7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9" w:type="pct"/>
            <w:shd w:val="clear" w:color="auto" w:fill="auto"/>
          </w:tcPr>
          <w:p w14:paraId="0EC582A4" w14:textId="68DEBCA2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o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Y. et al. Development and validation of a multidisciplinary mobile care system for patients with advanced gastrointestinal cancer: interventional observation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15 (2018).</w:t>
            </w:r>
          </w:p>
        </w:tc>
        <w:tc>
          <w:tcPr>
            <w:tcW w:w="518" w:type="pct"/>
          </w:tcPr>
          <w:p w14:paraId="4A319908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B94C2EB" w14:textId="77777777" w:rsidTr="007B2E04">
        <w:tc>
          <w:tcPr>
            <w:tcW w:w="223" w:type="pct"/>
            <w:vAlign w:val="center"/>
          </w:tcPr>
          <w:p w14:paraId="0A7093E2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9" w:type="pct"/>
            <w:shd w:val="clear" w:color="auto" w:fill="auto"/>
          </w:tcPr>
          <w:p w14:paraId="1BE5F1D6" w14:textId="420968A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chesseaul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E. R. et al. Head impacts and cognitive performance in men's lacross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hy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portsmed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24-330 (2018).</w:t>
            </w:r>
          </w:p>
        </w:tc>
        <w:tc>
          <w:tcPr>
            <w:tcW w:w="518" w:type="pct"/>
          </w:tcPr>
          <w:p w14:paraId="5F7B6313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0ED900CD" w14:textId="77777777" w:rsidTr="007B2E04">
        <w:tc>
          <w:tcPr>
            <w:tcW w:w="223" w:type="pct"/>
            <w:vAlign w:val="center"/>
          </w:tcPr>
          <w:p w14:paraId="3506843E" w14:textId="77777777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9" w:type="pct"/>
            <w:shd w:val="clear" w:color="auto" w:fill="auto"/>
          </w:tcPr>
          <w:p w14:paraId="560C1451" w14:textId="429B114E" w:rsidR="00B5636A" w:rsidRPr="0093283F" w:rsidRDefault="00B5636A" w:rsidP="008E410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mmerson, K. B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32A4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arding, K. E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32A4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ckwood, K. J. &amp; Taylor, N. F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Home exercise programs supported by video and automated reminders for patients with stroke: a qualitative 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ust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J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7-197 (2018).</w:t>
            </w:r>
          </w:p>
        </w:tc>
        <w:tc>
          <w:tcPr>
            <w:tcW w:w="518" w:type="pct"/>
          </w:tcPr>
          <w:p w14:paraId="28744071" w14:textId="77777777" w:rsidR="00B5636A" w:rsidRPr="0093283F" w:rsidRDefault="00B5636A" w:rsidP="008E410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4BD70FD" w14:textId="77777777" w:rsidTr="007B2E04">
        <w:tc>
          <w:tcPr>
            <w:tcW w:w="223" w:type="pct"/>
            <w:vAlign w:val="center"/>
          </w:tcPr>
          <w:p w14:paraId="36007278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9" w:type="pct"/>
            <w:shd w:val="clear" w:color="auto" w:fill="auto"/>
          </w:tcPr>
          <w:p w14:paraId="4A342FB3" w14:textId="7D720EDC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ancard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, Acosta, F. D., Hernández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olasc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 A., Wister, M. A.,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ópez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-de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piñ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D. Real-time personalized monitoring to estimate occupational heat stress in ambient assisted work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956-16980 (2015).</w:t>
            </w:r>
          </w:p>
        </w:tc>
        <w:tc>
          <w:tcPr>
            <w:tcW w:w="518" w:type="pct"/>
          </w:tcPr>
          <w:p w14:paraId="4F16B227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01CC9A6" w14:textId="77777777" w:rsidTr="007B2E04">
        <w:tc>
          <w:tcPr>
            <w:tcW w:w="223" w:type="pct"/>
            <w:vAlign w:val="center"/>
          </w:tcPr>
          <w:p w14:paraId="62A4662F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9" w:type="pct"/>
            <w:shd w:val="clear" w:color="auto" w:fill="auto"/>
          </w:tcPr>
          <w:p w14:paraId="57F115D4" w14:textId="73FEA1C8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orris, M. E. et al. Mobile therapy: case study evaluations of a cell phone application for emotional self-awarenes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. Med. Internet Res</w:t>
            </w:r>
            <w:r w:rsidRPr="0093283F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0 (2010).</w:t>
            </w:r>
          </w:p>
        </w:tc>
        <w:tc>
          <w:tcPr>
            <w:tcW w:w="518" w:type="pct"/>
          </w:tcPr>
          <w:p w14:paraId="56DF506A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F1388F2" w14:textId="77777777" w:rsidTr="007B2E04">
        <w:tc>
          <w:tcPr>
            <w:tcW w:w="223" w:type="pct"/>
            <w:vAlign w:val="center"/>
          </w:tcPr>
          <w:p w14:paraId="7B70C8A8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9" w:type="pct"/>
            <w:shd w:val="clear" w:color="auto" w:fill="auto"/>
          </w:tcPr>
          <w:p w14:paraId="30CECFB1" w14:textId="06DC87D9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oca, A. et al. Physiological monitoring in firefighter ensembles: wearabl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lethysmographic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ensor vest versus standard equipme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Environ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9-114 (2010).</w:t>
            </w:r>
          </w:p>
        </w:tc>
        <w:tc>
          <w:tcPr>
            <w:tcW w:w="518" w:type="pct"/>
          </w:tcPr>
          <w:p w14:paraId="09027A1E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9DF1253" w14:textId="77777777" w:rsidTr="007B2E04">
        <w:tc>
          <w:tcPr>
            <w:tcW w:w="223" w:type="pct"/>
            <w:vAlign w:val="center"/>
          </w:tcPr>
          <w:p w14:paraId="6B7980A8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9" w:type="pct"/>
            <w:shd w:val="clear" w:color="auto" w:fill="auto"/>
          </w:tcPr>
          <w:p w14:paraId="2F499795" w14:textId="19E6BF0F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raff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et al. A tablet-based app to support nursing home staff in delivering an individualized cognitive and physical exercise program for individuals with dementia: mixed methods usability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MIR Aging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46480 (2023).</w:t>
            </w:r>
          </w:p>
        </w:tc>
        <w:tc>
          <w:tcPr>
            <w:tcW w:w="518" w:type="pct"/>
          </w:tcPr>
          <w:p w14:paraId="3548EDFF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5514C48" w14:textId="77777777" w:rsidTr="007B2E04">
        <w:tc>
          <w:tcPr>
            <w:tcW w:w="223" w:type="pct"/>
            <w:vAlign w:val="center"/>
          </w:tcPr>
          <w:p w14:paraId="0DCEC6F5" w14:textId="777777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9" w:type="pct"/>
            <w:shd w:val="clear" w:color="auto" w:fill="auto"/>
          </w:tcPr>
          <w:p w14:paraId="50B35F73" w14:textId="5B7C8277" w:rsidR="00B20D81" w:rsidRPr="0093283F" w:rsidRDefault="00B20D81" w:rsidP="00B20D81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yarta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. et al. Role of the interaction between lumbar kinematics and accelerometer-measured physical activity in bodily pain, physical functioning and work ability among health care workers with low back pai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lectromyog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Kinesio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2744 (2023).</w:t>
            </w:r>
          </w:p>
        </w:tc>
        <w:tc>
          <w:tcPr>
            <w:tcW w:w="518" w:type="pct"/>
          </w:tcPr>
          <w:p w14:paraId="0C618C55" w14:textId="77777777" w:rsidR="00B20D81" w:rsidRPr="0093283F" w:rsidRDefault="00B20D81" w:rsidP="00B20D81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7AB6A9E" w14:textId="77777777" w:rsidTr="007B2E04">
        <w:tc>
          <w:tcPr>
            <w:tcW w:w="223" w:type="pct"/>
            <w:vAlign w:val="center"/>
          </w:tcPr>
          <w:p w14:paraId="6AE830DC" w14:textId="77777777" w:rsidR="00B20D81" w:rsidRPr="0093283F" w:rsidRDefault="00B20D81" w:rsidP="00B20D81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59" w:type="pct"/>
            <w:shd w:val="clear" w:color="auto" w:fill="auto"/>
          </w:tcPr>
          <w:p w14:paraId="68A7456E" w14:textId="42A04110" w:rsidR="00B20D81" w:rsidRPr="0093283F" w:rsidRDefault="00B20D81" w:rsidP="00B20D81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, G.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Yuan, C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amarthi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S.,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Moghaddam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M., &amp; </w:t>
            </w:r>
            <w:proofErr w:type="spellStart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Jin</w:t>
            </w:r>
            <w:proofErr w:type="spellEnd"/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X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ata science skills and domain knowledge requirements in the manufacturing industry: a gap 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anuf. Sys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92-706 (2021).</w:t>
            </w:r>
          </w:p>
        </w:tc>
        <w:tc>
          <w:tcPr>
            <w:tcW w:w="518" w:type="pct"/>
          </w:tcPr>
          <w:p w14:paraId="741F812C" w14:textId="77777777" w:rsidR="00B20D81" w:rsidRPr="0093283F" w:rsidRDefault="00B20D81" w:rsidP="00B20D8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BBDB627" w14:textId="77777777" w:rsidTr="007B2E04">
        <w:tc>
          <w:tcPr>
            <w:tcW w:w="223" w:type="pct"/>
            <w:vAlign w:val="center"/>
          </w:tcPr>
          <w:p w14:paraId="0626367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9" w:type="pct"/>
            <w:shd w:val="clear" w:color="auto" w:fill="auto"/>
          </w:tcPr>
          <w:p w14:paraId="03056CCC" w14:textId="622ED85D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ntwi-Afa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F. et al. Deep learning-based networks for automated recognition and classification of awkward working postures in construction using wearable insole sensor dat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104181 (2022).</w:t>
            </w:r>
          </w:p>
        </w:tc>
        <w:tc>
          <w:tcPr>
            <w:tcW w:w="518" w:type="pct"/>
          </w:tcPr>
          <w:p w14:paraId="022B8C9B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071BB581" w14:textId="77777777" w:rsidTr="007B2E04">
        <w:tc>
          <w:tcPr>
            <w:tcW w:w="223" w:type="pct"/>
            <w:vAlign w:val="center"/>
          </w:tcPr>
          <w:p w14:paraId="1801EE93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59" w:type="pct"/>
            <w:shd w:val="clear" w:color="auto" w:fill="auto"/>
          </w:tcPr>
          <w:p w14:paraId="1D2A4BA1" w14:textId="03E3CD6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Um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W. et al. Physical exertion modeling for construction tasks using combined cardiorespiratory and thermoregulatory measu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3079 (2020).</w:t>
            </w:r>
          </w:p>
        </w:tc>
        <w:tc>
          <w:tcPr>
            <w:tcW w:w="518" w:type="pct"/>
          </w:tcPr>
          <w:p w14:paraId="7AA42B3D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81635C4" w14:textId="77777777" w:rsidTr="007B2E04">
        <w:tc>
          <w:tcPr>
            <w:tcW w:w="223" w:type="pct"/>
            <w:vAlign w:val="center"/>
          </w:tcPr>
          <w:p w14:paraId="4D0ED088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59" w:type="pct"/>
            <w:shd w:val="clear" w:color="auto" w:fill="auto"/>
          </w:tcPr>
          <w:p w14:paraId="4C62D3DD" w14:textId="2C38A5A9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tuck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B. et al. Validation of Fitbit Charge 2 sleep and heart rate estimates against polysomnographic measures in shift workers: naturalistic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444DBC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. Med. Internet Res</w:t>
            </w:r>
            <w:r w:rsidR="00444DBC" w:rsidRPr="0093283F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26476 (2021).</w:t>
            </w:r>
          </w:p>
        </w:tc>
        <w:tc>
          <w:tcPr>
            <w:tcW w:w="518" w:type="pct"/>
          </w:tcPr>
          <w:p w14:paraId="066692B1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CAF22E6" w14:textId="77777777" w:rsidTr="007B2E04">
        <w:tc>
          <w:tcPr>
            <w:tcW w:w="223" w:type="pct"/>
            <w:vAlign w:val="center"/>
          </w:tcPr>
          <w:p w14:paraId="77197325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4259" w:type="pct"/>
            <w:shd w:val="clear" w:color="auto" w:fill="auto"/>
          </w:tcPr>
          <w:p w14:paraId="26635591" w14:textId="159AE147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Xing, X. et al. Effects of physical fatigue on the induction of mental fatigue of construction workers: a pilot study based on a neurophysiological approach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3381 (2020).</w:t>
            </w:r>
          </w:p>
        </w:tc>
        <w:tc>
          <w:tcPr>
            <w:tcW w:w="518" w:type="pct"/>
          </w:tcPr>
          <w:p w14:paraId="4BD670B8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9A16016" w14:textId="77777777" w:rsidTr="007B2E04">
        <w:tc>
          <w:tcPr>
            <w:tcW w:w="223" w:type="pct"/>
            <w:vAlign w:val="center"/>
          </w:tcPr>
          <w:p w14:paraId="65DACC83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59" w:type="pct"/>
            <w:shd w:val="clear" w:color="auto" w:fill="auto"/>
          </w:tcPr>
          <w:p w14:paraId="15E49A47" w14:textId="24C75F2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Zhao, U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bony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E. Applying incremental deep neural networks-based posture recognition model for ergonomics risk assessment in construc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dv. Eng. Infor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1374 (2021).</w:t>
            </w:r>
          </w:p>
        </w:tc>
        <w:tc>
          <w:tcPr>
            <w:tcW w:w="518" w:type="pct"/>
          </w:tcPr>
          <w:p w14:paraId="7DFF63B7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6B60810" w14:textId="77777777" w:rsidTr="007B2E04">
        <w:tc>
          <w:tcPr>
            <w:tcW w:w="223" w:type="pct"/>
            <w:vAlign w:val="center"/>
          </w:tcPr>
          <w:p w14:paraId="4EF00887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59" w:type="pct"/>
            <w:shd w:val="clear" w:color="auto" w:fill="auto"/>
          </w:tcPr>
          <w:p w14:paraId="69840965" w14:textId="0F9A5322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ntwi-Afa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F.</w:t>
            </w:r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Li, H., </w:t>
            </w:r>
            <w:proofErr w:type="spellStart"/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Umer</w:t>
            </w:r>
            <w:proofErr w:type="spellEnd"/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, W., Yu, Y. &amp; Xing, X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Construction activity recognition and ergonomic risk assessment using a wearable insole pressure syste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Constr. Eng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ana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4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04020077 (2020).</w:t>
            </w:r>
          </w:p>
        </w:tc>
        <w:tc>
          <w:tcPr>
            <w:tcW w:w="518" w:type="pct"/>
          </w:tcPr>
          <w:p w14:paraId="0969462E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B21B42F" w14:textId="77777777" w:rsidTr="007B2E04">
        <w:tc>
          <w:tcPr>
            <w:tcW w:w="223" w:type="pct"/>
            <w:vAlign w:val="center"/>
          </w:tcPr>
          <w:p w14:paraId="30600DE1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259" w:type="pct"/>
            <w:shd w:val="clear" w:color="auto" w:fill="auto"/>
          </w:tcPr>
          <w:p w14:paraId="70012FD3" w14:textId="301AED7E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, S.</w:t>
            </w:r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Jiang, Y., Sun, C., </w:t>
            </w:r>
            <w:proofErr w:type="spellStart"/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  <w:proofErr w:type="spellEnd"/>
            <w:r w:rsidR="00A15A88" w:rsidRPr="0093283F">
              <w:rPr>
                <w:rFonts w:ascii="Times New Roman" w:hAnsi="Times New Roman" w:cs="Times New Roman"/>
                <w:sz w:val="24"/>
                <w:szCs w:val="24"/>
              </w:rPr>
              <w:t>, K. &amp; Wang, X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An investigation on the influence of operation experience on virtual hazard perception using wearable eye tracking technolog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="00BF0073" w:rsidRPr="0093283F">
              <w:rPr>
                <w:rStyle w:val="apple-converted-space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Basel)</w:t>
            </w:r>
            <w:r w:rsidR="00BF0073"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115 (2022).</w:t>
            </w:r>
          </w:p>
        </w:tc>
        <w:tc>
          <w:tcPr>
            <w:tcW w:w="518" w:type="pct"/>
          </w:tcPr>
          <w:p w14:paraId="7894AF9B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BB32B06" w14:textId="77777777" w:rsidTr="007B2E04">
        <w:tc>
          <w:tcPr>
            <w:tcW w:w="223" w:type="pct"/>
            <w:vAlign w:val="center"/>
          </w:tcPr>
          <w:p w14:paraId="570A580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59" w:type="pct"/>
            <w:shd w:val="clear" w:color="auto" w:fill="auto"/>
          </w:tcPr>
          <w:p w14:paraId="42E0B0A2" w14:textId="5D5645DC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Pérez, C. T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alling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andah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Five guidelines for adopting smartwatches in construction: a novel approach for understanding workers' efficiency based on travelled distances and loca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ustainability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875 (2022).</w:t>
            </w:r>
          </w:p>
        </w:tc>
        <w:tc>
          <w:tcPr>
            <w:tcW w:w="518" w:type="pct"/>
          </w:tcPr>
          <w:p w14:paraId="40E4FC63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EBB9139" w14:textId="77777777" w:rsidTr="007B2E04">
        <w:tc>
          <w:tcPr>
            <w:tcW w:w="223" w:type="pct"/>
            <w:vAlign w:val="center"/>
          </w:tcPr>
          <w:p w14:paraId="13863C7B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59" w:type="pct"/>
            <w:shd w:val="clear" w:color="auto" w:fill="auto"/>
          </w:tcPr>
          <w:p w14:paraId="1FCAF01C" w14:textId="1415C62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u, T.</w:t>
            </w:r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Iwakiri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K.,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Sotoyama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Tokizawa, K. &amp;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Oyama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Relationship between using tables, chairs, and computers and improper postures when doing VDT work in work from hom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d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07-318 (2022).</w:t>
            </w:r>
          </w:p>
        </w:tc>
        <w:tc>
          <w:tcPr>
            <w:tcW w:w="518" w:type="pct"/>
          </w:tcPr>
          <w:p w14:paraId="476A2934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0F8E1E45" w14:textId="77777777" w:rsidTr="007B2E04">
        <w:tc>
          <w:tcPr>
            <w:tcW w:w="223" w:type="pct"/>
            <w:vAlign w:val="center"/>
          </w:tcPr>
          <w:p w14:paraId="0CBF0FAD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59" w:type="pct"/>
            <w:shd w:val="clear" w:color="auto" w:fill="auto"/>
          </w:tcPr>
          <w:p w14:paraId="18C91CC4" w14:textId="40F4714D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sunju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 B. et al. Awareness of hepatitis B post-exposure prophylaxis among healthcare providers i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akis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istrict, Central Ugand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70181 (2022).</w:t>
            </w:r>
          </w:p>
        </w:tc>
        <w:tc>
          <w:tcPr>
            <w:tcW w:w="518" w:type="pct"/>
          </w:tcPr>
          <w:p w14:paraId="76615887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CCB3F04" w14:textId="77777777" w:rsidTr="007B2E04">
        <w:tc>
          <w:tcPr>
            <w:tcW w:w="223" w:type="pct"/>
            <w:vAlign w:val="center"/>
          </w:tcPr>
          <w:p w14:paraId="5A2BEDD8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59" w:type="pct"/>
            <w:shd w:val="clear" w:color="auto" w:fill="auto"/>
          </w:tcPr>
          <w:p w14:paraId="62505AD2" w14:textId="225F95AB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'Donovan, J.</w:t>
            </w:r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, O'Donovan, C., Kuhn, I., Sachs, SE. &amp; Winters, 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Ongoing training of community health workers in low-income and middle-income countries: a systematic scoping review of the literat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J Open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21467 (2018).</w:t>
            </w:r>
          </w:p>
        </w:tc>
        <w:tc>
          <w:tcPr>
            <w:tcW w:w="518" w:type="pct"/>
          </w:tcPr>
          <w:p w14:paraId="3FB924F2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9117C94" w14:textId="77777777" w:rsidTr="007B2E04">
        <w:tc>
          <w:tcPr>
            <w:tcW w:w="223" w:type="pct"/>
            <w:vAlign w:val="center"/>
          </w:tcPr>
          <w:p w14:paraId="5C3D53E5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259" w:type="pct"/>
            <w:shd w:val="clear" w:color="auto" w:fill="auto"/>
          </w:tcPr>
          <w:p w14:paraId="37C8510F" w14:textId="6593938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hamais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R.</w:t>
            </w:r>
            <w:r w:rsidR="00BF007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Brunzini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Grandi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Peruzzini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 &amp; </w:t>
            </w:r>
            <w:proofErr w:type="spellStart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Pellicciari</w:t>
            </w:r>
            <w:proofErr w:type="spellEnd"/>
            <w:r w:rsidR="00BF0073" w:rsidRPr="0093283F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UX assessment strategy to identify potential stressful conditions for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Robot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omput</w:t>
            </w:r>
            <w:proofErr w:type="spellEnd"/>
            <w:r w:rsidR="00A64CED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-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g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anuf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2403 (2022).</w:t>
            </w:r>
          </w:p>
        </w:tc>
        <w:tc>
          <w:tcPr>
            <w:tcW w:w="518" w:type="pct"/>
          </w:tcPr>
          <w:p w14:paraId="1ADA7043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F23C919" w14:textId="77777777" w:rsidTr="007B2E04">
        <w:tc>
          <w:tcPr>
            <w:tcW w:w="223" w:type="pct"/>
            <w:vAlign w:val="center"/>
          </w:tcPr>
          <w:p w14:paraId="3EE5031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259" w:type="pct"/>
            <w:shd w:val="clear" w:color="auto" w:fill="auto"/>
          </w:tcPr>
          <w:p w14:paraId="72B58F6E" w14:textId="504BDEEF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ang, A. et al. The impact of an electronic patient bedside observation and handover system on clinical practice: mixed-methods evalu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MIR Med. Infor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1678 (2019).</w:t>
            </w:r>
          </w:p>
        </w:tc>
        <w:tc>
          <w:tcPr>
            <w:tcW w:w="518" w:type="pct"/>
          </w:tcPr>
          <w:p w14:paraId="3A4C60A1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96FDA68" w14:textId="77777777" w:rsidTr="007B2E04">
        <w:tc>
          <w:tcPr>
            <w:tcW w:w="223" w:type="pct"/>
            <w:vAlign w:val="center"/>
          </w:tcPr>
          <w:p w14:paraId="3AE677E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59" w:type="pct"/>
            <w:shd w:val="clear" w:color="auto" w:fill="auto"/>
          </w:tcPr>
          <w:p w14:paraId="3693D9FA" w14:textId="18F35BC6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iCs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ussai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I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</w:t>
            </w:r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tchell, C. S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eizF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: interpretable machine learning for seizure detection using wearabl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ioengineering</w:t>
            </w:r>
            <w:r w:rsidR="001E6F5A" w:rsidRPr="0093283F">
              <w:rPr>
                <w:rStyle w:val="Emphasis"/>
                <w:rFonts w:hint="eastAsia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18 (2023).</w:t>
            </w:r>
          </w:p>
        </w:tc>
        <w:tc>
          <w:tcPr>
            <w:tcW w:w="518" w:type="pct"/>
          </w:tcPr>
          <w:p w14:paraId="611E109A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38B7DC0" w14:textId="77777777" w:rsidTr="007B2E04">
        <w:tc>
          <w:tcPr>
            <w:tcW w:w="223" w:type="pct"/>
            <w:vAlign w:val="center"/>
          </w:tcPr>
          <w:p w14:paraId="331AA84A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59" w:type="pct"/>
            <w:shd w:val="clear" w:color="auto" w:fill="auto"/>
          </w:tcPr>
          <w:p w14:paraId="20B6F6ED" w14:textId="0C590B06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avares, C. et al. Smart office chair for working conditions optimiz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Acces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0497-50509 (2023).</w:t>
            </w:r>
          </w:p>
        </w:tc>
        <w:tc>
          <w:tcPr>
            <w:tcW w:w="518" w:type="pct"/>
          </w:tcPr>
          <w:p w14:paraId="262BA5FC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1F29E9B" w14:textId="77777777" w:rsidTr="007B2E04">
        <w:tc>
          <w:tcPr>
            <w:tcW w:w="223" w:type="pct"/>
            <w:vAlign w:val="center"/>
          </w:tcPr>
          <w:p w14:paraId="49641A59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59" w:type="pct"/>
            <w:shd w:val="clear" w:color="auto" w:fill="auto"/>
          </w:tcPr>
          <w:p w14:paraId="20539BE1" w14:textId="421B54E4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oşa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rsh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B. A new CNN-LSTM architecture for activity recognition employing wearable motion sensor data: enabling diverse feature extrac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Eng. Appl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rtif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l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6529 (2023).</w:t>
            </w:r>
          </w:p>
        </w:tc>
        <w:tc>
          <w:tcPr>
            <w:tcW w:w="518" w:type="pct"/>
          </w:tcPr>
          <w:p w14:paraId="428FCE85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5D17184" w14:textId="77777777" w:rsidTr="007B2E04">
        <w:tc>
          <w:tcPr>
            <w:tcW w:w="223" w:type="pct"/>
            <w:vAlign w:val="center"/>
          </w:tcPr>
          <w:p w14:paraId="73BB756D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59" w:type="pct"/>
            <w:shd w:val="clear" w:color="auto" w:fill="auto"/>
          </w:tcPr>
          <w:p w14:paraId="7994BD9F" w14:textId="4C7933C9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Venkatachalam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K. et al. Bimodal HAR—an efficient approach to human activity analysis and recognition using bimodal hybrid classifi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f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2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42-557 (2023).</w:t>
            </w:r>
          </w:p>
        </w:tc>
        <w:tc>
          <w:tcPr>
            <w:tcW w:w="518" w:type="pct"/>
          </w:tcPr>
          <w:p w14:paraId="5A3B73AC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22E78A5" w14:textId="77777777" w:rsidTr="007B2E04">
        <w:tc>
          <w:tcPr>
            <w:tcW w:w="223" w:type="pct"/>
            <w:vAlign w:val="center"/>
          </w:tcPr>
          <w:p w14:paraId="3EFC9B3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259" w:type="pct"/>
            <w:shd w:val="clear" w:color="auto" w:fill="auto"/>
          </w:tcPr>
          <w:p w14:paraId="7BDC352B" w14:textId="4B146B1C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lack, N. J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eng, T. Y. &amp; </w:t>
            </w:r>
            <w:proofErr w:type="spellStart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rruda</w:t>
            </w:r>
            <w:proofErr w:type="spellEnd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. G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Characterizing the connection between swine production sites by personnel movements using a mobile application-base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eofencing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latform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rev. Vet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5753 (2022).</w:t>
            </w:r>
          </w:p>
        </w:tc>
        <w:tc>
          <w:tcPr>
            <w:tcW w:w="518" w:type="pct"/>
          </w:tcPr>
          <w:p w14:paraId="49F0B3CC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01FDC20" w14:textId="77777777" w:rsidTr="007B2E04">
        <w:tc>
          <w:tcPr>
            <w:tcW w:w="223" w:type="pct"/>
            <w:vAlign w:val="center"/>
          </w:tcPr>
          <w:p w14:paraId="3BD71C1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259" w:type="pct"/>
            <w:shd w:val="clear" w:color="auto" w:fill="auto"/>
          </w:tcPr>
          <w:p w14:paraId="465EA45B" w14:textId="126EDAB6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sfaha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H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yka</w:t>
            </w:r>
            <w:proofErr w:type="spellEnd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Z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Ortmann</w:t>
            </w:r>
            <w:proofErr w:type="spellEnd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S. &amp; </w:t>
            </w:r>
            <w:proofErr w:type="spellStart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Langendorfer</w:t>
            </w:r>
            <w:proofErr w:type="spellEnd"/>
            <w:r w:rsidR="004E2B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Impact of data preparation in freezing of gait detection using feature-less recurrent neural network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Acces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38120-138131 (2021).</w:t>
            </w:r>
          </w:p>
        </w:tc>
        <w:tc>
          <w:tcPr>
            <w:tcW w:w="518" w:type="pct"/>
          </w:tcPr>
          <w:p w14:paraId="37D421C2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D4D4FE2" w14:textId="77777777" w:rsidTr="007B2E04">
        <w:tc>
          <w:tcPr>
            <w:tcW w:w="223" w:type="pct"/>
            <w:vAlign w:val="center"/>
          </w:tcPr>
          <w:p w14:paraId="414CB0D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59" w:type="pct"/>
            <w:shd w:val="clear" w:color="auto" w:fill="auto"/>
          </w:tcPr>
          <w:p w14:paraId="3629BDB7" w14:textId="1781DA75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how, J. S. F. et al. Teleworking from home experiences during the COVID-19 pandemic among public health workers (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elEx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VID-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 study)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74 (2022).</w:t>
            </w:r>
          </w:p>
        </w:tc>
        <w:tc>
          <w:tcPr>
            <w:tcW w:w="518" w:type="pct"/>
          </w:tcPr>
          <w:p w14:paraId="7A5FEE7E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vention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eria</w:t>
            </w:r>
          </w:p>
        </w:tc>
      </w:tr>
      <w:tr w:rsidR="0093283F" w:rsidRPr="0093283F" w14:paraId="7E902C26" w14:textId="77777777" w:rsidTr="007B2E04">
        <w:tc>
          <w:tcPr>
            <w:tcW w:w="223" w:type="pct"/>
            <w:vAlign w:val="center"/>
          </w:tcPr>
          <w:p w14:paraId="29FE7189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4259" w:type="pct"/>
            <w:shd w:val="clear" w:color="auto" w:fill="auto"/>
          </w:tcPr>
          <w:p w14:paraId="215665D8" w14:textId="698FAFA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owler, L. A.</w:t>
            </w:r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Hirsh, EL., </w:t>
            </w:r>
            <w:proofErr w:type="spellStart"/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>Klinefelter</w:t>
            </w:r>
            <w:proofErr w:type="spellEnd"/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Z., </w:t>
            </w:r>
            <w:proofErr w:type="spellStart"/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>Sulzbach</w:t>
            </w:r>
            <w:proofErr w:type="spellEnd"/>
            <w:r w:rsidR="00A64CED" w:rsidRPr="0093283F">
              <w:rPr>
                <w:rFonts w:ascii="Times New Roman" w:hAnsi="Times New Roman" w:cs="Times New Roman"/>
                <w:sz w:val="24"/>
                <w:szCs w:val="24"/>
              </w:rPr>
              <w:t>, M. &amp; Britt, TW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Objective assessment of sleep and fatigue risk in emergency medicine physicia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cad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mer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6-171 (2023).</w:t>
            </w:r>
          </w:p>
        </w:tc>
        <w:tc>
          <w:tcPr>
            <w:tcW w:w="518" w:type="pct"/>
          </w:tcPr>
          <w:p w14:paraId="0A8DD77A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BFC0D2C" w14:textId="77777777" w:rsidTr="007B2E04">
        <w:tc>
          <w:tcPr>
            <w:tcW w:w="223" w:type="pct"/>
            <w:vAlign w:val="center"/>
          </w:tcPr>
          <w:p w14:paraId="7BFA9CE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259" w:type="pct"/>
            <w:shd w:val="clear" w:color="auto" w:fill="auto"/>
          </w:tcPr>
          <w:p w14:paraId="5862F1F5" w14:textId="4852A569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lshams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</w:t>
            </w:r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Pianesi</w:t>
            </w:r>
            <w:proofErr w:type="spellEnd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Lepri</w:t>
            </w:r>
            <w:proofErr w:type="spellEnd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Pentland</w:t>
            </w:r>
            <w:proofErr w:type="spellEnd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A. </w:t>
            </w:r>
            <w:r w:rsidR="00DC032A" w:rsidRPr="0093283F">
              <w:t>&amp;</w:t>
            </w:r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Rahwan</w:t>
            </w:r>
            <w:proofErr w:type="spellEnd"/>
            <w:r w:rsidR="00DC032A" w:rsidRPr="0093283F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Beyond contagion: reality mining reveals complex patterns of social influen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135740 (2015).</w:t>
            </w:r>
          </w:p>
        </w:tc>
        <w:tc>
          <w:tcPr>
            <w:tcW w:w="518" w:type="pct"/>
          </w:tcPr>
          <w:p w14:paraId="66E93751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DB8122A" w14:textId="77777777" w:rsidTr="007B2E04">
        <w:tc>
          <w:tcPr>
            <w:tcW w:w="223" w:type="pct"/>
            <w:vAlign w:val="center"/>
          </w:tcPr>
          <w:p w14:paraId="2F92164B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259" w:type="pct"/>
            <w:shd w:val="clear" w:color="auto" w:fill="auto"/>
          </w:tcPr>
          <w:p w14:paraId="126E15C3" w14:textId="6A636F26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lim, Z.</w:t>
            </w:r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</w:t>
            </w:r>
            <w:proofErr w:type="spellStart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ehan</w:t>
            </w:r>
            <w:proofErr w:type="spellEnd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On identification of driving-induced stress using electroencephalogram signals: a framework based on wearable safety-critical scheme and machine learn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f. Fusion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6-79 (2020).</w:t>
            </w:r>
          </w:p>
        </w:tc>
        <w:tc>
          <w:tcPr>
            <w:tcW w:w="518" w:type="pct"/>
          </w:tcPr>
          <w:p w14:paraId="24459D81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9DDB8DC" w14:textId="77777777" w:rsidTr="007B2E04">
        <w:tc>
          <w:tcPr>
            <w:tcW w:w="223" w:type="pct"/>
            <w:vAlign w:val="center"/>
          </w:tcPr>
          <w:p w14:paraId="399DA6DB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259" w:type="pct"/>
            <w:shd w:val="clear" w:color="auto" w:fill="auto"/>
          </w:tcPr>
          <w:p w14:paraId="7016F1FA" w14:textId="048C223B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Yang, L. et al. Towards smart work clothing for automatic risk assessment of physical workloa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EEE Acces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0059-40072 (2018).</w:t>
            </w:r>
          </w:p>
        </w:tc>
        <w:tc>
          <w:tcPr>
            <w:tcW w:w="518" w:type="pct"/>
          </w:tcPr>
          <w:p w14:paraId="3B4DFC88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04CCB4A" w14:textId="77777777" w:rsidTr="007B2E04">
        <w:tc>
          <w:tcPr>
            <w:tcW w:w="223" w:type="pct"/>
            <w:vAlign w:val="center"/>
          </w:tcPr>
          <w:p w14:paraId="0A09A665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259" w:type="pct"/>
            <w:shd w:val="clear" w:color="auto" w:fill="auto"/>
          </w:tcPr>
          <w:p w14:paraId="2F411555" w14:textId="0F09F433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ín-Farron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J. et al. Influence of non-occupational physical activity on burnout syndrome, job satisfaction, stress and recovery in fitness professional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489 (2021).</w:t>
            </w:r>
          </w:p>
        </w:tc>
        <w:tc>
          <w:tcPr>
            <w:tcW w:w="518" w:type="pct"/>
          </w:tcPr>
          <w:p w14:paraId="6EDC30E6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62EF1E2" w14:textId="77777777" w:rsidTr="007B2E04">
        <w:tc>
          <w:tcPr>
            <w:tcW w:w="223" w:type="pct"/>
            <w:vAlign w:val="center"/>
          </w:tcPr>
          <w:p w14:paraId="6D1F805D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259" w:type="pct"/>
            <w:shd w:val="clear" w:color="auto" w:fill="auto"/>
          </w:tcPr>
          <w:p w14:paraId="6C8C6F9C" w14:textId="3490A5B0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ubert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L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Espel</w:t>
            </w:r>
            <w:proofErr w:type="spellEnd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-Huynh, H. M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eher</w:t>
            </w:r>
            <w:proofErr w:type="spellEnd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T. L. &amp; </w:t>
            </w:r>
            <w:proofErr w:type="spellStart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uzia</w:t>
            </w:r>
            <w:proofErr w:type="spellEnd"/>
            <w:r w:rsidR="000A2C3C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. E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Testing the pragmatic effectiveness of a consumer-based mindfulness mobile app in the workplace: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="00BF4B10"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38903 (2022).</w:t>
            </w:r>
          </w:p>
        </w:tc>
        <w:tc>
          <w:tcPr>
            <w:tcW w:w="518" w:type="pct"/>
          </w:tcPr>
          <w:p w14:paraId="62A2AF60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AFE245C" w14:textId="77777777" w:rsidTr="007B2E04">
        <w:tc>
          <w:tcPr>
            <w:tcW w:w="223" w:type="pct"/>
            <w:vAlign w:val="center"/>
          </w:tcPr>
          <w:p w14:paraId="2202362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259" w:type="pct"/>
            <w:shd w:val="clear" w:color="auto" w:fill="auto"/>
          </w:tcPr>
          <w:p w14:paraId="49E55CB3" w14:textId="7670636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Lee, W., Lin, K.-Y.,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et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igliacci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G. C. Wearable sensors for monitoring on-duty and off-duty worker physiological status and activities in construc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41-353 (2017).</w:t>
            </w:r>
          </w:p>
        </w:tc>
        <w:tc>
          <w:tcPr>
            <w:tcW w:w="518" w:type="pct"/>
          </w:tcPr>
          <w:p w14:paraId="7F221EA2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9227287" w14:textId="77777777" w:rsidTr="007B2E04">
        <w:tc>
          <w:tcPr>
            <w:tcW w:w="223" w:type="pct"/>
            <w:vAlign w:val="center"/>
          </w:tcPr>
          <w:p w14:paraId="62C5D2D5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59" w:type="pct"/>
            <w:shd w:val="clear" w:color="auto" w:fill="auto"/>
          </w:tcPr>
          <w:p w14:paraId="5A36276B" w14:textId="5F098F60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Valdivia, S. et al. Development and evaluation of two posture-tracking user interfaces for occupational health ca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dv. Mech. E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87814018769489 (2018).</w:t>
            </w:r>
          </w:p>
        </w:tc>
        <w:tc>
          <w:tcPr>
            <w:tcW w:w="518" w:type="pct"/>
          </w:tcPr>
          <w:p w14:paraId="6A931F3E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ABE769B" w14:textId="77777777" w:rsidTr="007B2E04">
        <w:tc>
          <w:tcPr>
            <w:tcW w:w="223" w:type="pct"/>
            <w:vAlign w:val="center"/>
          </w:tcPr>
          <w:p w14:paraId="29907930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259" w:type="pct"/>
            <w:shd w:val="clear" w:color="auto" w:fill="auto"/>
          </w:tcPr>
          <w:p w14:paraId="2685FF9B" w14:textId="2CCC375C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ead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et al. Preliminary effectiveness of a smartphone app to reduce depressive symptoms in the workplace: feasibility and acceptability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BF4B10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1661 (2018).</w:t>
            </w:r>
          </w:p>
        </w:tc>
        <w:tc>
          <w:tcPr>
            <w:tcW w:w="518" w:type="pct"/>
          </w:tcPr>
          <w:p w14:paraId="7DAB96A0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44AFDCA" w14:textId="77777777" w:rsidTr="007B2E04">
        <w:tc>
          <w:tcPr>
            <w:tcW w:w="223" w:type="pct"/>
            <w:vAlign w:val="center"/>
          </w:tcPr>
          <w:p w14:paraId="37D8E32A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259" w:type="pct"/>
            <w:shd w:val="clear" w:color="auto" w:fill="auto"/>
          </w:tcPr>
          <w:p w14:paraId="168F8758" w14:textId="25A07DC5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nofrejov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D.</w:t>
            </w:r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Balazikova</w:t>
            </w:r>
            <w:proofErr w:type="spellEnd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Glatz</w:t>
            </w:r>
            <w:proofErr w:type="spellEnd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J., </w:t>
            </w:r>
            <w:proofErr w:type="spellStart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Kotianova</w:t>
            </w:r>
            <w:proofErr w:type="spellEnd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Z. &amp; </w:t>
            </w:r>
            <w:proofErr w:type="spellStart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Vaskovicova</w:t>
            </w:r>
            <w:proofErr w:type="spellEnd"/>
            <w:r w:rsidR="00E25F49" w:rsidRPr="0093283F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Ergonomic assessment of physical load in Slovak industry using wearable technologi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607 (2022).</w:t>
            </w:r>
          </w:p>
        </w:tc>
        <w:tc>
          <w:tcPr>
            <w:tcW w:w="518" w:type="pct"/>
          </w:tcPr>
          <w:p w14:paraId="1B480094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636ABE6" w14:textId="77777777" w:rsidTr="007B2E04">
        <w:tc>
          <w:tcPr>
            <w:tcW w:w="223" w:type="pct"/>
            <w:vAlign w:val="center"/>
          </w:tcPr>
          <w:p w14:paraId="3BF707E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259" w:type="pct"/>
            <w:shd w:val="clear" w:color="auto" w:fill="auto"/>
          </w:tcPr>
          <w:p w14:paraId="0EF7C4E6" w14:textId="58C79B4F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gher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, Siekkinen, M. &amp;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urmin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K. Cloud-based pedestrian road-safety with situation-adaptive energy-efficient communic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EEE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l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ansp. Syst. Ma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5-62 (2016).</w:t>
            </w:r>
          </w:p>
        </w:tc>
        <w:tc>
          <w:tcPr>
            <w:tcW w:w="518" w:type="pct"/>
          </w:tcPr>
          <w:p w14:paraId="52496F10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1FEBD64" w14:textId="77777777" w:rsidTr="007B2E04">
        <w:tc>
          <w:tcPr>
            <w:tcW w:w="223" w:type="pct"/>
            <w:vAlign w:val="center"/>
          </w:tcPr>
          <w:p w14:paraId="5A6D96C1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259" w:type="pct"/>
            <w:shd w:val="clear" w:color="auto" w:fill="auto"/>
          </w:tcPr>
          <w:p w14:paraId="393D6226" w14:textId="0AB5B42F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ndquist, A.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Johansson, PE., </w:t>
            </w:r>
            <w:proofErr w:type="spellStart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Petersson</w:t>
            </w:r>
            <w:proofErr w:type="spellEnd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GI., </w:t>
            </w:r>
            <w:proofErr w:type="spellStart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Saveman</w:t>
            </w:r>
            <w:proofErr w:type="spellEnd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, BI. &amp; Nilsson, GC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The use of the Personal Digital Assistant (PDA) among personnel and students in health care: a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ernet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08).</w:t>
            </w:r>
          </w:p>
        </w:tc>
        <w:tc>
          <w:tcPr>
            <w:tcW w:w="518" w:type="pct"/>
          </w:tcPr>
          <w:p w14:paraId="02EB2533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7E745A0" w14:textId="77777777" w:rsidTr="007B2E04">
        <w:tc>
          <w:tcPr>
            <w:tcW w:w="223" w:type="pct"/>
            <w:vAlign w:val="center"/>
          </w:tcPr>
          <w:p w14:paraId="74B47115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259" w:type="pct"/>
            <w:shd w:val="clear" w:color="auto" w:fill="auto"/>
          </w:tcPr>
          <w:p w14:paraId="4963159C" w14:textId="77CE3594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Vallièr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F.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McAuliffe, E., van </w:t>
            </w:r>
            <w:proofErr w:type="spellStart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Bavel</w:t>
            </w:r>
            <w:proofErr w:type="spellEnd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B., Wall, PJ. </w:t>
            </w:r>
            <w:r w:rsidR="00692BDF" w:rsidRPr="0093283F">
              <w:t>&amp;</w:t>
            </w:r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Trye</w:t>
            </w:r>
            <w:proofErr w:type="spellEnd"/>
            <w:r w:rsidR="00692BDF" w:rsidRPr="0093283F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There's no app for that: assessing the impact of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on the supervision, motivation, engagement, and satisfaction of community health workers in Sierra Leon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nn. Glob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36-949 (2016).</w:t>
            </w:r>
          </w:p>
        </w:tc>
        <w:tc>
          <w:tcPr>
            <w:tcW w:w="518" w:type="pct"/>
          </w:tcPr>
          <w:p w14:paraId="7940D98F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B4295B7" w14:textId="77777777" w:rsidTr="007B2E04">
        <w:tc>
          <w:tcPr>
            <w:tcW w:w="223" w:type="pct"/>
            <w:vAlign w:val="center"/>
          </w:tcPr>
          <w:p w14:paraId="0E66DC93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259" w:type="pct"/>
            <w:shd w:val="clear" w:color="auto" w:fill="auto"/>
          </w:tcPr>
          <w:p w14:paraId="1B28B7E4" w14:textId="3CEA6C0C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Kimball, J. P.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Inan</w:t>
            </w:r>
            <w:proofErr w:type="spellEnd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OT., </w:t>
            </w:r>
            <w:proofErr w:type="spellStart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Convertino</w:t>
            </w:r>
            <w:proofErr w:type="spellEnd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 VA., Cardin, S. &amp; Sawka, M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Wearable sensors and machine learning for hypovolemia problems in occupational, military and sports medicine: physiological basis, hardware and algorithm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</w:t>
            </w:r>
            <w:r w:rsidR="0082724F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42 (2022).</w:t>
            </w:r>
          </w:p>
        </w:tc>
        <w:tc>
          <w:tcPr>
            <w:tcW w:w="518" w:type="pct"/>
          </w:tcPr>
          <w:p w14:paraId="04235A0F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CAD875A" w14:textId="77777777" w:rsidTr="007B2E04">
        <w:tc>
          <w:tcPr>
            <w:tcW w:w="223" w:type="pct"/>
            <w:vAlign w:val="center"/>
          </w:tcPr>
          <w:p w14:paraId="24766406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259" w:type="pct"/>
            <w:shd w:val="clear" w:color="auto" w:fill="auto"/>
          </w:tcPr>
          <w:p w14:paraId="6CE80C26" w14:textId="32E760D9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onis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L. et al. Wearable sensors and artificial intelligence for physical ergonomics: a systematic review of literatur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agnostic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048 (2022).</w:t>
            </w:r>
          </w:p>
        </w:tc>
        <w:tc>
          <w:tcPr>
            <w:tcW w:w="518" w:type="pct"/>
          </w:tcPr>
          <w:p w14:paraId="1D270312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C7813E2" w14:textId="77777777" w:rsidTr="007B2E04">
        <w:tc>
          <w:tcPr>
            <w:tcW w:w="223" w:type="pct"/>
            <w:vAlign w:val="center"/>
          </w:tcPr>
          <w:p w14:paraId="282E8248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4259" w:type="pct"/>
            <w:shd w:val="clear" w:color="auto" w:fill="auto"/>
          </w:tcPr>
          <w:p w14:paraId="1B48BDEE" w14:textId="5B5DD282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eber, E. et al. Efficacy and cost-effectiveness of a web-based and mobile stress-management intervention for employees: design of a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55 (2013).</w:t>
            </w:r>
          </w:p>
        </w:tc>
        <w:tc>
          <w:tcPr>
            <w:tcW w:w="518" w:type="pct"/>
          </w:tcPr>
          <w:p w14:paraId="50AB08A9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D19A40A" w14:textId="77777777" w:rsidTr="007B2E04">
        <w:tc>
          <w:tcPr>
            <w:tcW w:w="223" w:type="pct"/>
            <w:vAlign w:val="center"/>
          </w:tcPr>
          <w:p w14:paraId="359FB2C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259" w:type="pct"/>
            <w:shd w:val="clear" w:color="auto" w:fill="auto"/>
          </w:tcPr>
          <w:p w14:paraId="4A9B12F3" w14:textId="0356D88B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Xu, H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Eley</w:t>
            </w:r>
            <w:proofErr w:type="spellEnd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R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Kynoch</w:t>
            </w:r>
            <w:proofErr w:type="spellEnd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K. &amp; </w:t>
            </w:r>
            <w:proofErr w:type="spellStart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uckett</w:t>
            </w:r>
            <w:proofErr w:type="spellEnd"/>
            <w:r w:rsidR="0067489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Effects of mobile mindfulness on emergency department work stress: a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mer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Med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strala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76-185 (2022).</w:t>
            </w:r>
          </w:p>
        </w:tc>
        <w:tc>
          <w:tcPr>
            <w:tcW w:w="518" w:type="pct"/>
          </w:tcPr>
          <w:p w14:paraId="3A32E21F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6D176AB" w14:textId="77777777" w:rsidTr="007B2E04">
        <w:tc>
          <w:tcPr>
            <w:tcW w:w="223" w:type="pct"/>
            <w:vAlign w:val="center"/>
          </w:tcPr>
          <w:p w14:paraId="6BB6F93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259" w:type="pct"/>
            <w:shd w:val="clear" w:color="auto" w:fill="auto"/>
          </w:tcPr>
          <w:p w14:paraId="65845853" w14:textId="083FD6D0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avid, D.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Lin, SY., Groom, LL., Ford, A. &amp; Brody, A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liviad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obile app for hospice providers: a usability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Pain Symptom Manag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37-e45 (2022).</w:t>
            </w:r>
          </w:p>
        </w:tc>
        <w:tc>
          <w:tcPr>
            <w:tcW w:w="518" w:type="pct"/>
          </w:tcPr>
          <w:p w14:paraId="213D46CA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1BD4F3E" w14:textId="77777777" w:rsidTr="007B2E04">
        <w:tc>
          <w:tcPr>
            <w:tcW w:w="223" w:type="pct"/>
            <w:vAlign w:val="center"/>
          </w:tcPr>
          <w:p w14:paraId="6CC25C4E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259" w:type="pct"/>
            <w:shd w:val="clear" w:color="auto" w:fill="auto"/>
          </w:tcPr>
          <w:p w14:paraId="775C0289" w14:textId="3961A7E8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donov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&amp; Choi, Y. Review of wearable device technology and its applications to the mining industr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nergie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47 (2018).</w:t>
            </w:r>
          </w:p>
        </w:tc>
        <w:tc>
          <w:tcPr>
            <w:tcW w:w="518" w:type="pct"/>
          </w:tcPr>
          <w:p w14:paraId="1FDA38AF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834537F" w14:textId="77777777" w:rsidTr="007B2E04">
        <w:tc>
          <w:tcPr>
            <w:tcW w:w="223" w:type="pct"/>
            <w:vAlign w:val="center"/>
          </w:tcPr>
          <w:p w14:paraId="2695C3CF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259" w:type="pct"/>
            <w:shd w:val="clear" w:color="auto" w:fill="auto"/>
          </w:tcPr>
          <w:p w14:paraId="5A859E36" w14:textId="511F83C3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ukering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 et al. Evaluation of a blended car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for caregivers and working pregnant women to prevent adverse pregnancy outcomes: an intervention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Environ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09-817 (2021).</w:t>
            </w:r>
          </w:p>
        </w:tc>
        <w:tc>
          <w:tcPr>
            <w:tcW w:w="518" w:type="pct"/>
          </w:tcPr>
          <w:p w14:paraId="5313586E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E381DFA" w14:textId="77777777" w:rsidTr="007B2E04">
        <w:tc>
          <w:tcPr>
            <w:tcW w:w="223" w:type="pct"/>
            <w:vAlign w:val="center"/>
          </w:tcPr>
          <w:p w14:paraId="7A73F950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59" w:type="pct"/>
            <w:shd w:val="clear" w:color="auto" w:fill="auto"/>
          </w:tcPr>
          <w:p w14:paraId="4E306B85" w14:textId="1420A3DC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mtiaz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A.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>Krishnaiah</w:t>
            </w:r>
            <w:proofErr w:type="spellEnd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>, Yadav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K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>Bharath</w:t>
            </w:r>
            <w:proofErr w:type="spellEnd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. &amp;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>Ramani</w:t>
            </w:r>
            <w:proofErr w:type="spellEnd"/>
            <w:r w:rsidR="000D142E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52EEA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RV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Benefits of an android based tablet application in primary screening for eye diseases in a rural population, Indi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Sys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9 (2017).</w:t>
            </w:r>
          </w:p>
        </w:tc>
        <w:tc>
          <w:tcPr>
            <w:tcW w:w="518" w:type="pct"/>
          </w:tcPr>
          <w:p w14:paraId="3299B817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BD425F8" w14:textId="77777777" w:rsidTr="007B2E04">
        <w:tc>
          <w:tcPr>
            <w:tcW w:w="223" w:type="pct"/>
            <w:vAlign w:val="center"/>
          </w:tcPr>
          <w:p w14:paraId="59E2CE92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259" w:type="pct"/>
            <w:shd w:val="clear" w:color="auto" w:fill="auto"/>
          </w:tcPr>
          <w:p w14:paraId="6D1B8D34" w14:textId="61AA2FAA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ubian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L. et al. Adaptation and performance of a mobile application for early detection of cutaneous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ishmaniasi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g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op. D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008989 (2021).</w:t>
            </w:r>
          </w:p>
        </w:tc>
        <w:tc>
          <w:tcPr>
            <w:tcW w:w="518" w:type="pct"/>
          </w:tcPr>
          <w:p w14:paraId="5504FFBF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41C80E05" w14:textId="77777777" w:rsidTr="007B2E04">
        <w:tc>
          <w:tcPr>
            <w:tcW w:w="223" w:type="pct"/>
            <w:vAlign w:val="center"/>
          </w:tcPr>
          <w:p w14:paraId="54C15DEE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259" w:type="pct"/>
            <w:shd w:val="clear" w:color="auto" w:fill="auto"/>
          </w:tcPr>
          <w:p w14:paraId="193D4E34" w14:textId="433AEE89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lder, E.</w:t>
            </w:r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>Johnston, AN., Byrne, JH., Wallis, M. &amp; Crilly,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Core components of a staff wellness strategy in emergency departments: a clinician‐informed nominal group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merg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Med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strala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5-33 (2021).</w:t>
            </w:r>
          </w:p>
        </w:tc>
        <w:tc>
          <w:tcPr>
            <w:tcW w:w="518" w:type="pct"/>
          </w:tcPr>
          <w:p w14:paraId="5FEDD317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3B98269F" w14:textId="77777777" w:rsidTr="007B2E04">
        <w:tc>
          <w:tcPr>
            <w:tcW w:w="223" w:type="pct"/>
            <w:vAlign w:val="center"/>
          </w:tcPr>
          <w:p w14:paraId="32CEA88A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259" w:type="pct"/>
            <w:shd w:val="clear" w:color="auto" w:fill="auto"/>
          </w:tcPr>
          <w:p w14:paraId="3D247DFD" w14:textId="72735196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Izumi, K. et al. Unobtrusive sensing technology for quantifying stress and well-being using pulse, speech, body motion, an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lectrodermal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ata in a workplace setting: study concept and desig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Front. Psychiatry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11243 (2021).</w:t>
            </w:r>
          </w:p>
        </w:tc>
        <w:tc>
          <w:tcPr>
            <w:tcW w:w="518" w:type="pct"/>
          </w:tcPr>
          <w:p w14:paraId="3C02342B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E48427E" w14:textId="77777777" w:rsidTr="007B2E04">
        <w:tc>
          <w:tcPr>
            <w:tcW w:w="223" w:type="pct"/>
            <w:vAlign w:val="center"/>
          </w:tcPr>
          <w:p w14:paraId="570E62CC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259" w:type="pct"/>
            <w:shd w:val="clear" w:color="auto" w:fill="auto"/>
          </w:tcPr>
          <w:p w14:paraId="5DF11F6C" w14:textId="46DDDFC7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arks, A. N.</w:t>
            </w:r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ol, JA., </w:t>
            </w:r>
            <w:proofErr w:type="spellStart"/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>Domitrovich</w:t>
            </w:r>
            <w:proofErr w:type="spellEnd"/>
            <w:r w:rsidR="00473B1F" w:rsidRPr="0093283F">
              <w:rPr>
                <w:rFonts w:ascii="Times New Roman" w:hAnsi="Times New Roman" w:cs="Times New Roman"/>
                <w:sz w:val="24"/>
                <w:szCs w:val="24"/>
              </w:rPr>
              <w:t>, JW., West, MR. &amp; Ruby, BC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Total energy intake and self-selected macronutrient distribution during wildland fire suppress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Wilderness Environ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88-196 (2020).</w:t>
            </w:r>
          </w:p>
        </w:tc>
        <w:tc>
          <w:tcPr>
            <w:tcW w:w="518" w:type="pct"/>
          </w:tcPr>
          <w:p w14:paraId="064F60FB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000417D" w14:textId="77777777" w:rsidTr="007B2E04">
        <w:tc>
          <w:tcPr>
            <w:tcW w:w="223" w:type="pct"/>
            <w:vAlign w:val="center"/>
          </w:tcPr>
          <w:p w14:paraId="252BB64A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259" w:type="pct"/>
            <w:shd w:val="clear" w:color="auto" w:fill="auto"/>
          </w:tcPr>
          <w:p w14:paraId="18FCF88C" w14:textId="40E8388E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sai, M.-K., Yang, J.-B. &amp; Lin, C.-Y. Integrating wireless and speech technologies for synchronous on-site data collec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78-391 (2007).</w:t>
            </w:r>
          </w:p>
        </w:tc>
        <w:tc>
          <w:tcPr>
            <w:tcW w:w="518" w:type="pct"/>
          </w:tcPr>
          <w:p w14:paraId="3BD7C729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7A9E9A97" w14:textId="77777777" w:rsidTr="007B2E04">
        <w:tc>
          <w:tcPr>
            <w:tcW w:w="223" w:type="pct"/>
            <w:vAlign w:val="center"/>
          </w:tcPr>
          <w:p w14:paraId="04DD5133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259" w:type="pct"/>
            <w:shd w:val="clear" w:color="auto" w:fill="auto"/>
          </w:tcPr>
          <w:p w14:paraId="3980BD83" w14:textId="684FF825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in, K.-Y. et al. A user-centered information and communication technology (ICT) tool to improve safety inspection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3-63 (2014).</w:t>
            </w:r>
          </w:p>
        </w:tc>
        <w:tc>
          <w:tcPr>
            <w:tcW w:w="518" w:type="pct"/>
          </w:tcPr>
          <w:p w14:paraId="1AF315F8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A379BC" w:rsidRPr="0093283F" w14:paraId="7AE105E5" w14:textId="77777777" w:rsidTr="007B2E04">
        <w:tc>
          <w:tcPr>
            <w:tcW w:w="223" w:type="pct"/>
            <w:vAlign w:val="center"/>
          </w:tcPr>
          <w:p w14:paraId="319D8858" w14:textId="77777777" w:rsidR="00B5636A" w:rsidRPr="0093283F" w:rsidRDefault="00B5636A" w:rsidP="00B5636A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259" w:type="pct"/>
            <w:shd w:val="clear" w:color="auto" w:fill="auto"/>
          </w:tcPr>
          <w:p w14:paraId="03846A9E" w14:textId="48DE9F3F" w:rsidR="00B5636A" w:rsidRPr="0093283F" w:rsidRDefault="00B5636A" w:rsidP="00B5636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ojat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Z.</w:t>
            </w:r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Goudarzi</w:t>
            </w:r>
            <w:proofErr w:type="spellEnd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F., </w:t>
            </w:r>
            <w:proofErr w:type="spellStart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Hasanvand</w:t>
            </w:r>
            <w:proofErr w:type="spellEnd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Galehdar</w:t>
            </w:r>
            <w:proofErr w:type="spellEnd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N. &amp; </w:t>
            </w:r>
            <w:proofErr w:type="spellStart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Birjandi</w:t>
            </w:r>
            <w:proofErr w:type="spellEnd"/>
            <w:r w:rsidR="00BD26E5" w:rsidRPr="0093283F"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The impact of training chemotherapy safety standards with a smartphone application on the knowledge, attitude, and performance of nurs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BMC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rs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3 (2023).</w:t>
            </w:r>
          </w:p>
        </w:tc>
        <w:tc>
          <w:tcPr>
            <w:tcW w:w="518" w:type="pct"/>
          </w:tcPr>
          <w:p w14:paraId="09FAF04A" w14:textId="77777777" w:rsidR="00B5636A" w:rsidRPr="0093283F" w:rsidRDefault="00B5636A" w:rsidP="00B563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bookmarkEnd w:id="1"/>
    </w:tbl>
    <w:p w14:paraId="01A8BD7F" w14:textId="77777777" w:rsidR="00A379BC" w:rsidRPr="0093283F" w:rsidRDefault="00A379BC" w:rsidP="006F0A8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AC192E" w14:textId="2A644598" w:rsidR="006F0A8F" w:rsidRPr="0093283F" w:rsidRDefault="006F0A8F" w:rsidP="006F0A8F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3: Reasons for Exclusion Based on Outcome Criteria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48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6B8B8BC4" w14:textId="77777777" w:rsidTr="00001C8E">
        <w:tc>
          <w:tcPr>
            <w:tcW w:w="222" w:type="pct"/>
            <w:vAlign w:val="center"/>
          </w:tcPr>
          <w:p w14:paraId="564EBE45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  <w:vAlign w:val="center"/>
          </w:tcPr>
          <w:p w14:paraId="25E63EA0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0CFD46A3" w14:textId="77777777" w:rsidR="006F0A8F" w:rsidRPr="0093283F" w:rsidRDefault="006F0A8F" w:rsidP="00B013FA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 for exclusion</w:t>
            </w:r>
          </w:p>
        </w:tc>
      </w:tr>
      <w:tr w:rsidR="0093283F" w:rsidRPr="0093283F" w14:paraId="46129EDA" w14:textId="77777777" w:rsidTr="007B2E04">
        <w:tc>
          <w:tcPr>
            <w:tcW w:w="222" w:type="pct"/>
            <w:vAlign w:val="center"/>
          </w:tcPr>
          <w:p w14:paraId="637DD304" w14:textId="77777777" w:rsidR="00474F20" w:rsidRPr="0093283F" w:rsidRDefault="00474F20" w:rsidP="00474F20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</w:tcPr>
          <w:p w14:paraId="6D15212F" w14:textId="0AE45B1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nayat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 et al. Incorporating RTLS-based spatiotemporal information in studying physical activities of clinical staff. </w:t>
            </w:r>
            <w:proofErr w:type="spellStart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nu</w:t>
            </w:r>
            <w:proofErr w:type="spellEnd"/>
            <w:r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 Int. Conf. IEEE Eng. Med. Biol. Soc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0653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2386-2391 (2021).</w:t>
            </w:r>
          </w:p>
        </w:tc>
        <w:tc>
          <w:tcPr>
            <w:tcW w:w="518" w:type="pct"/>
          </w:tcPr>
          <w:p w14:paraId="5EA6F505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DED4685" w14:textId="77777777" w:rsidTr="007B2E04">
        <w:tc>
          <w:tcPr>
            <w:tcW w:w="222" w:type="pct"/>
            <w:vAlign w:val="center"/>
          </w:tcPr>
          <w:p w14:paraId="5364E976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260" w:type="pct"/>
            <w:shd w:val="clear" w:color="auto" w:fill="auto"/>
          </w:tcPr>
          <w:p w14:paraId="615D2CA8" w14:textId="057D5F76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Ben-David, R. et al. Resident </w:t>
            </w:r>
            <w:proofErr w:type="gram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hysicians</w:t>
            </w:r>
            <w:proofErr w:type="gram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y during on-call shifts: smartphone-based assessmen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 (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nd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5-109 (2022).</w:t>
            </w:r>
          </w:p>
        </w:tc>
        <w:tc>
          <w:tcPr>
            <w:tcW w:w="518" w:type="pct"/>
          </w:tcPr>
          <w:p w14:paraId="4E870C3C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2F623C4" w14:textId="77777777" w:rsidTr="007B2E04">
        <w:tc>
          <w:tcPr>
            <w:tcW w:w="222" w:type="pct"/>
            <w:vAlign w:val="center"/>
          </w:tcPr>
          <w:p w14:paraId="02B7254D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471EAB4D" w14:textId="54F5066C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arza, J. L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DD7F1B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u, Z. H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DD7F1B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ngh, M. &amp; </w:t>
            </w:r>
            <w:proofErr w:type="spellStart"/>
            <w:r w:rsidR="00DD7F1B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Cherniack</w:t>
            </w:r>
            <w:proofErr w:type="spellEnd"/>
            <w:r w:rsidR="00DD7F1B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M. G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Comparison of the wrist-worn Fitbit Charge 2 and the waist-wor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GTX3 for measuring steps taken in occupational setting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nn. Work Expo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81-284 (2022).</w:t>
            </w:r>
          </w:p>
        </w:tc>
        <w:tc>
          <w:tcPr>
            <w:tcW w:w="518" w:type="pct"/>
          </w:tcPr>
          <w:p w14:paraId="7E9E88E1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1961E1AE" w14:textId="77777777" w:rsidTr="007B2E04">
        <w:tc>
          <w:tcPr>
            <w:tcW w:w="222" w:type="pct"/>
            <w:vAlign w:val="center"/>
          </w:tcPr>
          <w:p w14:paraId="57C6CBC7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00846644" w14:textId="20A9656F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ang, X. et al. Monitoring work-related physical activity and estimating lower-limb loading: a proof-of-concept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BMC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usculoskele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sord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552 (2021).</w:t>
            </w:r>
          </w:p>
        </w:tc>
        <w:tc>
          <w:tcPr>
            <w:tcW w:w="518" w:type="pct"/>
          </w:tcPr>
          <w:p w14:paraId="7253F16D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C1A93C0" w14:textId="77777777" w:rsidTr="007B2E04">
        <w:tc>
          <w:tcPr>
            <w:tcW w:w="222" w:type="pct"/>
            <w:vAlign w:val="center"/>
          </w:tcPr>
          <w:p w14:paraId="5B1B919F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4BAE708E" w14:textId="5EA59D3A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yrjälä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B.</w:t>
            </w:r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>Fharm</w:t>
            </w:r>
            <w:proofErr w:type="spellEnd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E., Dempsey, PC., </w:t>
            </w:r>
            <w:proofErr w:type="spellStart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>Nordendahl</w:t>
            </w:r>
            <w:proofErr w:type="spellEnd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M. &amp; </w:t>
            </w:r>
            <w:proofErr w:type="spellStart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>Wennberg</w:t>
            </w:r>
            <w:proofErr w:type="spellEnd"/>
            <w:r w:rsidR="007F40D0" w:rsidRPr="0093283F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Reducing occupational sitting time in adults with type 2 diabetes: qualitative experiences of an office-adapted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terven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4514 (2021).</w:t>
            </w:r>
          </w:p>
        </w:tc>
        <w:tc>
          <w:tcPr>
            <w:tcW w:w="518" w:type="pct"/>
          </w:tcPr>
          <w:p w14:paraId="7E20D1B9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8D18EF2" w14:textId="77777777" w:rsidTr="007B2E04">
        <w:tc>
          <w:tcPr>
            <w:tcW w:w="222" w:type="pct"/>
            <w:vAlign w:val="center"/>
          </w:tcPr>
          <w:p w14:paraId="32A31C2B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0" w:type="pct"/>
            <w:shd w:val="clear" w:color="auto" w:fill="auto"/>
          </w:tcPr>
          <w:p w14:paraId="367C7B48" w14:textId="7D99AC17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uang, Y. et al. Using Internet of Things to reduce office workers' sedentary behavior: intervention development applying the Behavior Change Wheel and human-centered design approach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964AA5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964AA5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964AA5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964AA5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7914 (2020).</w:t>
            </w:r>
          </w:p>
        </w:tc>
        <w:tc>
          <w:tcPr>
            <w:tcW w:w="518" w:type="pct"/>
          </w:tcPr>
          <w:p w14:paraId="609254F1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C7ADAA6" w14:textId="77777777" w:rsidTr="007B2E04">
        <w:tc>
          <w:tcPr>
            <w:tcW w:w="222" w:type="pct"/>
            <w:vAlign w:val="center"/>
          </w:tcPr>
          <w:p w14:paraId="4A65BB3F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0" w:type="pct"/>
            <w:shd w:val="clear" w:color="auto" w:fill="auto"/>
          </w:tcPr>
          <w:p w14:paraId="3BCD37DA" w14:textId="4883EF6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icolson, G. H., Hayes, C. B. &amp; Darker, C. D. A cluster-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rossover pilot feasibility study of a multicomponent intervention to reduce occupational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 professional male employe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292 (2021).</w:t>
            </w:r>
          </w:p>
        </w:tc>
        <w:tc>
          <w:tcPr>
            <w:tcW w:w="518" w:type="pct"/>
          </w:tcPr>
          <w:p w14:paraId="4AE4897A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7260078C" w14:textId="77777777" w:rsidTr="007B2E04">
        <w:tc>
          <w:tcPr>
            <w:tcW w:w="222" w:type="pct"/>
            <w:vAlign w:val="center"/>
          </w:tcPr>
          <w:p w14:paraId="5022D72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0" w:type="pct"/>
            <w:shd w:val="clear" w:color="auto" w:fill="auto"/>
          </w:tcPr>
          <w:p w14:paraId="63A53D53" w14:textId="08843583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tephenson, A. et al. The "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orktivit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tervention to reduce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 the workplace: a feasibility cluster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pilot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416 (2021).</w:t>
            </w:r>
          </w:p>
        </w:tc>
        <w:tc>
          <w:tcPr>
            <w:tcW w:w="518" w:type="pct"/>
          </w:tcPr>
          <w:p w14:paraId="552E758A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84E3EDE" w14:textId="77777777" w:rsidTr="007B2E04">
        <w:tc>
          <w:tcPr>
            <w:tcW w:w="222" w:type="pct"/>
            <w:vAlign w:val="center"/>
          </w:tcPr>
          <w:p w14:paraId="690E6C95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60" w:type="pct"/>
            <w:shd w:val="clear" w:color="auto" w:fill="auto"/>
          </w:tcPr>
          <w:p w14:paraId="69689187" w14:textId="13AB9C2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als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R. E. et al. Improving nutrition and activity behaviors using digital technology and tailored feedback: protocol for the Tailored Diet and Activity (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ToDA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)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MIR Res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rotoc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2782 (2019).</w:t>
            </w:r>
          </w:p>
        </w:tc>
        <w:tc>
          <w:tcPr>
            <w:tcW w:w="518" w:type="pct"/>
          </w:tcPr>
          <w:p w14:paraId="6BA3DC7B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90F8338" w14:textId="77777777" w:rsidTr="007B2E04">
        <w:tc>
          <w:tcPr>
            <w:tcW w:w="222" w:type="pct"/>
            <w:vAlign w:val="center"/>
          </w:tcPr>
          <w:p w14:paraId="3CCE7894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60" w:type="pct"/>
            <w:shd w:val="clear" w:color="auto" w:fill="auto"/>
          </w:tcPr>
          <w:p w14:paraId="57F4ACDE" w14:textId="1BFDB31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Lawrie, S. et al. Evaluation of a smartwatch-based intervention providing feedback of daily activity within a research-naive stroke ward: a pilot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Pilot Feasibility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tud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57 (2018).</w:t>
            </w:r>
          </w:p>
        </w:tc>
        <w:tc>
          <w:tcPr>
            <w:tcW w:w="518" w:type="pct"/>
          </w:tcPr>
          <w:p w14:paraId="60989817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D4469B9" w14:textId="77777777" w:rsidTr="007B2E04">
        <w:tc>
          <w:tcPr>
            <w:tcW w:w="222" w:type="pct"/>
            <w:vAlign w:val="center"/>
          </w:tcPr>
          <w:p w14:paraId="4329E584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60" w:type="pct"/>
            <w:shd w:val="clear" w:color="auto" w:fill="auto"/>
          </w:tcPr>
          <w:p w14:paraId="3956E18E" w14:textId="53059611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schbrenne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K. A. et al. Peer support and mobile health technology targeting obesity-related cardiovascular risk in young adults with serious mental illness: protocol for a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Contemp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ial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7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7-106 (2018).</w:t>
            </w:r>
          </w:p>
        </w:tc>
        <w:tc>
          <w:tcPr>
            <w:tcW w:w="518" w:type="pct"/>
          </w:tcPr>
          <w:p w14:paraId="5517CDF1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F016C7F" w14:textId="77777777" w:rsidTr="007B2E04">
        <w:tc>
          <w:tcPr>
            <w:tcW w:w="222" w:type="pct"/>
            <w:vAlign w:val="center"/>
          </w:tcPr>
          <w:p w14:paraId="1498A983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60" w:type="pct"/>
            <w:shd w:val="clear" w:color="auto" w:fill="auto"/>
          </w:tcPr>
          <w:p w14:paraId="3FABCF1F" w14:textId="6980734F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lsen, H. M., Brown, W. J., Kolbe-Alexander, T. &amp; Burton, N. W. A brief self-directed intervention to reduce office employees' sedentary behavior in a flexible workpla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Environ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954-959 (2018).</w:t>
            </w:r>
          </w:p>
        </w:tc>
        <w:tc>
          <w:tcPr>
            <w:tcW w:w="518" w:type="pct"/>
          </w:tcPr>
          <w:p w14:paraId="3D35AB82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B61EF4F" w14:textId="77777777" w:rsidTr="007B2E04">
        <w:tc>
          <w:tcPr>
            <w:tcW w:w="222" w:type="pct"/>
            <w:vAlign w:val="center"/>
          </w:tcPr>
          <w:p w14:paraId="04AC2EE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60" w:type="pct"/>
            <w:shd w:val="clear" w:color="auto" w:fill="auto"/>
          </w:tcPr>
          <w:p w14:paraId="5C907443" w14:textId="185ADBDA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isic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 M. et al. A multi-level intervention in worksites to increase fruit and vegetable access and intake: rationale, design and methods of the 'Good to Go' cluster randomiz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Contemp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Trial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7-98 (2018).</w:t>
            </w:r>
          </w:p>
        </w:tc>
        <w:tc>
          <w:tcPr>
            <w:tcW w:w="518" w:type="pct"/>
          </w:tcPr>
          <w:p w14:paraId="2CC92374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4257189" w14:textId="77777777" w:rsidTr="007B2E04">
        <w:tc>
          <w:tcPr>
            <w:tcW w:w="222" w:type="pct"/>
            <w:vAlign w:val="center"/>
          </w:tcPr>
          <w:p w14:paraId="37267F31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60" w:type="pct"/>
            <w:shd w:val="clear" w:color="auto" w:fill="auto"/>
          </w:tcPr>
          <w:p w14:paraId="5AEA5E4E" w14:textId="591C521F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uitar, N. A., MacDougall, A., Connelly, D. M. &amp; Knight, E. Fitbit activity trackers interrupt workplace sedentary behavior: a new applic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Workplace Health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af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18-222 (2018).</w:t>
            </w:r>
          </w:p>
        </w:tc>
        <w:tc>
          <w:tcPr>
            <w:tcW w:w="518" w:type="pct"/>
          </w:tcPr>
          <w:p w14:paraId="6C30B891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6BC0098" w14:textId="77777777" w:rsidTr="007B2E04">
        <w:tc>
          <w:tcPr>
            <w:tcW w:w="222" w:type="pct"/>
            <w:vAlign w:val="center"/>
          </w:tcPr>
          <w:p w14:paraId="4B816D1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60" w:type="pct"/>
            <w:shd w:val="clear" w:color="auto" w:fill="auto"/>
          </w:tcPr>
          <w:p w14:paraId="3F43AAEE" w14:textId="70B0ED3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ilson, N. D. et al. The impact of an m-Health financial incentives program on the physical activity and diet of Australian truck driv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7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67 (2017).</w:t>
            </w:r>
          </w:p>
        </w:tc>
        <w:tc>
          <w:tcPr>
            <w:tcW w:w="518" w:type="pct"/>
          </w:tcPr>
          <w:p w14:paraId="22014B8C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976E1D0" w14:textId="77777777" w:rsidTr="007B2E04">
        <w:tc>
          <w:tcPr>
            <w:tcW w:w="222" w:type="pct"/>
            <w:vAlign w:val="center"/>
          </w:tcPr>
          <w:p w14:paraId="156F8CAE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60" w:type="pct"/>
            <w:shd w:val="clear" w:color="auto" w:fill="auto"/>
          </w:tcPr>
          <w:p w14:paraId="7374B14B" w14:textId="128DA765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rongel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Boot, CR., </w:t>
            </w:r>
            <w:proofErr w:type="spellStart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Hlobil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H., </w:t>
            </w:r>
            <w:proofErr w:type="spellStart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Smid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T. &amp; van der </w:t>
            </w:r>
            <w:proofErr w:type="spellStart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Beek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 A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Process evaluation of a tailored mobile health intervention aiming to reduce fatigue in airline pilo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="00BB24B1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94 (2016).</w:t>
            </w:r>
          </w:p>
        </w:tc>
        <w:tc>
          <w:tcPr>
            <w:tcW w:w="518" w:type="pct"/>
          </w:tcPr>
          <w:p w14:paraId="5EC29264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3452112" w14:textId="77777777" w:rsidTr="007B2E04">
        <w:tc>
          <w:tcPr>
            <w:tcW w:w="222" w:type="pct"/>
            <w:vAlign w:val="center"/>
          </w:tcPr>
          <w:p w14:paraId="10C1E073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60" w:type="pct"/>
            <w:shd w:val="clear" w:color="auto" w:fill="auto"/>
          </w:tcPr>
          <w:p w14:paraId="78CC673A" w14:textId="548B3F63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Drongele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Beek</w:t>
            </w:r>
            <w:proofErr w:type="spellEnd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J., </w:t>
            </w:r>
            <w:proofErr w:type="spellStart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Hlobil</w:t>
            </w:r>
            <w:proofErr w:type="spellEnd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H., </w:t>
            </w:r>
            <w:proofErr w:type="spellStart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Smid</w:t>
            </w:r>
            <w:proofErr w:type="spellEnd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T. &amp; Boot C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. Development and evaluation of an intervention aiming to reduce fatigue in airline pilots: design of a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776 (2013).</w:t>
            </w:r>
          </w:p>
        </w:tc>
        <w:tc>
          <w:tcPr>
            <w:tcW w:w="518" w:type="pct"/>
          </w:tcPr>
          <w:p w14:paraId="54A118E6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82275C2" w14:textId="77777777" w:rsidTr="007B2E04">
        <w:tc>
          <w:tcPr>
            <w:tcW w:w="222" w:type="pct"/>
            <w:vAlign w:val="center"/>
          </w:tcPr>
          <w:p w14:paraId="4E12907F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60" w:type="pct"/>
            <w:shd w:val="clear" w:color="auto" w:fill="auto"/>
          </w:tcPr>
          <w:p w14:paraId="393E33A0" w14:textId="7D0B9BDE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evic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et al. Effectiveness of eHealth interventions targeting employee health behaviors: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</w:t>
            </w:r>
            <w:r w:rsidR="006033A4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rnet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38307 (2023).</w:t>
            </w:r>
          </w:p>
        </w:tc>
        <w:tc>
          <w:tcPr>
            <w:tcW w:w="518" w:type="pct"/>
          </w:tcPr>
          <w:p w14:paraId="224F52A6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eria</w:t>
            </w:r>
          </w:p>
        </w:tc>
      </w:tr>
      <w:tr w:rsidR="0093283F" w:rsidRPr="0093283F" w14:paraId="0E2B8D10" w14:textId="77777777" w:rsidTr="007B2E04">
        <w:tc>
          <w:tcPr>
            <w:tcW w:w="222" w:type="pct"/>
            <w:vAlign w:val="center"/>
          </w:tcPr>
          <w:p w14:paraId="3D0C69F2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4260" w:type="pct"/>
            <w:shd w:val="clear" w:color="auto" w:fill="auto"/>
          </w:tcPr>
          <w:p w14:paraId="204933EB" w14:textId="41678ADC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uang, Y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Benford</w:t>
            </w:r>
            <w:proofErr w:type="spellEnd"/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, Li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, Price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&amp; Blake</w:t>
            </w:r>
            <w:r w:rsidR="006033A4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Feasibility and acceptability of an Internet of Things-enabled sedentary behavior intervention: mixed methods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ernet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43502 (2023).</w:t>
            </w:r>
          </w:p>
        </w:tc>
        <w:tc>
          <w:tcPr>
            <w:tcW w:w="518" w:type="pct"/>
          </w:tcPr>
          <w:p w14:paraId="33599165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16FBE83" w14:textId="77777777" w:rsidTr="007B2E04">
        <w:tc>
          <w:tcPr>
            <w:tcW w:w="222" w:type="pct"/>
            <w:vAlign w:val="center"/>
          </w:tcPr>
          <w:p w14:paraId="37CF4939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60" w:type="pct"/>
            <w:shd w:val="clear" w:color="auto" w:fill="auto"/>
          </w:tcPr>
          <w:p w14:paraId="2638E234" w14:textId="3C46F376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dwards, N. A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Talarico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K,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Chaudhari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, Mansfield CJ &amp;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Oñate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Use of accelerometers and inertial measurement units to quantify movement of tactical athletes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Erg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3991 (2023).</w:t>
            </w:r>
          </w:p>
        </w:tc>
        <w:tc>
          <w:tcPr>
            <w:tcW w:w="518" w:type="pct"/>
          </w:tcPr>
          <w:p w14:paraId="6F4ABE34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703A57FB" w14:textId="77777777" w:rsidTr="007B2E04">
        <w:tc>
          <w:tcPr>
            <w:tcW w:w="222" w:type="pct"/>
            <w:vAlign w:val="center"/>
          </w:tcPr>
          <w:p w14:paraId="56EC778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60" w:type="pct"/>
            <w:shd w:val="clear" w:color="auto" w:fill="auto"/>
          </w:tcPr>
          <w:p w14:paraId="48B2BBB4" w14:textId="09E4A995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onnaatsi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, Biddle, S. J. H. &amp; Kolbe-Alexander, T. The feasibility of a text-messaging intervention promoting physical activity in shift workers: a process evalu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. J. Environ. Res.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260 (2023).</w:t>
            </w:r>
          </w:p>
        </w:tc>
        <w:tc>
          <w:tcPr>
            <w:tcW w:w="518" w:type="pct"/>
          </w:tcPr>
          <w:p w14:paraId="0BD7C8AD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678FD79" w14:textId="77777777" w:rsidTr="007B2E04">
        <w:tc>
          <w:tcPr>
            <w:tcW w:w="222" w:type="pct"/>
            <w:vAlign w:val="center"/>
          </w:tcPr>
          <w:p w14:paraId="094E2EC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60" w:type="pct"/>
            <w:shd w:val="clear" w:color="auto" w:fill="auto"/>
          </w:tcPr>
          <w:p w14:paraId="17661045" w14:textId="067C2D77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Wilson, D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3E8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Driller, M. W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4F3E81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ohnston, B. &amp; Gill, N. D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A contactless app-based intervention to improve health behaviors in airline pilots: a randomiz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m. J. Prev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666-676 (2023).</w:t>
            </w:r>
          </w:p>
        </w:tc>
        <w:tc>
          <w:tcPr>
            <w:tcW w:w="518" w:type="pct"/>
          </w:tcPr>
          <w:p w14:paraId="418AD778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07FA486" w14:textId="77777777" w:rsidTr="007B2E04">
        <w:tc>
          <w:tcPr>
            <w:tcW w:w="222" w:type="pct"/>
            <w:vAlign w:val="center"/>
          </w:tcPr>
          <w:p w14:paraId="6AA0CD7E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60" w:type="pct"/>
            <w:shd w:val="clear" w:color="auto" w:fill="auto"/>
          </w:tcPr>
          <w:p w14:paraId="35F84001" w14:textId="08F6D20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ignorin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G.</w:t>
            </w:r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Scurati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R, D'Angelo C,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Rigon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 &amp; </w:t>
            </w:r>
            <w:proofErr w:type="spellStart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>Invernizzi</w:t>
            </w:r>
            <w:proofErr w:type="spellEnd"/>
            <w:r w:rsidR="002341F7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PL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Enhancing motivation and psychological wellbeing in the workplace through conscious physical activity: suggestions from a qualitative study examining workers' experience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Front. Psycho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06876 (2022).</w:t>
            </w:r>
          </w:p>
        </w:tc>
        <w:tc>
          <w:tcPr>
            <w:tcW w:w="518" w:type="pct"/>
          </w:tcPr>
          <w:p w14:paraId="0FBC290E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1B5B2EE" w14:textId="77777777" w:rsidTr="007B2E04">
        <w:tc>
          <w:tcPr>
            <w:tcW w:w="222" w:type="pct"/>
            <w:vAlign w:val="center"/>
          </w:tcPr>
          <w:p w14:paraId="7BD7897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60" w:type="pct"/>
            <w:shd w:val="clear" w:color="auto" w:fill="auto"/>
          </w:tcPr>
          <w:p w14:paraId="16C24DF7" w14:textId="7E9B5941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ikalidi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K. et al. Capacity strengthening undertaking-farm organized response of workers against risk for diabetes: (C.S.U.-F.O.R.W.A.R.D. with Cal Poly)—a concept approach to tackling diabetes in vulnerable and underserved farmworkers in California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ensors (Basel)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299 (2022).</w:t>
            </w:r>
          </w:p>
        </w:tc>
        <w:tc>
          <w:tcPr>
            <w:tcW w:w="518" w:type="pct"/>
          </w:tcPr>
          <w:p w14:paraId="3735B035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07D0213" w14:textId="77777777" w:rsidTr="007B2E04">
        <w:tc>
          <w:tcPr>
            <w:tcW w:w="222" w:type="pct"/>
            <w:vAlign w:val="center"/>
          </w:tcPr>
          <w:p w14:paraId="529E077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60" w:type="pct"/>
            <w:shd w:val="clear" w:color="auto" w:fill="auto"/>
          </w:tcPr>
          <w:p w14:paraId="139214A3" w14:textId="5C2426A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yerl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P. et al. Effectiveness of wearable devices as a support strategy for maintaining physical activity after a structured exercise intervention for employees with metabolic syndrome: a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BMC Sports Sci. Med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24 (2022).</w:t>
            </w:r>
          </w:p>
        </w:tc>
        <w:tc>
          <w:tcPr>
            <w:tcW w:w="518" w:type="pct"/>
          </w:tcPr>
          <w:p w14:paraId="662E7CF7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AFBD68F" w14:textId="77777777" w:rsidTr="007B2E04">
        <w:trPr>
          <w:trHeight w:val="36"/>
        </w:trPr>
        <w:tc>
          <w:tcPr>
            <w:tcW w:w="222" w:type="pct"/>
            <w:vAlign w:val="center"/>
          </w:tcPr>
          <w:p w14:paraId="76C54D6B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60" w:type="pct"/>
            <w:shd w:val="clear" w:color="auto" w:fill="auto"/>
          </w:tcPr>
          <w:p w14:paraId="0A37FCC2" w14:textId="54217FE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arsen, R. T. et al. Effectiveness of physical activity monitors in adults: systematic review and meta-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J</w:t>
            </w:r>
            <w:r w:rsidR="00BB24B1" w:rsidRPr="0093283F">
              <w:rPr>
                <w:rStyle w:val="Emphasis"/>
                <w:rFonts w:hint="eastAsia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7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068047 (2022).</w:t>
            </w:r>
          </w:p>
        </w:tc>
        <w:tc>
          <w:tcPr>
            <w:tcW w:w="518" w:type="pct"/>
          </w:tcPr>
          <w:p w14:paraId="20E84DC2" w14:textId="77777777" w:rsidR="00474F20" w:rsidRPr="0093283F" w:rsidRDefault="00474F20" w:rsidP="00474F20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2186123" w14:textId="77777777" w:rsidTr="007B2E04">
        <w:trPr>
          <w:trHeight w:val="36"/>
        </w:trPr>
        <w:tc>
          <w:tcPr>
            <w:tcW w:w="222" w:type="pct"/>
            <w:vAlign w:val="center"/>
          </w:tcPr>
          <w:p w14:paraId="7A62DF92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60" w:type="pct"/>
            <w:shd w:val="clear" w:color="auto" w:fill="auto"/>
          </w:tcPr>
          <w:p w14:paraId="3E27EA03" w14:textId="2434BBCD" w:rsidR="00474F20" w:rsidRPr="0093283F" w:rsidRDefault="00474F20" w:rsidP="00474F20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ancitano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G. et al. HRV in active-duty special forces and public order military personne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Sustainability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867 (2021).</w:t>
            </w:r>
          </w:p>
        </w:tc>
        <w:tc>
          <w:tcPr>
            <w:tcW w:w="518" w:type="pct"/>
          </w:tcPr>
          <w:p w14:paraId="1C49463D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89E7E32" w14:textId="77777777" w:rsidTr="007B2E04">
        <w:trPr>
          <w:trHeight w:val="36"/>
        </w:trPr>
        <w:tc>
          <w:tcPr>
            <w:tcW w:w="222" w:type="pct"/>
            <w:vAlign w:val="center"/>
          </w:tcPr>
          <w:p w14:paraId="3C53406D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60" w:type="pct"/>
            <w:shd w:val="clear" w:color="auto" w:fill="auto"/>
          </w:tcPr>
          <w:p w14:paraId="60DB5EBA" w14:textId="24045391" w:rsidR="00D87E4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ark, S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eong</w:t>
            </w:r>
            <w:proofErr w:type="spellEnd"/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S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hn</w:t>
            </w:r>
            <w:proofErr w:type="spellEnd"/>
            <w:r w:rsidR="00196C9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Y. &amp; </w:t>
            </w:r>
            <w:r w:rsidR="00D87E40" w:rsidRPr="0093283F">
              <w:rPr>
                <w:rFonts w:ascii="Times New Roman" w:hAnsi="Times New Roman" w:cs="Times New Roman"/>
                <w:sz w:val="24"/>
                <w:szCs w:val="24"/>
              </w:rPr>
              <w:t>Kim, H.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Real-time fatigue evaluation using ecological momentary assessment and smartwatch data: an observational field study on construction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anag</w:t>
            </w:r>
            <w:r w:rsidR="00717377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E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04023008 (2023).</w:t>
            </w:r>
          </w:p>
        </w:tc>
        <w:tc>
          <w:tcPr>
            <w:tcW w:w="518" w:type="pct"/>
          </w:tcPr>
          <w:p w14:paraId="5ACDEA33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9E887BD" w14:textId="77777777" w:rsidTr="007B2E04">
        <w:trPr>
          <w:trHeight w:val="36"/>
        </w:trPr>
        <w:tc>
          <w:tcPr>
            <w:tcW w:w="222" w:type="pct"/>
            <w:vAlign w:val="center"/>
          </w:tcPr>
          <w:p w14:paraId="635C0B92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60" w:type="pct"/>
            <w:shd w:val="clear" w:color="auto" w:fill="auto"/>
          </w:tcPr>
          <w:p w14:paraId="5D34BDD9" w14:textId="72881598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Zulauf-Czaja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 et al. On the way home: a BCI-FES hand therapy self-managed by sub-acute SCI participants and their caregivers: a usability stud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uro</w:t>
            </w:r>
            <w:r w:rsidR="00717377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="000F59BF" w:rsidRPr="0093283F">
              <w:rPr>
                <w:rStyle w:val="Emphasis"/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Rehabil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44 (2021).</w:t>
            </w:r>
          </w:p>
        </w:tc>
        <w:tc>
          <w:tcPr>
            <w:tcW w:w="518" w:type="pct"/>
          </w:tcPr>
          <w:p w14:paraId="4B64178E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7630C767" w14:textId="77777777" w:rsidTr="007B2E04">
        <w:trPr>
          <w:trHeight w:val="36"/>
        </w:trPr>
        <w:tc>
          <w:tcPr>
            <w:tcW w:w="222" w:type="pct"/>
            <w:vAlign w:val="center"/>
          </w:tcPr>
          <w:p w14:paraId="48AC3FBE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60" w:type="pct"/>
            <w:shd w:val="clear" w:color="auto" w:fill="auto"/>
          </w:tcPr>
          <w:p w14:paraId="13162CF3" w14:textId="69B1686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Murphre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D. H. et al. Measuring the impact of ambulatory red blood cell transfusion on home functional status: study protocol for a pilot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ial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377" w:rsidRPr="0093283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17).</w:t>
            </w:r>
          </w:p>
        </w:tc>
        <w:tc>
          <w:tcPr>
            <w:tcW w:w="518" w:type="pct"/>
          </w:tcPr>
          <w:p w14:paraId="54C72059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433F256" w14:textId="77777777" w:rsidTr="007B2E04">
        <w:trPr>
          <w:trHeight w:val="36"/>
        </w:trPr>
        <w:tc>
          <w:tcPr>
            <w:tcW w:w="222" w:type="pct"/>
            <w:vAlign w:val="center"/>
          </w:tcPr>
          <w:p w14:paraId="485EA8C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260" w:type="pct"/>
            <w:shd w:val="clear" w:color="auto" w:fill="auto"/>
          </w:tcPr>
          <w:p w14:paraId="727E1649" w14:textId="55FFC8F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atterson, P. D. et al. Fatigue mitigation with SleepTrackTXT2 in air medical emergency care systems: study protocol for a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ial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17).</w:t>
            </w:r>
          </w:p>
        </w:tc>
        <w:tc>
          <w:tcPr>
            <w:tcW w:w="518" w:type="pct"/>
          </w:tcPr>
          <w:p w14:paraId="6A29E49B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7E4E89E7" w14:textId="77777777" w:rsidTr="007B2E04">
        <w:trPr>
          <w:trHeight w:val="36"/>
        </w:trPr>
        <w:tc>
          <w:tcPr>
            <w:tcW w:w="222" w:type="pct"/>
            <w:vAlign w:val="center"/>
          </w:tcPr>
          <w:p w14:paraId="37E4B9E4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60" w:type="pct"/>
            <w:shd w:val="clear" w:color="auto" w:fill="auto"/>
          </w:tcPr>
          <w:p w14:paraId="5CBC21D7" w14:textId="30D8D581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Xing, X. et al. A multicomponent and neurophysiological intervention for the emotional and mental states of high-altitude construction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utom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Constr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5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02836 (2019).</w:t>
            </w:r>
          </w:p>
        </w:tc>
        <w:tc>
          <w:tcPr>
            <w:tcW w:w="518" w:type="pct"/>
          </w:tcPr>
          <w:p w14:paraId="386B0FEB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BACBC9B" w14:textId="77777777" w:rsidTr="007B2E04">
        <w:trPr>
          <w:trHeight w:val="36"/>
        </w:trPr>
        <w:tc>
          <w:tcPr>
            <w:tcW w:w="222" w:type="pct"/>
            <w:vAlign w:val="center"/>
          </w:tcPr>
          <w:p w14:paraId="260D5376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60" w:type="pct"/>
            <w:shd w:val="clear" w:color="auto" w:fill="auto"/>
          </w:tcPr>
          <w:p w14:paraId="6847A91C" w14:textId="50CE258A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randt, M. et al. Effects of a participatory ergonomics intervention with wearable technical measurements of physical workload in the construction industry: cluster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</w:t>
            </w:r>
            <w:r w:rsidR="00122663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</w:t>
            </w:r>
            <w:r w:rsidR="00122663" w:rsidRPr="0093283F">
              <w:rPr>
                <w:rStyle w:val="Emphasis"/>
              </w:rPr>
              <w:t>rnet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0272 (2018).</w:t>
            </w:r>
          </w:p>
        </w:tc>
        <w:tc>
          <w:tcPr>
            <w:tcW w:w="518" w:type="pct"/>
          </w:tcPr>
          <w:p w14:paraId="202F8FC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F7D3354" w14:textId="77777777" w:rsidTr="007B2E04">
        <w:trPr>
          <w:trHeight w:val="36"/>
        </w:trPr>
        <w:tc>
          <w:tcPr>
            <w:tcW w:w="222" w:type="pct"/>
            <w:vAlign w:val="center"/>
          </w:tcPr>
          <w:p w14:paraId="0CCC804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4260" w:type="pct"/>
            <w:shd w:val="clear" w:color="auto" w:fill="auto"/>
          </w:tcPr>
          <w:p w14:paraId="1C628C00" w14:textId="1874B15D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Shrestha, N. et al. Effectiveness of interventions for reducing non-occupational sedentary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in adults and older adults: a systematic review and meta-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r. J. Sports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5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06-1213 (2019).</w:t>
            </w:r>
          </w:p>
        </w:tc>
        <w:tc>
          <w:tcPr>
            <w:tcW w:w="518" w:type="pct"/>
          </w:tcPr>
          <w:p w14:paraId="0BA18BC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AA49288" w14:textId="77777777" w:rsidTr="007B2E04">
        <w:trPr>
          <w:trHeight w:val="36"/>
        </w:trPr>
        <w:tc>
          <w:tcPr>
            <w:tcW w:w="222" w:type="pct"/>
            <w:vAlign w:val="center"/>
          </w:tcPr>
          <w:p w14:paraId="11270106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60" w:type="pct"/>
            <w:shd w:val="clear" w:color="auto" w:fill="auto"/>
          </w:tcPr>
          <w:p w14:paraId="205EFF0D" w14:textId="0F830F9A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arat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Joz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M. M.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>Ghorbani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BD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>, Khalid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MS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>Lotfata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>Tabesh</w:t>
            </w:r>
            <w:proofErr w:type="spellEnd"/>
            <w:r w:rsidR="00F1692D" w:rsidRPr="0093283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2663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Impact assessment of e-trainings in occupational safety and health: a literature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Public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187 (2023).</w:t>
            </w:r>
          </w:p>
        </w:tc>
        <w:tc>
          <w:tcPr>
            <w:tcW w:w="518" w:type="pct"/>
          </w:tcPr>
          <w:p w14:paraId="776B4E37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F2A0027" w14:textId="77777777" w:rsidTr="007B2E04">
        <w:trPr>
          <w:trHeight w:val="36"/>
        </w:trPr>
        <w:tc>
          <w:tcPr>
            <w:tcW w:w="222" w:type="pct"/>
            <w:vAlign w:val="center"/>
          </w:tcPr>
          <w:p w14:paraId="469663AB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260" w:type="pct"/>
            <w:shd w:val="clear" w:color="auto" w:fill="auto"/>
          </w:tcPr>
          <w:p w14:paraId="127A5F0E" w14:textId="31FA5313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Compernoll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S. et al. Effectiveness of interventions using self-monitoring to reduce sedentary behavior in adults: a systematic review and meta-analysi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Int. 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ut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Phys. Ac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00FB" w:rsidRPr="0093283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19).</w:t>
            </w:r>
          </w:p>
        </w:tc>
        <w:tc>
          <w:tcPr>
            <w:tcW w:w="518" w:type="pct"/>
          </w:tcPr>
          <w:p w14:paraId="7B9D5DF2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B972BD5" w14:textId="77777777" w:rsidTr="007B2E04">
        <w:trPr>
          <w:trHeight w:val="36"/>
        </w:trPr>
        <w:tc>
          <w:tcPr>
            <w:tcW w:w="222" w:type="pct"/>
            <w:vAlign w:val="center"/>
          </w:tcPr>
          <w:p w14:paraId="6954C017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260" w:type="pct"/>
            <w:shd w:val="clear" w:color="auto" w:fill="auto"/>
          </w:tcPr>
          <w:p w14:paraId="735A3015" w14:textId="79C4BDA0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ubhan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F. et al. AI-enabled wearable medical internet of things in healthcare system: a survey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ppl. Sci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394 (2023).</w:t>
            </w:r>
          </w:p>
        </w:tc>
        <w:tc>
          <w:tcPr>
            <w:tcW w:w="518" w:type="pct"/>
          </w:tcPr>
          <w:p w14:paraId="65F38DE3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19F545FD" w14:textId="77777777" w:rsidTr="007B2E04">
        <w:trPr>
          <w:trHeight w:val="36"/>
        </w:trPr>
        <w:tc>
          <w:tcPr>
            <w:tcW w:w="222" w:type="pct"/>
            <w:vAlign w:val="center"/>
          </w:tcPr>
          <w:p w14:paraId="01797994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60" w:type="pct"/>
            <w:shd w:val="clear" w:color="auto" w:fill="auto"/>
          </w:tcPr>
          <w:p w14:paraId="2C39C529" w14:textId="0B1023C2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imons, D. et al. Effect and process evaluation of a smartphone app to promote an active lifestyle in lower educated working young adults: cluster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="00AF3996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="00AF3996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ealth</w:t>
            </w:r>
            <w:proofErr w:type="spellEnd"/>
            <w:r w:rsidR="00AF3996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AF3996" w:rsidRPr="0093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health</w:t>
            </w:r>
            <w:proofErr w:type="spellEnd"/>
            <w:r w:rsidR="00AF3996"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10003 (2018).</w:t>
            </w:r>
          </w:p>
        </w:tc>
        <w:tc>
          <w:tcPr>
            <w:tcW w:w="518" w:type="pct"/>
          </w:tcPr>
          <w:p w14:paraId="3F4D77A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E605C45" w14:textId="77777777" w:rsidTr="007B2E04">
        <w:trPr>
          <w:trHeight w:val="36"/>
        </w:trPr>
        <w:tc>
          <w:tcPr>
            <w:tcW w:w="222" w:type="pct"/>
            <w:vAlign w:val="center"/>
          </w:tcPr>
          <w:p w14:paraId="718AA8C3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260" w:type="pct"/>
            <w:shd w:val="clear" w:color="auto" w:fill="auto"/>
          </w:tcPr>
          <w:p w14:paraId="6F794755" w14:textId="6B51C85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Hilty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D. M. et al. Findings and guidelines on provider technology, fatigue, and well-being: scoping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Int</w:t>
            </w:r>
            <w:r w:rsidR="00044C1E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</w:t>
            </w:r>
            <w:r w:rsidR="00044C1E" w:rsidRPr="0093283F">
              <w:rPr>
                <w:rStyle w:val="Emphasis"/>
              </w:rPr>
              <w:t>rnet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e34451 (2022).</w:t>
            </w:r>
          </w:p>
        </w:tc>
        <w:tc>
          <w:tcPr>
            <w:tcW w:w="518" w:type="pct"/>
          </w:tcPr>
          <w:p w14:paraId="1AB289E2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4107992" w14:textId="77777777" w:rsidTr="007B2E04">
        <w:trPr>
          <w:trHeight w:val="36"/>
        </w:trPr>
        <w:tc>
          <w:tcPr>
            <w:tcW w:w="222" w:type="pct"/>
            <w:vAlign w:val="center"/>
          </w:tcPr>
          <w:p w14:paraId="61C0B39B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260" w:type="pct"/>
            <w:shd w:val="clear" w:color="auto" w:fill="auto"/>
          </w:tcPr>
          <w:p w14:paraId="38B73AC5" w14:textId="2DBAF459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mo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, Gaspar, P. D. &amp; Lima, T. M. Environmental risk assessment and management in industry 4.0: a review of technologies and trend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achine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0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702 (2022).</w:t>
            </w:r>
          </w:p>
        </w:tc>
        <w:tc>
          <w:tcPr>
            <w:tcW w:w="518" w:type="pct"/>
          </w:tcPr>
          <w:p w14:paraId="68565BE6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2B65023" w14:textId="77777777" w:rsidTr="007B2E04">
        <w:trPr>
          <w:trHeight w:val="36"/>
        </w:trPr>
        <w:tc>
          <w:tcPr>
            <w:tcW w:w="222" w:type="pct"/>
            <w:vAlign w:val="center"/>
          </w:tcPr>
          <w:p w14:paraId="1714A8E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60" w:type="pct"/>
            <w:shd w:val="clear" w:color="auto" w:fill="auto"/>
          </w:tcPr>
          <w:p w14:paraId="0EA0C871" w14:textId="41CBD292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Nahm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J. W.</w:t>
            </w:r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Shin, Y.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Effects of mobile-based exercise intervention on health indices by the comparison of personal training time in male worker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Ethiop</w:t>
            </w:r>
            <w:r w:rsidR="00044C1E"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J. Health Dev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34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44C1E" w:rsidRPr="0093283F"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20).</w:t>
            </w:r>
          </w:p>
        </w:tc>
        <w:tc>
          <w:tcPr>
            <w:tcW w:w="518" w:type="pct"/>
          </w:tcPr>
          <w:p w14:paraId="493649B4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5B73803" w14:textId="77777777" w:rsidTr="007B2E04">
        <w:trPr>
          <w:trHeight w:val="36"/>
        </w:trPr>
        <w:tc>
          <w:tcPr>
            <w:tcW w:w="222" w:type="pct"/>
            <w:vAlign w:val="center"/>
          </w:tcPr>
          <w:p w14:paraId="672D2F12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260" w:type="pct"/>
            <w:shd w:val="clear" w:color="auto" w:fill="auto"/>
          </w:tcPr>
          <w:p w14:paraId="4B73B602" w14:textId="75B42BC0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X. &amp; Chang, Z. Intelligent wearable occupational health safety assurance system of power opera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. Med. Syst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43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6 (2019).</w:t>
            </w:r>
          </w:p>
        </w:tc>
        <w:tc>
          <w:tcPr>
            <w:tcW w:w="518" w:type="pct"/>
          </w:tcPr>
          <w:p w14:paraId="311A36DB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77EF73C" w14:textId="77777777" w:rsidTr="007B2E04">
        <w:trPr>
          <w:trHeight w:val="36"/>
        </w:trPr>
        <w:tc>
          <w:tcPr>
            <w:tcW w:w="222" w:type="pct"/>
            <w:vAlign w:val="center"/>
          </w:tcPr>
          <w:p w14:paraId="70ECBDBA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260" w:type="pct"/>
            <w:shd w:val="clear" w:color="auto" w:fill="auto"/>
          </w:tcPr>
          <w:p w14:paraId="45378553" w14:textId="3BB62FC8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Brør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, G. et al. Modes of e-Health delivery in secondary prevention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programmes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for patients with coronary artery disease: a systematic review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BMC Health Serv. Re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9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364 (2019).</w:t>
            </w:r>
          </w:p>
        </w:tc>
        <w:tc>
          <w:tcPr>
            <w:tcW w:w="518" w:type="pct"/>
          </w:tcPr>
          <w:p w14:paraId="7E02AB9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EEFBF21" w14:textId="77777777" w:rsidTr="007B2E04">
        <w:trPr>
          <w:trHeight w:val="36"/>
        </w:trPr>
        <w:tc>
          <w:tcPr>
            <w:tcW w:w="222" w:type="pct"/>
            <w:vAlign w:val="center"/>
          </w:tcPr>
          <w:p w14:paraId="6CDF9807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60" w:type="pct"/>
            <w:shd w:val="clear" w:color="auto" w:fill="auto"/>
          </w:tcPr>
          <w:p w14:paraId="58D83F93" w14:textId="4359FD03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Biddle, S. J. H. et al. Reducing sitting at work: process evaluation of the </w:t>
            </w: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Work (Stand More At Work) intervention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ials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2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5A51" w:rsidRPr="0093283F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20).</w:t>
            </w:r>
          </w:p>
        </w:tc>
        <w:tc>
          <w:tcPr>
            <w:tcW w:w="518" w:type="pct"/>
          </w:tcPr>
          <w:p w14:paraId="7B0BCE21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6D54A75" w14:textId="77777777" w:rsidTr="007B2E04">
        <w:trPr>
          <w:trHeight w:val="36"/>
        </w:trPr>
        <w:tc>
          <w:tcPr>
            <w:tcW w:w="222" w:type="pct"/>
            <w:vAlign w:val="center"/>
          </w:tcPr>
          <w:p w14:paraId="1E840146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260" w:type="pct"/>
            <w:shd w:val="clear" w:color="auto" w:fill="auto"/>
          </w:tcPr>
          <w:p w14:paraId="49319B51" w14:textId="207FED7F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Lee, J. H. et al. Effectiveness of an application-based neck exercise as a pain management tool for office workers with chronic neck pain and functional disability: a pilot randomiz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Eur. 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tegr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Med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87-92 (2017).</w:t>
            </w:r>
          </w:p>
        </w:tc>
        <w:tc>
          <w:tcPr>
            <w:tcW w:w="518" w:type="pct"/>
          </w:tcPr>
          <w:p w14:paraId="0F2057C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E00BF8D" w14:textId="77777777" w:rsidTr="007B2E04">
        <w:trPr>
          <w:trHeight w:val="36"/>
        </w:trPr>
        <w:tc>
          <w:tcPr>
            <w:tcW w:w="222" w:type="pct"/>
            <w:vAlign w:val="center"/>
          </w:tcPr>
          <w:p w14:paraId="1F96556E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260" w:type="pct"/>
            <w:shd w:val="clear" w:color="auto" w:fill="auto"/>
          </w:tcPr>
          <w:p w14:paraId="65581827" w14:textId="3B72DE0B" w:rsidR="00474F20" w:rsidRPr="0093283F" w:rsidRDefault="00474F20" w:rsidP="00474F20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Guan, Y. Y.</w:t>
            </w:r>
            <w:r w:rsidR="00FB4F82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en C. &amp; </w:t>
            </w:r>
            <w:proofErr w:type="spellStart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Yoong</w:t>
            </w:r>
            <w:proofErr w:type="spellEnd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. S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Using financial incentives to motivate stair use in a workplace setting: results from a randomized controlled trial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Value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18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A568 (2015).</w:t>
            </w:r>
          </w:p>
        </w:tc>
        <w:tc>
          <w:tcPr>
            <w:tcW w:w="518" w:type="pct"/>
          </w:tcPr>
          <w:p w14:paraId="7FA37D09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E50F317" w14:textId="77777777" w:rsidTr="007B2E04">
        <w:trPr>
          <w:trHeight w:val="36"/>
        </w:trPr>
        <w:tc>
          <w:tcPr>
            <w:tcW w:w="222" w:type="pct"/>
            <w:vAlign w:val="center"/>
          </w:tcPr>
          <w:p w14:paraId="3DC152AC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260" w:type="pct"/>
            <w:shd w:val="clear" w:color="auto" w:fill="auto"/>
          </w:tcPr>
          <w:p w14:paraId="3C8D7124" w14:textId="6E4C2AFD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Yamamoto, K. et al. Identifying characteristics of indicators of sedentary behavior using objective measurements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2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5A51" w:rsidRPr="0093283F">
              <w:rPr>
                <w:rFonts w:ascii="Times New Roman" w:hAnsi="Times New Roman" w:cs="Times New Roman"/>
                <w:sz w:val="24"/>
                <w:szCs w:val="24"/>
              </w:rPr>
              <w:t>e12089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(2020).</w:t>
            </w:r>
            <w:r w:rsidR="00F5160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518" w:type="pct"/>
          </w:tcPr>
          <w:p w14:paraId="193A580F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A379BC" w:rsidRPr="0093283F" w14:paraId="0BCB924D" w14:textId="77777777" w:rsidTr="007B2E04">
        <w:trPr>
          <w:trHeight w:val="36"/>
        </w:trPr>
        <w:tc>
          <w:tcPr>
            <w:tcW w:w="222" w:type="pct"/>
            <w:vAlign w:val="center"/>
          </w:tcPr>
          <w:p w14:paraId="328AA9AD" w14:textId="77777777" w:rsidR="00474F20" w:rsidRPr="0093283F" w:rsidRDefault="00474F20" w:rsidP="00474F20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260" w:type="pct"/>
            <w:shd w:val="clear" w:color="auto" w:fill="auto"/>
          </w:tcPr>
          <w:p w14:paraId="0C9C101E" w14:textId="7B1AF8EF" w:rsidR="004951A8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Arrogi</w:t>
            </w:r>
            <w:proofErr w:type="spellEnd"/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, A.</w:t>
            </w:r>
            <w:r w:rsidR="00F51600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Boen</w:t>
            </w:r>
            <w:proofErr w:type="spellEnd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F. &amp; </w:t>
            </w:r>
            <w:proofErr w:type="spellStart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Seghers</w:t>
            </w:r>
            <w:proofErr w:type="spellEnd"/>
            <w:r w:rsidR="0004401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, J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. Validation of a smart chair and corresponding smartphone app as an objective measure of desk-based sitting.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ccup</w:t>
            </w:r>
            <w:proofErr w:type="spellEnd"/>
            <w:r w:rsidRPr="0093283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. Health</w:t>
            </w:r>
            <w:r w:rsidRPr="0093283F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93283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61</w:t>
            </w:r>
            <w:r w:rsidRPr="009328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 121-127 (2019).</w:t>
            </w:r>
          </w:p>
        </w:tc>
        <w:tc>
          <w:tcPr>
            <w:tcW w:w="518" w:type="pct"/>
          </w:tcPr>
          <w:p w14:paraId="5A230033" w14:textId="77777777" w:rsidR="00474F20" w:rsidRPr="0093283F" w:rsidRDefault="00474F20" w:rsidP="00474F20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</w:tbl>
    <w:p w14:paraId="45F01D68" w14:textId="77777777" w:rsidR="00A379BC" w:rsidRPr="0093283F" w:rsidRDefault="00A379BC" w:rsidP="006F0A8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CA1F1D" w14:textId="77777777" w:rsidR="00083348" w:rsidRPr="0093283F" w:rsidRDefault="00083348" w:rsidP="006F0A8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B84B6C" w14:textId="0263B958" w:rsidR="006F0A8F" w:rsidRPr="0093283F" w:rsidRDefault="006F0A8F" w:rsidP="006F0A8F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lastRenderedPageBreak/>
        <w:t xml:space="preserve">List 4: Reasons for Exclusion Based on </w:t>
      </w:r>
      <w:r w:rsidR="007A1B2C" w:rsidRPr="0093283F">
        <w:rPr>
          <w:rFonts w:ascii="Times New Roman" w:hAnsi="Times New Roman" w:cs="Times New Roman"/>
          <w:sz w:val="24"/>
          <w:szCs w:val="24"/>
        </w:rPr>
        <w:t>Not original article</w:t>
      </w:r>
      <w:r w:rsidRPr="0093283F">
        <w:rPr>
          <w:rFonts w:ascii="Times New Roman" w:hAnsi="Times New Roman" w:cs="Times New Roman"/>
          <w:sz w:val="24"/>
          <w:szCs w:val="24"/>
        </w:rPr>
        <w:t xml:space="preserve">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3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82"/>
        <w:gridCol w:w="13037"/>
        <w:gridCol w:w="1586"/>
      </w:tblGrid>
      <w:tr w:rsidR="0093283F" w:rsidRPr="0093283F" w14:paraId="35B27F24" w14:textId="77777777" w:rsidTr="00001C8E">
        <w:tc>
          <w:tcPr>
            <w:tcW w:w="223" w:type="pct"/>
            <w:vAlign w:val="center"/>
          </w:tcPr>
          <w:p w14:paraId="08323199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59" w:type="pct"/>
            <w:vAlign w:val="center"/>
          </w:tcPr>
          <w:p w14:paraId="08A57960" w14:textId="77777777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4F2E1398" w14:textId="5B0948B1" w:rsidR="006F0A8F" w:rsidRPr="0093283F" w:rsidRDefault="006F0A8F" w:rsidP="00B013FA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eason </w:t>
            </w:r>
            <w:r w:rsidR="00081CA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or exclusion</w:t>
            </w:r>
          </w:p>
        </w:tc>
      </w:tr>
      <w:tr w:rsidR="0093283F" w:rsidRPr="0093283F" w14:paraId="286F4F09" w14:textId="77777777" w:rsidTr="007B2E04">
        <w:tc>
          <w:tcPr>
            <w:tcW w:w="223" w:type="pct"/>
            <w:vAlign w:val="center"/>
          </w:tcPr>
          <w:p w14:paraId="1BC46883" w14:textId="77777777" w:rsidR="00B13119" w:rsidRPr="0093283F" w:rsidRDefault="00B13119" w:rsidP="00B13119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9" w:type="pct"/>
            <w:shd w:val="clear" w:color="auto" w:fill="auto"/>
            <w:vAlign w:val="center"/>
          </w:tcPr>
          <w:p w14:paraId="58EA3AA9" w14:textId="72062207" w:rsidR="00B13119" w:rsidRPr="0093283F" w:rsidRDefault="00B13119" w:rsidP="00B13119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g, H. et al. Digital interventions for social participation in adults with long-term physical conditions: a systematic review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J. Med. Syst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47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6 (2023).</w:t>
            </w:r>
          </w:p>
        </w:tc>
        <w:tc>
          <w:tcPr>
            <w:tcW w:w="518" w:type="pct"/>
            <w:vAlign w:val="center"/>
          </w:tcPr>
          <w:p w14:paraId="2CD953C4" w14:textId="0E369B8D" w:rsidR="00B13119" w:rsidRPr="0093283F" w:rsidRDefault="00B13119" w:rsidP="00B1311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81CA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  <w:tr w:rsidR="0093283F" w:rsidRPr="0093283F" w14:paraId="21272BEB" w14:textId="77777777" w:rsidTr="007B2E04">
        <w:tc>
          <w:tcPr>
            <w:tcW w:w="223" w:type="pct"/>
            <w:vAlign w:val="center"/>
          </w:tcPr>
          <w:p w14:paraId="5137D506" w14:textId="77777777" w:rsidR="00B13119" w:rsidRPr="0093283F" w:rsidRDefault="00B13119" w:rsidP="00B13119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9" w:type="pct"/>
            <w:shd w:val="clear" w:color="auto" w:fill="auto"/>
            <w:vAlign w:val="center"/>
          </w:tcPr>
          <w:p w14:paraId="65F42F54" w14:textId="7B1A1003" w:rsidR="00B13119" w:rsidRPr="0093283F" w:rsidRDefault="00B13119" w:rsidP="00B13119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Turesso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C.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Liedberg</w:t>
            </w:r>
            <w:proofErr w:type="spellEnd"/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G</w:t>
            </w:r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.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Vixner</w:t>
            </w:r>
            <w:proofErr w:type="spellEnd"/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L</w:t>
            </w:r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.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Lofgren</w:t>
            </w:r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M</w:t>
            </w:r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.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Björk</w:t>
            </w:r>
            <w:proofErr w:type="spellEnd"/>
            <w:r w:rsidR="00F1692D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</w:t>
            </w:r>
            <w:r w:rsidR="006E3C5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M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. Evidence-based digital support during 1 year after an interdisciplinary pain rehabilitation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programm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for persons with chronic musculoskeletal pain to facilitate a sustainable return to work: a study protocol for a registry-based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multicentr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ontrolled trial. 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MJ Open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 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2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060452 (2022).</w:t>
            </w:r>
          </w:p>
        </w:tc>
        <w:tc>
          <w:tcPr>
            <w:tcW w:w="518" w:type="pct"/>
            <w:vAlign w:val="center"/>
          </w:tcPr>
          <w:p w14:paraId="63C895C9" w14:textId="5FFA1D41" w:rsidR="00B13119" w:rsidRPr="0093283F" w:rsidRDefault="00B13119" w:rsidP="00B1311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81CA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  <w:tr w:rsidR="0093283F" w:rsidRPr="0093283F" w14:paraId="73986EF9" w14:textId="77777777" w:rsidTr="007B2E04">
        <w:tc>
          <w:tcPr>
            <w:tcW w:w="223" w:type="pct"/>
            <w:vAlign w:val="center"/>
          </w:tcPr>
          <w:p w14:paraId="76CC9F6C" w14:textId="77777777" w:rsidR="006F0A8F" w:rsidRPr="0093283F" w:rsidRDefault="006F0A8F" w:rsidP="006F0A8F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9" w:type="pct"/>
            <w:shd w:val="clear" w:color="auto" w:fill="auto"/>
            <w:vAlign w:val="center"/>
          </w:tcPr>
          <w:p w14:paraId="230CF643" w14:textId="1CBE9318" w:rsidR="006F0A8F" w:rsidRPr="0093283F" w:rsidRDefault="000B66F4" w:rsidP="006F0A8F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Koriyama, S. &amp; Sawada, S.</w:t>
            </w:r>
            <w:r w:rsidR="007426F6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="00206EEB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Health and productivity management and physical activity at the work-site</w:t>
            </w:r>
            <w:r w:rsidR="006F0A8F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. </w:t>
            </w:r>
            <w:r w:rsidR="00206EEB" w:rsidRPr="0093283F">
              <w:rPr>
                <w:rFonts w:ascii="Times New Roman" w:eastAsia="Yu Gothic" w:hAnsi="Times New Roman" w:cs="Times New Roman" w:hint="eastAsia"/>
                <w:i/>
                <w:iCs/>
                <w:sz w:val="24"/>
                <w:szCs w:val="24"/>
              </w:rPr>
              <w:t>Job Stress Res</w:t>
            </w:r>
            <w:r w:rsidR="00BB24B1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.</w:t>
            </w:r>
            <w:r w:rsidR="006F0A8F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="006F0A8F"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8,</w:t>
            </w:r>
            <w:r w:rsidR="006F0A8F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41</w:t>
            </w:r>
            <w:r w:rsidR="00BB24B1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-</w:t>
            </w:r>
            <w:r w:rsidR="006F0A8F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47 (2021).</w:t>
            </w:r>
            <w:r w:rsidR="00206EEB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="00F51600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[in Japanese]</w:t>
            </w:r>
          </w:p>
        </w:tc>
        <w:tc>
          <w:tcPr>
            <w:tcW w:w="518" w:type="pct"/>
            <w:vAlign w:val="center"/>
          </w:tcPr>
          <w:p w14:paraId="43501DEA" w14:textId="194126D3" w:rsidR="006F0A8F" w:rsidRPr="0093283F" w:rsidRDefault="006F0A8F" w:rsidP="006F0A8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81CA9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</w:tbl>
    <w:p w14:paraId="74D31215" w14:textId="77777777" w:rsidR="00840004" w:rsidRPr="0093283F" w:rsidRDefault="00840004" w:rsidP="00822AC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720AA9A" w14:textId="3F7B35FD" w:rsidR="0064441A" w:rsidRPr="0093283F" w:rsidRDefault="00733FD0" w:rsidP="00822AC1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 xml:space="preserve">Based on the </w:t>
      </w:r>
      <w:r w:rsidRPr="0093283F">
        <w:rPr>
          <w:rFonts w:ascii="Times New Roman" w:hAnsi="Times New Roman" w:cs="Times New Roman" w:hint="eastAsia"/>
          <w:sz w:val="24"/>
          <w:szCs w:val="24"/>
        </w:rPr>
        <w:t>updated</w:t>
      </w:r>
      <w:r w:rsidRPr="0093283F">
        <w:rPr>
          <w:rFonts w:ascii="Times New Roman" w:hAnsi="Times New Roman" w:cs="Times New Roman"/>
          <w:sz w:val="24"/>
          <w:szCs w:val="24"/>
        </w:rPr>
        <w:t xml:space="preserve"> search conducted on September 12, 2025, a total of </w:t>
      </w:r>
      <w:r w:rsidR="00BF14E3" w:rsidRPr="0093283F">
        <w:rPr>
          <w:rFonts w:ascii="Times New Roman" w:hAnsi="Times New Roman" w:cs="Times New Roman" w:hint="eastAsia"/>
          <w:sz w:val="24"/>
          <w:szCs w:val="24"/>
        </w:rPr>
        <w:t>31</w:t>
      </w:r>
      <w:r w:rsidRPr="009328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283F">
        <w:rPr>
          <w:rFonts w:ascii="Times New Roman" w:hAnsi="Times New Roman" w:cs="Times New Roman"/>
          <w:sz w:val="24"/>
          <w:szCs w:val="24"/>
        </w:rPr>
        <w:t>full-text articles were excluded at the full-text screening stage.</w:t>
      </w:r>
    </w:p>
    <w:p w14:paraId="0B807099" w14:textId="6A0D9BD8" w:rsidR="00BA1DF8" w:rsidRPr="0093283F" w:rsidRDefault="00822AC1" w:rsidP="00822AC1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1: Reasons for Exclusion Based on Participant Criteria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</w:t>
      </w:r>
      <w:r w:rsidR="005247C6" w:rsidRPr="0093283F">
        <w:rPr>
          <w:rFonts w:ascii="Times New Roman" w:hAnsi="Times New Roman" w:cs="Times New Roman" w:hint="eastAsia"/>
          <w:sz w:val="24"/>
          <w:szCs w:val="24"/>
        </w:rPr>
        <w:t>6</w:t>
      </w:r>
      <w:r w:rsidRPr="0093283F">
        <w:rPr>
          <w:rFonts w:ascii="Times New Roman" w:hAnsi="Times New Roman" w:cs="Times New Roman"/>
          <w:sz w:val="24"/>
          <w:szCs w:val="24"/>
        </w:rPr>
        <w:t>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6437CC59" w14:textId="77777777" w:rsidTr="00D021F5">
        <w:tc>
          <w:tcPr>
            <w:tcW w:w="222" w:type="pct"/>
            <w:vAlign w:val="center"/>
          </w:tcPr>
          <w:p w14:paraId="608C49E9" w14:textId="77777777" w:rsidR="00BA1DF8" w:rsidRPr="0093283F" w:rsidRDefault="00BA1DF8" w:rsidP="00D021F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  <w:vAlign w:val="center"/>
          </w:tcPr>
          <w:p w14:paraId="00FC57CD" w14:textId="77777777" w:rsidR="00BA1DF8" w:rsidRPr="0093283F" w:rsidRDefault="00BA1DF8" w:rsidP="00D021F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rticle </w:t>
            </w:r>
          </w:p>
        </w:tc>
        <w:tc>
          <w:tcPr>
            <w:tcW w:w="518" w:type="pct"/>
          </w:tcPr>
          <w:p w14:paraId="6BC0F304" w14:textId="77777777" w:rsidR="00BA1DF8" w:rsidRPr="0093283F" w:rsidRDefault="00BA1DF8" w:rsidP="00211D9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 for exclusion</w:t>
            </w:r>
          </w:p>
        </w:tc>
      </w:tr>
      <w:tr w:rsidR="0093283F" w:rsidRPr="0093283F" w14:paraId="0DFA9229" w14:textId="77777777" w:rsidTr="001E579C">
        <w:tc>
          <w:tcPr>
            <w:tcW w:w="222" w:type="pct"/>
            <w:vAlign w:val="center"/>
          </w:tcPr>
          <w:p w14:paraId="4BA76D4A" w14:textId="77777777" w:rsidR="00BA1DF8" w:rsidRPr="0093283F" w:rsidRDefault="00BA1DF8" w:rsidP="00211D98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</w:tcPr>
          <w:p w14:paraId="71188C7E" w14:textId="3E640DAC" w:rsidR="00574AB3" w:rsidRPr="0093283F" w:rsidRDefault="00574AB3" w:rsidP="00211D9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Jave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A. et al. Personalized digital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behaviour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interventions increase short-term physical activity: a randomized controlled crossover trial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ubstudy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MyHeart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ounts Cardiovascular Health Study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Eur</w:t>
            </w:r>
            <w:r w:rsidR="00242463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Heart J</w:t>
            </w:r>
            <w:r w:rsidR="00242463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Digit</w:t>
            </w:r>
            <w:r w:rsidR="00242463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Health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4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411–419 (2023).</w:t>
            </w:r>
          </w:p>
        </w:tc>
        <w:tc>
          <w:tcPr>
            <w:tcW w:w="518" w:type="pct"/>
          </w:tcPr>
          <w:p w14:paraId="55D2AB18" w14:textId="59850592" w:rsidR="00BA1DF8" w:rsidRPr="0093283F" w:rsidRDefault="00123E28" w:rsidP="00211D98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0DC6865" w14:textId="77777777" w:rsidTr="001E579C">
        <w:tc>
          <w:tcPr>
            <w:tcW w:w="222" w:type="pct"/>
            <w:vAlign w:val="center"/>
          </w:tcPr>
          <w:p w14:paraId="60C5EB96" w14:textId="77777777" w:rsidR="00BA1DF8" w:rsidRPr="0093283F" w:rsidRDefault="00BA1DF8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</w:tcPr>
          <w:p w14:paraId="23EBB847" w14:textId="713B7F2D" w:rsidR="00B12C0E" w:rsidRPr="0093283F" w:rsidRDefault="00B12C0E" w:rsidP="00A4444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trach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óżanowski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K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Pietruch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J. &amp; Lewandowski, J. Analysis of the functionality of a mobile network of sensors in a construction project supervision system based on unmanned aerial vehicles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Sustainability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6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340 (2024).</w:t>
            </w:r>
          </w:p>
        </w:tc>
        <w:tc>
          <w:tcPr>
            <w:tcW w:w="518" w:type="pct"/>
          </w:tcPr>
          <w:p w14:paraId="25094D04" w14:textId="43FAE0FB" w:rsidR="00BA1DF8" w:rsidRPr="0093283F" w:rsidRDefault="00015DD5" w:rsidP="00211D98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</w:p>
        </w:tc>
      </w:tr>
      <w:tr w:rsidR="0093283F" w:rsidRPr="0093283F" w14:paraId="7D776FA4" w14:textId="77777777" w:rsidTr="001E579C">
        <w:tc>
          <w:tcPr>
            <w:tcW w:w="222" w:type="pct"/>
            <w:vAlign w:val="center"/>
          </w:tcPr>
          <w:p w14:paraId="2267FA6B" w14:textId="4C072B05" w:rsidR="00BA1DF8" w:rsidRPr="0093283F" w:rsidRDefault="00BA1DF8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09FE8E6D" w14:textId="41707BB8" w:rsidR="008C6DF4" w:rsidRPr="0093283F" w:rsidRDefault="008C6DF4" w:rsidP="00C86CCD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Kim, E.-K., Yoon, S., Jung, S. U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Kweo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S. J.</w:t>
            </w: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Optimizing urban park locations with addressing environmental justice in park access and utilization by using dynamic demographic features derived from mobile phone data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Urban For</w:t>
            </w:r>
            <w:r w:rsidR="00242463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Urban Green</w:t>
            </w:r>
            <w:r w:rsidR="00242463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99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28444 (2024).</w:t>
            </w:r>
          </w:p>
        </w:tc>
        <w:tc>
          <w:tcPr>
            <w:tcW w:w="518" w:type="pct"/>
          </w:tcPr>
          <w:p w14:paraId="05AA9DE1" w14:textId="067011B1" w:rsidR="00BA1DF8" w:rsidRPr="0093283F" w:rsidRDefault="00123E2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BA1DF8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A1DF8" w:rsidRPr="0093283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93283F" w:rsidRPr="0093283F" w14:paraId="0376870D" w14:textId="77777777" w:rsidTr="001E579C">
        <w:tc>
          <w:tcPr>
            <w:tcW w:w="222" w:type="pct"/>
            <w:vAlign w:val="center"/>
          </w:tcPr>
          <w:p w14:paraId="058A7086" w14:textId="7DD8BB50" w:rsidR="00E528DF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2B0B77A2" w14:textId="47B0B034" w:rsidR="00BE68F6" w:rsidRPr="0093283F" w:rsidRDefault="00BE68F6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Kim, D.-H., Lee, J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Yoo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S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Neighbourhoo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nvironments for a healthy lifestyle among young single-person households experiencing housing poverty in Seoul, South Korea: a spatiotemporal qualitative study protoco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MJ Open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4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077234 (2024).</w:t>
            </w:r>
          </w:p>
        </w:tc>
        <w:tc>
          <w:tcPr>
            <w:tcW w:w="518" w:type="pct"/>
          </w:tcPr>
          <w:p w14:paraId="71F9491B" w14:textId="429906EA" w:rsidR="00E528DF" w:rsidRPr="0093283F" w:rsidRDefault="00123E2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93283F" w:rsidRPr="0093283F" w14:paraId="3A3057ED" w14:textId="77777777" w:rsidTr="001E579C">
        <w:tc>
          <w:tcPr>
            <w:tcW w:w="222" w:type="pct"/>
            <w:vAlign w:val="center"/>
          </w:tcPr>
          <w:p w14:paraId="27676338" w14:textId="7E96DB67" w:rsidR="00E528DF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445628BF" w14:textId="57672FE6" w:rsidR="001518C4" w:rsidRPr="0093283F" w:rsidRDefault="001518C4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Bonanç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G. M. et al. EEG alpha and theta time-frequency structure during a written mathematical task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Med. Biol. Eng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Comput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62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869–1885 (2024).</w:t>
            </w:r>
          </w:p>
        </w:tc>
        <w:tc>
          <w:tcPr>
            <w:tcW w:w="518" w:type="pct"/>
          </w:tcPr>
          <w:p w14:paraId="3865F337" w14:textId="5823F4A3" w:rsidR="00E528DF" w:rsidRPr="0093283F" w:rsidRDefault="00123E2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93283F" w:rsidRPr="0093283F" w14:paraId="2875C55B" w14:textId="77777777" w:rsidTr="001E579C">
        <w:tc>
          <w:tcPr>
            <w:tcW w:w="222" w:type="pct"/>
            <w:vAlign w:val="center"/>
          </w:tcPr>
          <w:p w14:paraId="296DB025" w14:textId="7C6BFB9F" w:rsidR="00E528DF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260" w:type="pct"/>
            <w:shd w:val="clear" w:color="auto" w:fill="auto"/>
          </w:tcPr>
          <w:p w14:paraId="700B33C9" w14:textId="79E55370" w:rsidR="00EB584C" w:rsidRPr="0093283F" w:rsidRDefault="00EB584C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Hard, S. A. A. A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hivakumar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H. N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edhw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M. A. M. Development and optimization of in-situ gel containing chitosan nanoparticles for possible nose-to-brain delivery of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vinpocetin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Int. J. Biol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acromol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53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27217 (2023).</w:t>
            </w:r>
          </w:p>
        </w:tc>
        <w:tc>
          <w:tcPr>
            <w:tcW w:w="518" w:type="pct"/>
          </w:tcPr>
          <w:p w14:paraId="78CE96A2" w14:textId="4E67E864" w:rsidR="00E528DF" w:rsidRPr="0093283F" w:rsidRDefault="00123E2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articipan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="00C74E2A"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74E2A" w:rsidRPr="0093283F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</w:tbl>
    <w:p w14:paraId="6F757995" w14:textId="77777777" w:rsidR="00BB55C4" w:rsidRPr="0093283F" w:rsidRDefault="00BB55C4" w:rsidP="00BA1DF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26BF99" w14:textId="77777777" w:rsidR="00BB55C4" w:rsidRPr="0093283F" w:rsidRDefault="00BB55C4" w:rsidP="00BA1DF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204F23" w14:textId="330F5D27" w:rsidR="00BA1DF8" w:rsidRPr="0093283F" w:rsidRDefault="00BA1DF8" w:rsidP="00BA1DF8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lastRenderedPageBreak/>
        <w:t>List 2: Reasons for Exclusion Based on Intervention Criteria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</w:t>
      </w:r>
      <w:r w:rsidR="00470663" w:rsidRPr="0093283F">
        <w:rPr>
          <w:rFonts w:ascii="Times New Roman" w:hAnsi="Times New Roman" w:cs="Times New Roman" w:hint="eastAsia"/>
          <w:sz w:val="24"/>
          <w:szCs w:val="24"/>
        </w:rPr>
        <w:t>6</w:t>
      </w:r>
      <w:r w:rsidRPr="0093283F">
        <w:rPr>
          <w:rFonts w:ascii="Times New Roman" w:hAnsi="Times New Roman" w:cs="Times New Roman"/>
          <w:sz w:val="24"/>
          <w:szCs w:val="24"/>
        </w:rPr>
        <w:t>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7E2927AB" w14:textId="77777777" w:rsidTr="004564AF">
        <w:tc>
          <w:tcPr>
            <w:tcW w:w="222" w:type="pct"/>
            <w:vAlign w:val="center"/>
          </w:tcPr>
          <w:p w14:paraId="5C88EC39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  <w:vAlign w:val="center"/>
          </w:tcPr>
          <w:p w14:paraId="0BDB1FF3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70656D90" w14:textId="77777777" w:rsidR="00BA1DF8" w:rsidRPr="0093283F" w:rsidRDefault="00BA1DF8" w:rsidP="00211D9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 for exclusion</w:t>
            </w:r>
          </w:p>
        </w:tc>
      </w:tr>
      <w:tr w:rsidR="0093283F" w:rsidRPr="0093283F" w14:paraId="7053AEC6" w14:textId="77777777" w:rsidTr="001E579C">
        <w:tc>
          <w:tcPr>
            <w:tcW w:w="222" w:type="pct"/>
            <w:vAlign w:val="center"/>
          </w:tcPr>
          <w:p w14:paraId="0BE3BCCA" w14:textId="77777777" w:rsidR="00BA1DF8" w:rsidRPr="0093283F" w:rsidRDefault="00BA1DF8" w:rsidP="007426F6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</w:tcPr>
          <w:p w14:paraId="3ACE59FD" w14:textId="2B3CEBE4" w:rsidR="008A1F35" w:rsidRPr="0093283F" w:rsidRDefault="008A1F35" w:rsidP="007426F6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Brailovskai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J.</w:t>
            </w:r>
            <w:r w:rsidR="009B0BC8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="009B0BC8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et al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. Less smartphone and more physical activity for a better work satisfaction, motivation, work-life balance, and mental health: An experimental intervention study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Acta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Psychol</w:t>
            </w:r>
            <w:r w:rsidR="009B0BC8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(Amsterdam)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50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04494 (2024).</w:t>
            </w:r>
          </w:p>
        </w:tc>
        <w:tc>
          <w:tcPr>
            <w:tcW w:w="518" w:type="pct"/>
          </w:tcPr>
          <w:p w14:paraId="195F1920" w14:textId="77777777" w:rsidR="00BA1DF8" w:rsidRPr="0093283F" w:rsidRDefault="00BA1DF8" w:rsidP="007426F6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6048A88C" w14:textId="77777777" w:rsidTr="001E579C">
        <w:tc>
          <w:tcPr>
            <w:tcW w:w="222" w:type="pct"/>
            <w:vAlign w:val="center"/>
          </w:tcPr>
          <w:p w14:paraId="36D94EC7" w14:textId="2C558A1C" w:rsidR="000F723C" w:rsidRPr="0093283F" w:rsidRDefault="000F723C" w:rsidP="000F723C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</w:tcPr>
          <w:p w14:paraId="49AFF7DE" w14:textId="37854487" w:rsidR="004F02CD" w:rsidRPr="0093283F" w:rsidRDefault="004F02CD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Mohapatr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P. et al. Wearable network for multilevel physical fatigue prediction in manufacturing workers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NAS Nexus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3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421 (2024).</w:t>
            </w:r>
          </w:p>
        </w:tc>
        <w:tc>
          <w:tcPr>
            <w:tcW w:w="518" w:type="pct"/>
          </w:tcPr>
          <w:p w14:paraId="7EC4D5BD" w14:textId="46F7BAEA" w:rsidR="000F723C" w:rsidRPr="0093283F" w:rsidRDefault="000F723C" w:rsidP="000F723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11F3E944" w14:textId="77777777" w:rsidTr="001E579C">
        <w:tc>
          <w:tcPr>
            <w:tcW w:w="222" w:type="pct"/>
            <w:vAlign w:val="center"/>
          </w:tcPr>
          <w:p w14:paraId="33F8D42D" w14:textId="77777777" w:rsidR="000F723C" w:rsidRPr="0093283F" w:rsidRDefault="000F723C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6BF08482" w14:textId="0EA2B388" w:rsidR="007C76A9" w:rsidRPr="0093283F" w:rsidRDefault="007C76A9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Wei, B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et al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onstruction site hazard identification and worker adverse reaction monitoring using electroencephalograms: A review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uildings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4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80 (2024).</w:t>
            </w:r>
          </w:p>
        </w:tc>
        <w:tc>
          <w:tcPr>
            <w:tcW w:w="518" w:type="pct"/>
          </w:tcPr>
          <w:p w14:paraId="051857FB" w14:textId="77777777" w:rsidR="000F723C" w:rsidRPr="0093283F" w:rsidRDefault="000F723C" w:rsidP="000F723C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299FE95F" w14:textId="77777777" w:rsidTr="001E579C">
        <w:tc>
          <w:tcPr>
            <w:tcW w:w="222" w:type="pct"/>
            <w:vAlign w:val="center"/>
          </w:tcPr>
          <w:p w14:paraId="52AE6976" w14:textId="2631B005" w:rsidR="000F723C" w:rsidRPr="0093283F" w:rsidRDefault="000F723C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0810BDE5" w14:textId="31BB945D" w:rsidR="007C76A9" w:rsidRPr="0093283F" w:rsidRDefault="007C76A9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l-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Khiami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M. I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Lindhar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S. M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Wandahl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S. Integrating exoskeletons in the construction sector: a systematic review of empirical evaluation tools and future directions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Eng. Constr. Archit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anag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33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364–2399 (2026).</w:t>
            </w:r>
          </w:p>
        </w:tc>
        <w:tc>
          <w:tcPr>
            <w:tcW w:w="518" w:type="pct"/>
          </w:tcPr>
          <w:p w14:paraId="0551AE7F" w14:textId="72F6EA76" w:rsidR="000F723C" w:rsidRPr="0093283F" w:rsidRDefault="000F723C" w:rsidP="000F723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902FC1C" w14:textId="77777777" w:rsidTr="001E579C">
        <w:tc>
          <w:tcPr>
            <w:tcW w:w="222" w:type="pct"/>
            <w:vAlign w:val="center"/>
          </w:tcPr>
          <w:p w14:paraId="57251027" w14:textId="5B3A7114" w:rsidR="000F723C" w:rsidRPr="0093283F" w:rsidRDefault="000F723C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43E99989" w14:textId="00E13C79" w:rsidR="008F728A" w:rsidRPr="0093283F" w:rsidRDefault="008F728A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Görsch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C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eppäne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O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Peltokorpi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A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Lavikk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R. Unlocking productivity: revealing waste and hidden disturbances impacting MEP workers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J. Constr. Eng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anag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50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04024108 (2024)</w:t>
            </w:r>
          </w:p>
        </w:tc>
        <w:tc>
          <w:tcPr>
            <w:tcW w:w="518" w:type="pct"/>
          </w:tcPr>
          <w:p w14:paraId="73B3EFCA" w14:textId="058DA3D0" w:rsidR="000F723C" w:rsidRPr="0093283F" w:rsidRDefault="000F723C" w:rsidP="000F723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  <w:tr w:rsidR="0093283F" w:rsidRPr="0093283F" w14:paraId="5B45BD1E" w14:textId="77777777" w:rsidTr="001E579C">
        <w:trPr>
          <w:trHeight w:val="428"/>
        </w:trPr>
        <w:tc>
          <w:tcPr>
            <w:tcW w:w="222" w:type="pct"/>
            <w:shd w:val="clear" w:color="auto" w:fill="auto"/>
            <w:vAlign w:val="center"/>
          </w:tcPr>
          <w:p w14:paraId="6B5D4484" w14:textId="23011682" w:rsidR="000F723C" w:rsidRPr="0093283F" w:rsidRDefault="000F723C" w:rsidP="000F723C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260" w:type="pct"/>
            <w:shd w:val="clear" w:color="auto" w:fill="auto"/>
          </w:tcPr>
          <w:p w14:paraId="741A6021" w14:textId="06EEE944" w:rsidR="00880167" w:rsidRPr="0093283F" w:rsidRDefault="00880167" w:rsidP="00C35E14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owell, J., Conlon, J. A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hivers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P. &amp; Cripps, A. J. Exercising smart: exploring the impact of a university staff fitness program on employee productivity and cognition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J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Occup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 Environ. Med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67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835–e843 (2025).</w:t>
            </w:r>
          </w:p>
        </w:tc>
        <w:tc>
          <w:tcPr>
            <w:tcW w:w="518" w:type="pct"/>
            <w:shd w:val="clear" w:color="auto" w:fill="auto"/>
          </w:tcPr>
          <w:p w14:paraId="32E6CCA6" w14:textId="4A010149" w:rsidR="000F723C" w:rsidRPr="0093283F" w:rsidRDefault="000F723C" w:rsidP="000F723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Intervention criteria</w:t>
            </w:r>
          </w:p>
        </w:tc>
      </w:tr>
    </w:tbl>
    <w:p w14:paraId="5BD26F94" w14:textId="77777777" w:rsidR="00BB55C4" w:rsidRPr="0093283F" w:rsidRDefault="00BB55C4" w:rsidP="00BA1DF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6FF142" w14:textId="15E70C60" w:rsidR="00BA1DF8" w:rsidRPr="0093283F" w:rsidRDefault="00BA1DF8" w:rsidP="00BA1DF8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3: Reasons for Exclusion Based on Outcome Criteria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</w:t>
      </w:r>
      <w:r w:rsidR="00470663" w:rsidRPr="0093283F">
        <w:rPr>
          <w:rFonts w:ascii="Times New Roman" w:hAnsi="Times New Roman" w:cs="Times New Roman" w:hint="eastAsia"/>
          <w:sz w:val="24"/>
          <w:szCs w:val="24"/>
        </w:rPr>
        <w:t>1</w:t>
      </w:r>
      <w:r w:rsidR="00490647" w:rsidRPr="0093283F">
        <w:rPr>
          <w:rFonts w:ascii="Times New Roman" w:hAnsi="Times New Roman" w:cs="Times New Roman" w:hint="eastAsia"/>
          <w:sz w:val="24"/>
          <w:szCs w:val="24"/>
        </w:rPr>
        <w:t>5</w:t>
      </w:r>
      <w:r w:rsidRPr="0093283F">
        <w:rPr>
          <w:rFonts w:ascii="Times New Roman" w:hAnsi="Times New Roman" w:cs="Times New Roman"/>
          <w:sz w:val="24"/>
          <w:szCs w:val="24"/>
        </w:rPr>
        <w:t>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2850B0BA" w14:textId="77777777" w:rsidTr="004564AF">
        <w:tc>
          <w:tcPr>
            <w:tcW w:w="222" w:type="pct"/>
            <w:vAlign w:val="center"/>
          </w:tcPr>
          <w:p w14:paraId="0D873BAF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  <w:vAlign w:val="center"/>
          </w:tcPr>
          <w:p w14:paraId="18095FB9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3AAA0A0F" w14:textId="77777777" w:rsidR="00BA1DF8" w:rsidRPr="0093283F" w:rsidRDefault="00BA1DF8" w:rsidP="00211D9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eason for exclusion</w:t>
            </w:r>
          </w:p>
        </w:tc>
      </w:tr>
      <w:tr w:rsidR="0093283F" w:rsidRPr="0093283F" w14:paraId="5D415D15" w14:textId="77777777" w:rsidTr="001E579C">
        <w:tc>
          <w:tcPr>
            <w:tcW w:w="222" w:type="pct"/>
            <w:vAlign w:val="center"/>
          </w:tcPr>
          <w:p w14:paraId="3A9889CA" w14:textId="77777777" w:rsidR="00BA1DF8" w:rsidRPr="0093283F" w:rsidRDefault="00BA1DF8" w:rsidP="00211D98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</w:tcPr>
          <w:p w14:paraId="08EAE965" w14:textId="12CE1CA2" w:rsidR="00DB190B" w:rsidRPr="0093283F" w:rsidRDefault="00DB190B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inn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J. et al. An intervention to address nurse educators' occupational well-being: a process evaluation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urse Educ. Today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38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06219 (2024).</w:t>
            </w:r>
          </w:p>
        </w:tc>
        <w:tc>
          <w:tcPr>
            <w:tcW w:w="518" w:type="pct"/>
          </w:tcPr>
          <w:p w14:paraId="37088775" w14:textId="77777777" w:rsidR="00BA1DF8" w:rsidRPr="0093283F" w:rsidRDefault="00BA1DF8" w:rsidP="00211D98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E666C79" w14:textId="77777777" w:rsidTr="001E579C">
        <w:tc>
          <w:tcPr>
            <w:tcW w:w="222" w:type="pct"/>
            <w:vAlign w:val="center"/>
          </w:tcPr>
          <w:p w14:paraId="2F9CD6B5" w14:textId="77777777" w:rsidR="00BA1DF8" w:rsidRPr="0093283F" w:rsidRDefault="00BA1DF8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</w:tcPr>
          <w:p w14:paraId="2EE59CB2" w14:textId="082D3D7C" w:rsidR="00E2671E" w:rsidRPr="0093283F" w:rsidRDefault="00E2671E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Edwardso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C. et al. Participant and workplace champion experiences of an intervention designed to reduce sitting time in desk-based workers: SMART work &amp; life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Int. J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ehav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utr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 Phys. Act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0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42 (2023).</w:t>
            </w:r>
          </w:p>
        </w:tc>
        <w:tc>
          <w:tcPr>
            <w:tcW w:w="518" w:type="pct"/>
          </w:tcPr>
          <w:p w14:paraId="39B92252" w14:textId="77777777" w:rsidR="00BA1DF8" w:rsidRPr="0093283F" w:rsidRDefault="00BA1DF8" w:rsidP="00211D98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D4BFEA4" w14:textId="77777777" w:rsidTr="001E579C">
        <w:tc>
          <w:tcPr>
            <w:tcW w:w="222" w:type="pct"/>
            <w:vAlign w:val="center"/>
          </w:tcPr>
          <w:p w14:paraId="0A5C18C8" w14:textId="77777777" w:rsidR="00BA1DF8" w:rsidRPr="0093283F" w:rsidRDefault="00BA1DF8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0A2F5453" w14:textId="393FFDF6" w:rsidR="00326130" w:rsidRPr="0093283F" w:rsidRDefault="00326130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Lee, M. J., Wang, C. J. &amp; Chang, J. H. Effectiveness of an ergonomic training with exercise program for work-related musculoskeletal disorders among hemodialysis nurses: a pilot randomized control tria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J. Safety Res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91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481–491 (2024).</w:t>
            </w:r>
          </w:p>
        </w:tc>
        <w:tc>
          <w:tcPr>
            <w:tcW w:w="518" w:type="pct"/>
          </w:tcPr>
          <w:p w14:paraId="54C2B94F" w14:textId="77777777" w:rsidR="00BA1DF8" w:rsidRPr="0093283F" w:rsidRDefault="00BA1DF8" w:rsidP="00211D98">
            <w:pPr>
              <w:spacing w:line="0" w:lineRule="atLeast"/>
              <w:rPr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4CD738F8" w14:textId="77777777" w:rsidTr="001E579C">
        <w:tc>
          <w:tcPr>
            <w:tcW w:w="222" w:type="pct"/>
            <w:vAlign w:val="center"/>
          </w:tcPr>
          <w:p w14:paraId="1D9C36F3" w14:textId="758E6972" w:rsidR="00B53EA5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0CF4D828" w14:textId="4A9C6E3A" w:rsidR="002407E0" w:rsidRPr="0093283F" w:rsidRDefault="002407E0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Howard-Wilson, S. et al. Efficacy of a multimodal digital behavior change intervention on lifestyle behavior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ardiometabolic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biomarkers, and medical expenditure: protocol for a randomized controlled tria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JMIR Res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rotoc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3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50378 (2024).</w:t>
            </w:r>
          </w:p>
        </w:tc>
        <w:tc>
          <w:tcPr>
            <w:tcW w:w="518" w:type="pct"/>
          </w:tcPr>
          <w:p w14:paraId="28151BC6" w14:textId="5ADBCB60" w:rsidR="00B53EA5" w:rsidRPr="0093283F" w:rsidRDefault="00C74E2A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53195109" w14:textId="77777777" w:rsidTr="001E579C">
        <w:tc>
          <w:tcPr>
            <w:tcW w:w="222" w:type="pct"/>
            <w:vAlign w:val="center"/>
          </w:tcPr>
          <w:p w14:paraId="57496873" w14:textId="737037B1" w:rsidR="00B53EA5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3638D8BF" w14:textId="66D40533" w:rsidR="002407E0" w:rsidRPr="0093283F" w:rsidRDefault="002407E0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kkarakittichok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N., Jensen, M. P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itthipornvorakul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E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Janwantanakul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P. Mediators and moderators of a walking intervention to prevent neck pain among high-risk office workers: a secondary analysis of a randomized controlled trial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Musculoskelet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. Sci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ract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71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02939 (2024).</w:t>
            </w:r>
          </w:p>
        </w:tc>
        <w:tc>
          <w:tcPr>
            <w:tcW w:w="518" w:type="pct"/>
          </w:tcPr>
          <w:p w14:paraId="3DDFF07A" w14:textId="3D1609F3" w:rsidR="00B53EA5" w:rsidRPr="0093283F" w:rsidRDefault="00C74E2A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AF64FCB" w14:textId="77777777" w:rsidTr="001E579C">
        <w:tc>
          <w:tcPr>
            <w:tcW w:w="222" w:type="pct"/>
            <w:vAlign w:val="center"/>
          </w:tcPr>
          <w:p w14:paraId="764242A2" w14:textId="3315761D" w:rsidR="00B53EA5" w:rsidRPr="0093283F" w:rsidRDefault="00A23817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260" w:type="pct"/>
            <w:shd w:val="clear" w:color="auto" w:fill="auto"/>
          </w:tcPr>
          <w:p w14:paraId="6703355D" w14:textId="475E2DDD" w:rsidR="00946909" w:rsidRPr="0093283F" w:rsidRDefault="00946909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Indr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B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Palmasutr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V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etyaw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F. A. Effectiveness of digital interventions in reducing occupational stress: a systematic review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ort J. Public Health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42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52–265 (2024).</w:t>
            </w:r>
          </w:p>
        </w:tc>
        <w:tc>
          <w:tcPr>
            <w:tcW w:w="518" w:type="pct"/>
          </w:tcPr>
          <w:p w14:paraId="01231C03" w14:textId="11889495" w:rsidR="00B53EA5" w:rsidRPr="0093283F" w:rsidRDefault="00C74E2A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0F9B0D5" w14:textId="77777777" w:rsidTr="001E579C">
        <w:tc>
          <w:tcPr>
            <w:tcW w:w="222" w:type="pct"/>
            <w:vAlign w:val="center"/>
          </w:tcPr>
          <w:p w14:paraId="041C36B3" w14:textId="69595AF0" w:rsidR="00B53EA5" w:rsidRPr="0093283F" w:rsidRDefault="00B660FB" w:rsidP="00211D98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4260" w:type="pct"/>
            <w:shd w:val="clear" w:color="auto" w:fill="auto"/>
          </w:tcPr>
          <w:p w14:paraId="496B24BA" w14:textId="06116DB8" w:rsidR="00946909" w:rsidRPr="0093283F" w:rsidRDefault="00946909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Peterson, N. E., Thomas, M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Hunsaker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S., Stewart, T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ollett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C. J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mHealth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gratitude exercise mindfulness app for resiliency among neonatal intensive care unit staff: three-arm pretest-posttest interventional study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JMIR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urs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7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54561 (2024).</w:t>
            </w:r>
          </w:p>
        </w:tc>
        <w:tc>
          <w:tcPr>
            <w:tcW w:w="518" w:type="pct"/>
          </w:tcPr>
          <w:p w14:paraId="2E6CDA26" w14:textId="3FB8E1C9" w:rsidR="00B53EA5" w:rsidRPr="0093283F" w:rsidRDefault="00C74E2A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BFA2517" w14:textId="77777777" w:rsidTr="001E579C">
        <w:tc>
          <w:tcPr>
            <w:tcW w:w="222" w:type="pct"/>
            <w:vAlign w:val="center"/>
          </w:tcPr>
          <w:p w14:paraId="1935A94F" w14:textId="14A21915" w:rsidR="00B660FB" w:rsidRPr="0093283F" w:rsidRDefault="00B660FB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260" w:type="pct"/>
            <w:shd w:val="clear" w:color="auto" w:fill="auto"/>
          </w:tcPr>
          <w:p w14:paraId="3AAD01C2" w14:textId="04CD3BEA" w:rsidR="00830CA8" w:rsidRPr="0093283F" w:rsidRDefault="00830CA8" w:rsidP="005D724A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ozg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M., Jones, K., Robinson, J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Yahiro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A. Nutrition and physical activity interventions for the general population with and without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ardiometabolic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risk: a scoping review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Public Health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utr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4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4718–4736 (2021).</w:t>
            </w:r>
          </w:p>
        </w:tc>
        <w:tc>
          <w:tcPr>
            <w:tcW w:w="518" w:type="pct"/>
          </w:tcPr>
          <w:p w14:paraId="1A2942F3" w14:textId="32BAA4B3" w:rsidR="00B660FB" w:rsidRPr="0093283F" w:rsidRDefault="00C74E2A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6AEC91E1" w14:textId="77777777" w:rsidTr="001E579C">
        <w:tc>
          <w:tcPr>
            <w:tcW w:w="222" w:type="pct"/>
            <w:shd w:val="clear" w:color="auto" w:fill="auto"/>
            <w:vAlign w:val="center"/>
          </w:tcPr>
          <w:p w14:paraId="0E5E72C0" w14:textId="10A55E93" w:rsidR="00221561" w:rsidRPr="0093283F" w:rsidRDefault="00221561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260" w:type="pct"/>
            <w:shd w:val="clear" w:color="auto" w:fill="auto"/>
          </w:tcPr>
          <w:p w14:paraId="5864E446" w14:textId="6E3D790A" w:rsidR="008A34AE" w:rsidRPr="0093283F" w:rsidRDefault="008A34AE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Chen, M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parkes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V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Sheer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L. Systematic review of digital health interventions to support self-management of low back pain in the workplace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Digit Health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1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0552076251336281 (2025).</w:t>
            </w:r>
          </w:p>
        </w:tc>
        <w:tc>
          <w:tcPr>
            <w:tcW w:w="518" w:type="pct"/>
            <w:shd w:val="clear" w:color="auto" w:fill="auto"/>
          </w:tcPr>
          <w:p w14:paraId="319637EF" w14:textId="3B55FB92" w:rsidR="00221561" w:rsidRPr="0093283F" w:rsidRDefault="00221561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887CA64" w14:textId="77777777" w:rsidTr="001E579C">
        <w:tc>
          <w:tcPr>
            <w:tcW w:w="222" w:type="pct"/>
            <w:shd w:val="clear" w:color="auto" w:fill="auto"/>
            <w:vAlign w:val="center"/>
          </w:tcPr>
          <w:p w14:paraId="1BEFAC29" w14:textId="48406655" w:rsidR="00B57BD5" w:rsidRPr="0093283F" w:rsidRDefault="00B57BD5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4260" w:type="pct"/>
            <w:shd w:val="clear" w:color="auto" w:fill="auto"/>
          </w:tcPr>
          <w:p w14:paraId="54AC55CB" w14:textId="4C405A5F" w:rsidR="009F6ABD" w:rsidRPr="0093283F" w:rsidRDefault="009F6ABD" w:rsidP="00C409A7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lòs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F. et al. Impact of a primary care-based mobile health intervention to 'sit less and move more' on HbA1c, blood pressure, and other clinical outcomes in office employees with type 2 diabetes: a randomized controlled tria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rim. Care Diabetes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9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434–445 (2025).</w:t>
            </w:r>
          </w:p>
        </w:tc>
        <w:tc>
          <w:tcPr>
            <w:tcW w:w="518" w:type="pct"/>
            <w:shd w:val="clear" w:color="auto" w:fill="auto"/>
          </w:tcPr>
          <w:p w14:paraId="72642FB9" w14:textId="3A880A54" w:rsidR="00B57BD5" w:rsidRPr="0093283F" w:rsidRDefault="00B57BD5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2147017A" w14:textId="77777777" w:rsidTr="001E579C">
        <w:tc>
          <w:tcPr>
            <w:tcW w:w="222" w:type="pct"/>
            <w:shd w:val="clear" w:color="auto" w:fill="auto"/>
            <w:vAlign w:val="center"/>
          </w:tcPr>
          <w:p w14:paraId="3305D035" w14:textId="6B9AABAF" w:rsidR="00B57BD5" w:rsidRPr="0093283F" w:rsidRDefault="00A8761A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260" w:type="pct"/>
            <w:shd w:val="clear" w:color="auto" w:fill="auto"/>
          </w:tcPr>
          <w:p w14:paraId="01114764" w14:textId="05427B68" w:rsidR="009F6ABD" w:rsidRPr="0093283F" w:rsidRDefault="009F6ABD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handrasekar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B. &amp; Rao, C. R. Mobile interventions for reducing sedentary behavior and promoting physical activity among office workers: bibliometric study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Health Educ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ehav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53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90–200 (2026).</w:t>
            </w:r>
          </w:p>
        </w:tc>
        <w:tc>
          <w:tcPr>
            <w:tcW w:w="518" w:type="pct"/>
            <w:shd w:val="clear" w:color="auto" w:fill="auto"/>
          </w:tcPr>
          <w:p w14:paraId="0EEC7B68" w14:textId="38DF4E6A" w:rsidR="00B57BD5" w:rsidRPr="0093283F" w:rsidRDefault="00B57BD5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AE0AD29" w14:textId="77777777" w:rsidTr="001E579C">
        <w:tc>
          <w:tcPr>
            <w:tcW w:w="222" w:type="pct"/>
            <w:shd w:val="clear" w:color="auto" w:fill="auto"/>
            <w:vAlign w:val="center"/>
          </w:tcPr>
          <w:p w14:paraId="31E27449" w14:textId="743CA311" w:rsidR="000647F2" w:rsidRPr="0093283F" w:rsidRDefault="00985E00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="00490647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</w:tcPr>
          <w:p w14:paraId="5793D448" w14:textId="7F566010" w:rsidR="009F6ABD" w:rsidRPr="0093283F" w:rsidRDefault="009F6ABD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Ji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Y. et al. Effects of group communication norms on daily steps in a team-based financial incentive mobile phone intervention in Shanghai, China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Int. J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ehav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Nutr</w:t>
            </w:r>
            <w:proofErr w:type="spellEnd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 Phys. Act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2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9 (2025).</w:t>
            </w:r>
          </w:p>
        </w:tc>
        <w:tc>
          <w:tcPr>
            <w:tcW w:w="518" w:type="pct"/>
            <w:shd w:val="clear" w:color="auto" w:fill="auto"/>
          </w:tcPr>
          <w:p w14:paraId="5D43BE19" w14:textId="41E44D89" w:rsidR="00985E00" w:rsidRPr="0093283F" w:rsidRDefault="00375C84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070A6229" w14:textId="77777777" w:rsidTr="001E579C">
        <w:tc>
          <w:tcPr>
            <w:tcW w:w="222" w:type="pct"/>
            <w:shd w:val="clear" w:color="auto" w:fill="auto"/>
            <w:vAlign w:val="center"/>
          </w:tcPr>
          <w:p w14:paraId="4086D97B" w14:textId="635F7347" w:rsidR="000647F2" w:rsidRPr="0093283F" w:rsidRDefault="00985E00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="00490647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60" w:type="pct"/>
            <w:shd w:val="clear" w:color="auto" w:fill="auto"/>
          </w:tcPr>
          <w:p w14:paraId="10520DB7" w14:textId="28F2311A" w:rsidR="009F6ABD" w:rsidRPr="0093283F" w:rsidRDefault="009F6ABD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Keyaerts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S., Szymanski, M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Godderis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L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Vande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beel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V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Daene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L. Evaluating the impact on pain perceptions, pain intensity, and physical activity of a mobile app to empower employees with musculoskeletal pain: mixed methods pilot study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JMIR Form. Res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9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e67886 (2025).</w:t>
            </w:r>
          </w:p>
        </w:tc>
        <w:tc>
          <w:tcPr>
            <w:tcW w:w="518" w:type="pct"/>
            <w:shd w:val="clear" w:color="auto" w:fill="auto"/>
          </w:tcPr>
          <w:p w14:paraId="36E4EAA4" w14:textId="6E7F5B6E" w:rsidR="00985E00" w:rsidRPr="0093283F" w:rsidRDefault="00375C84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93283F" w:rsidRPr="0093283F" w14:paraId="34E19F94" w14:textId="77777777" w:rsidTr="001E579C">
        <w:tc>
          <w:tcPr>
            <w:tcW w:w="222" w:type="pct"/>
            <w:shd w:val="clear" w:color="auto" w:fill="auto"/>
            <w:vAlign w:val="center"/>
          </w:tcPr>
          <w:p w14:paraId="1C426BEF" w14:textId="3B7B1C5C" w:rsidR="000647F2" w:rsidRPr="0093283F" w:rsidRDefault="00985E00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="00490647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</w:tcPr>
          <w:p w14:paraId="3B337BCD" w14:textId="2FB047BD" w:rsidR="00930651" w:rsidRPr="0093283F" w:rsidRDefault="00930651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handrasekar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B.</w:t>
            </w:r>
            <w:r w:rsidR="00EE31F7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="00EE31F7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et al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. Development, implementation and evaluation of a smartphone application aimed to reduce sedentary time and increase physical activity among Indian sedentary office workers: findings from SMART-STEP tria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MC Public Health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5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806 (2025).</w:t>
            </w:r>
          </w:p>
        </w:tc>
        <w:tc>
          <w:tcPr>
            <w:tcW w:w="518" w:type="pct"/>
            <w:shd w:val="clear" w:color="auto" w:fill="auto"/>
          </w:tcPr>
          <w:p w14:paraId="4121485B" w14:textId="26E382EC" w:rsidR="00985E00" w:rsidRPr="0093283F" w:rsidRDefault="00375C84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  <w:tr w:rsidR="00606202" w:rsidRPr="0093283F" w14:paraId="2EAC1A4E" w14:textId="77777777" w:rsidTr="001E579C">
        <w:tc>
          <w:tcPr>
            <w:tcW w:w="222" w:type="pct"/>
            <w:shd w:val="clear" w:color="auto" w:fill="auto"/>
            <w:vAlign w:val="center"/>
          </w:tcPr>
          <w:p w14:paraId="0C8723A7" w14:textId="60C44C1C" w:rsidR="00B05D3B" w:rsidRPr="0093283F" w:rsidRDefault="00B05D3B" w:rsidP="00B660FB">
            <w:pPr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1</w:t>
            </w:r>
            <w:r w:rsidR="00490647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260" w:type="pct"/>
            <w:shd w:val="clear" w:color="auto" w:fill="auto"/>
          </w:tcPr>
          <w:p w14:paraId="376F77BD" w14:textId="18BCF64E" w:rsidR="00930651" w:rsidRPr="0093283F" w:rsidRDefault="00930651" w:rsidP="00B660FB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handrasekaran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B., Rao, C. R.,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Pesola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A. J. &amp;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rumugam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, A. Effectiveness of technology-assisted and self-directed interventions to sit less and move more among Indian desk-based office workers: a three-arm cluster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ontrolled trial (SMART-STEP trial)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Appl. </w:t>
            </w:r>
            <w:r w:rsidR="00EE31F7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Ergon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27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104528 (2025).</w:t>
            </w:r>
          </w:p>
        </w:tc>
        <w:tc>
          <w:tcPr>
            <w:tcW w:w="518" w:type="pct"/>
            <w:shd w:val="clear" w:color="auto" w:fill="auto"/>
          </w:tcPr>
          <w:p w14:paraId="4A515EBB" w14:textId="1841D5F8" w:rsidR="00B05D3B" w:rsidRPr="0093283F" w:rsidRDefault="00B05D3B" w:rsidP="00B660FB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utcome criteria</w:t>
            </w:r>
          </w:p>
        </w:tc>
      </w:tr>
    </w:tbl>
    <w:p w14:paraId="739835A6" w14:textId="77777777" w:rsidR="00221561" w:rsidRPr="0093283F" w:rsidRDefault="00221561" w:rsidP="00232C47">
      <w:pPr>
        <w:pStyle w:val="ListBullet"/>
        <w:numPr>
          <w:ilvl w:val="0"/>
          <w:numId w:val="0"/>
        </w:numPr>
      </w:pPr>
    </w:p>
    <w:p w14:paraId="18BF65AE" w14:textId="7D7C9CFA" w:rsidR="00BA1DF8" w:rsidRPr="0093283F" w:rsidRDefault="00BA1DF8" w:rsidP="00BA1DF8">
      <w:pPr>
        <w:jc w:val="left"/>
        <w:rPr>
          <w:rFonts w:ascii="Times New Roman" w:hAnsi="Times New Roman" w:cs="Times New Roman"/>
          <w:sz w:val="24"/>
          <w:szCs w:val="24"/>
        </w:rPr>
      </w:pPr>
      <w:r w:rsidRPr="0093283F">
        <w:rPr>
          <w:rFonts w:ascii="Times New Roman" w:hAnsi="Times New Roman" w:cs="Times New Roman"/>
          <w:sz w:val="24"/>
          <w:szCs w:val="24"/>
        </w:rPr>
        <w:t>List 4: Reasons for Exclusion Based on Not original article (</w:t>
      </w:r>
      <w:r w:rsidR="00F523E0" w:rsidRPr="0093283F">
        <w:rPr>
          <w:rFonts w:ascii="Times New Roman" w:hAnsi="Times New Roman" w:cs="Times New Roman" w:hint="eastAsia"/>
          <w:sz w:val="24"/>
          <w:szCs w:val="24"/>
        </w:rPr>
        <w:t>N</w:t>
      </w:r>
      <w:r w:rsidRPr="0093283F">
        <w:rPr>
          <w:rFonts w:ascii="Times New Roman" w:hAnsi="Times New Roman" w:cs="Times New Roman"/>
          <w:sz w:val="24"/>
          <w:szCs w:val="24"/>
        </w:rPr>
        <w:t>=</w:t>
      </w:r>
      <w:r w:rsidR="00470663" w:rsidRPr="0093283F">
        <w:rPr>
          <w:rFonts w:ascii="Times New Roman" w:hAnsi="Times New Roman" w:cs="Times New Roman" w:hint="eastAsia"/>
          <w:sz w:val="24"/>
          <w:szCs w:val="24"/>
        </w:rPr>
        <w:t>4</w:t>
      </w:r>
      <w:r w:rsidRPr="0093283F">
        <w:rPr>
          <w:rFonts w:ascii="Times New Roman" w:hAnsi="Times New Roman" w:cs="Times New Roman"/>
          <w:sz w:val="24"/>
          <w:szCs w:val="24"/>
        </w:rPr>
        <w:t>)</w:t>
      </w:r>
      <w:r w:rsidR="00B8671D" w:rsidRPr="0093283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4973" w:type="pct"/>
        <w:tblLayout w:type="fixed"/>
        <w:tblLook w:val="04A0" w:firstRow="1" w:lastRow="0" w:firstColumn="1" w:lastColumn="0" w:noHBand="0" w:noVBand="1"/>
      </w:tblPr>
      <w:tblGrid>
        <w:gridCol w:w="679"/>
        <w:gridCol w:w="13040"/>
        <w:gridCol w:w="1586"/>
      </w:tblGrid>
      <w:tr w:rsidR="0093283F" w:rsidRPr="0093283F" w14:paraId="49406506" w14:textId="77777777" w:rsidTr="004564AF">
        <w:tc>
          <w:tcPr>
            <w:tcW w:w="222" w:type="pct"/>
            <w:vAlign w:val="center"/>
          </w:tcPr>
          <w:p w14:paraId="01AC8208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60" w:type="pct"/>
            <w:vAlign w:val="center"/>
          </w:tcPr>
          <w:p w14:paraId="52051AC3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rticle</w:t>
            </w:r>
          </w:p>
        </w:tc>
        <w:tc>
          <w:tcPr>
            <w:tcW w:w="518" w:type="pct"/>
            <w:vAlign w:val="center"/>
          </w:tcPr>
          <w:p w14:paraId="28E08AFA" w14:textId="77777777" w:rsidR="00BA1DF8" w:rsidRPr="0093283F" w:rsidRDefault="00BA1DF8" w:rsidP="00211D98">
            <w:pPr>
              <w:spacing w:line="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eason 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for exclusion</w:t>
            </w:r>
          </w:p>
        </w:tc>
      </w:tr>
      <w:tr w:rsidR="0093283F" w:rsidRPr="0093283F" w14:paraId="275ACC84" w14:textId="77777777" w:rsidTr="007B2E04">
        <w:tc>
          <w:tcPr>
            <w:tcW w:w="222" w:type="pct"/>
            <w:vAlign w:val="center"/>
          </w:tcPr>
          <w:p w14:paraId="4670669B" w14:textId="77777777" w:rsidR="00BA1DF8" w:rsidRPr="0093283F" w:rsidRDefault="00BA1DF8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0" w:type="pct"/>
            <w:shd w:val="clear" w:color="auto" w:fill="auto"/>
            <w:vAlign w:val="center"/>
          </w:tcPr>
          <w:p w14:paraId="611D1076" w14:textId="3633EAE1" w:rsidR="00FD7101" w:rsidRPr="0093283F" w:rsidRDefault="00FD7101" w:rsidP="00A539FF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Blake, H., Chaplin, W. J. &amp; Gupta, A. The effectiveness of digital interventions for self-management of chronic pain in employment settings: a systematic review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Br. Med. Bull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151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36–48 (2024).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30D7C00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  <w:tr w:rsidR="0093283F" w:rsidRPr="0093283F" w14:paraId="620719A7" w14:textId="77777777" w:rsidTr="007B2E04">
        <w:tc>
          <w:tcPr>
            <w:tcW w:w="222" w:type="pct"/>
            <w:vAlign w:val="center"/>
          </w:tcPr>
          <w:p w14:paraId="6164A67D" w14:textId="77777777" w:rsidR="00BA1DF8" w:rsidRPr="0093283F" w:rsidRDefault="00BA1DF8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0" w:type="pct"/>
            <w:shd w:val="clear" w:color="auto" w:fill="auto"/>
            <w:vAlign w:val="center"/>
          </w:tcPr>
          <w:p w14:paraId="6D53EEA3" w14:textId="0905C220" w:rsidR="00BA1DF8" w:rsidRPr="0093283F" w:rsidRDefault="00A539FF" w:rsidP="00A539FF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Boucher VG, et al.</w:t>
            </w: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Effects of 12 weeks of app-based exercise on depressive symptoms of healthcare workers: a randomized controlled trial. </w:t>
            </w:r>
            <w:proofErr w:type="spellStart"/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Psychosom</w:t>
            </w:r>
            <w:proofErr w:type="spellEnd"/>
            <w:r w:rsidR="007776C8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 xml:space="preserve"> Med</w:t>
            </w:r>
            <w:r w:rsidR="007776C8" w:rsidRPr="0093283F">
              <w:rPr>
                <w:rFonts w:ascii="Times New Roman" w:eastAsia="Yu Gothic" w:hAnsi="Times New Roman" w:cs="Times New Roman" w:hint="eastAsia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85</w:t>
            </w:r>
            <w:r w:rsidR="007776C8"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,</w:t>
            </w:r>
            <w:r w:rsidR="007776C8"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A171-A172</w:t>
            </w:r>
            <w:r w:rsidR="007776C8"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(2023)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7F6CC44" w14:textId="77777777" w:rsidR="00BA1DF8" w:rsidRPr="0093283F" w:rsidRDefault="00BA1DF8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original 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ticle</w:t>
            </w:r>
          </w:p>
        </w:tc>
      </w:tr>
      <w:tr w:rsidR="0093283F" w:rsidRPr="0093283F" w14:paraId="36B8E6FE" w14:textId="77777777" w:rsidTr="007B2E04">
        <w:tc>
          <w:tcPr>
            <w:tcW w:w="222" w:type="pct"/>
            <w:shd w:val="clear" w:color="auto" w:fill="auto"/>
            <w:vAlign w:val="center"/>
          </w:tcPr>
          <w:p w14:paraId="259FC79B" w14:textId="44BFBB15" w:rsidR="00E33DC4" w:rsidRPr="0093283F" w:rsidRDefault="00E33DC4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4260" w:type="pct"/>
            <w:shd w:val="clear" w:color="auto" w:fill="auto"/>
            <w:vAlign w:val="center"/>
          </w:tcPr>
          <w:p w14:paraId="7DB95CE5" w14:textId="2021684C" w:rsidR="003D7534" w:rsidRPr="0093283F" w:rsidRDefault="003D7534" w:rsidP="00A539FF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Vandelanotte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, C. et al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MoveMentor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-examining the effectiveness of a machine learning and app-based digital assistant to increase physical activity in adults: protocol for a </w:t>
            </w:r>
            <w:proofErr w:type="spellStart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randomised</w:t>
            </w:r>
            <w:proofErr w:type="spellEnd"/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controlled trial. </w:t>
            </w:r>
            <w:r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Trials</w:t>
            </w:r>
            <w:r w:rsidR="007776C8" w:rsidRPr="0093283F">
              <w:rPr>
                <w:rFonts w:ascii="Times New Roman" w:eastAsia="Yu Gothic" w:hAnsi="Times New Roman" w:cs="Times New Roman"/>
                <w:i/>
                <w:iCs/>
                <w:sz w:val="24"/>
                <w:szCs w:val="24"/>
              </w:rPr>
              <w:t>.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93283F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</w:rPr>
              <w:t>26,</w:t>
            </w: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233 (2025).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B2DCA5B" w14:textId="607006BF" w:rsidR="00E33DC4" w:rsidRPr="0093283F" w:rsidRDefault="00E33DC4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  <w:tr w:rsidR="00606202" w:rsidRPr="0093283F" w14:paraId="3EC00143" w14:textId="77777777" w:rsidTr="007B2E04">
        <w:tc>
          <w:tcPr>
            <w:tcW w:w="222" w:type="pct"/>
            <w:shd w:val="clear" w:color="auto" w:fill="auto"/>
            <w:vAlign w:val="center"/>
          </w:tcPr>
          <w:p w14:paraId="2A38A75A" w14:textId="17039CF7" w:rsidR="00A8761A" w:rsidRPr="0093283F" w:rsidRDefault="00A8761A" w:rsidP="00211D98">
            <w:pPr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260" w:type="pct"/>
            <w:shd w:val="clear" w:color="auto" w:fill="auto"/>
            <w:vAlign w:val="center"/>
          </w:tcPr>
          <w:p w14:paraId="5A78F086" w14:textId="6BA57459" w:rsidR="00A8761A" w:rsidRPr="0093283F" w:rsidRDefault="00886657" w:rsidP="00211D9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eastAsia="Yu Gothic" w:hAnsi="Times New Roman" w:cs="Times New Roman"/>
                <w:sz w:val="24"/>
                <w:szCs w:val="24"/>
              </w:rPr>
              <w:t>Can digital health counseling reduce sick leave? ISRCTN15074822. World Health Organization International Clinical Trials Registry Platform (ICTRP) (2025).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CB033CC" w14:textId="49499AA1" w:rsidR="00A8761A" w:rsidRPr="0093283F" w:rsidRDefault="00A8761A" w:rsidP="00211D98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9328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93283F">
              <w:rPr>
                <w:rFonts w:ascii="Times New Roman" w:hAnsi="Times New Roman" w:cs="Times New Roman"/>
                <w:sz w:val="24"/>
                <w:szCs w:val="24"/>
              </w:rPr>
              <w:t>original article</w:t>
            </w:r>
          </w:p>
        </w:tc>
      </w:tr>
    </w:tbl>
    <w:p w14:paraId="76C57657" w14:textId="21161E57" w:rsidR="003653C3" w:rsidRPr="0093283F" w:rsidRDefault="003653C3" w:rsidP="00232C47">
      <w:pPr>
        <w:pStyle w:val="ListBullet"/>
        <w:numPr>
          <w:ilvl w:val="0"/>
          <w:numId w:val="0"/>
        </w:numPr>
      </w:pPr>
    </w:p>
    <w:sectPr w:rsidR="003653C3" w:rsidRPr="0093283F" w:rsidSect="006F0A8F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523DF" w14:textId="77777777" w:rsidR="00B910BA" w:rsidRDefault="00B910BA" w:rsidP="00EA01F9">
      <w:r>
        <w:separator/>
      </w:r>
    </w:p>
  </w:endnote>
  <w:endnote w:type="continuationSeparator" w:id="0">
    <w:p w14:paraId="2FB6C38D" w14:textId="77777777" w:rsidR="00B910BA" w:rsidRDefault="00B910BA" w:rsidP="00EA0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08909"/>
      <w:docPartObj>
        <w:docPartGallery w:val="Page Numbers (Bottom of Page)"/>
        <w:docPartUnique/>
      </w:docPartObj>
    </w:sdtPr>
    <w:sdtEndPr/>
    <w:sdtContent>
      <w:p w14:paraId="5B5A643A" w14:textId="22A8BA93" w:rsidR="00441741" w:rsidRDefault="0044174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F7C" w:rsidRPr="00C75F7C">
          <w:rPr>
            <w:noProof/>
            <w:lang w:val="ja-JP"/>
          </w:rPr>
          <w:t>19</w:t>
        </w:r>
        <w:r>
          <w:fldChar w:fldCharType="end"/>
        </w:r>
      </w:p>
    </w:sdtContent>
  </w:sdt>
  <w:p w14:paraId="38791F48" w14:textId="77777777" w:rsidR="00441741" w:rsidRDefault="00441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58615" w14:textId="77777777" w:rsidR="00B910BA" w:rsidRDefault="00B910BA" w:rsidP="00EA01F9">
      <w:r>
        <w:separator/>
      </w:r>
    </w:p>
  </w:footnote>
  <w:footnote w:type="continuationSeparator" w:id="0">
    <w:p w14:paraId="23AAE483" w14:textId="77777777" w:rsidR="00B910BA" w:rsidRDefault="00B910BA" w:rsidP="00EA0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7CC38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8934D5"/>
    <w:multiLevelType w:val="multilevel"/>
    <w:tmpl w:val="3E525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A2tDQ2MzY2Mjc1MDJW0lEKTi0uzszPAykwrAUA0hp0GiwAAAA="/>
  </w:docVars>
  <w:rsids>
    <w:rsidRoot w:val="00563BEE"/>
    <w:rsid w:val="00001C8E"/>
    <w:rsid w:val="0000605D"/>
    <w:rsid w:val="00006B98"/>
    <w:rsid w:val="00011092"/>
    <w:rsid w:val="000131F2"/>
    <w:rsid w:val="00013B5E"/>
    <w:rsid w:val="00015DD5"/>
    <w:rsid w:val="0001675F"/>
    <w:rsid w:val="000175C8"/>
    <w:rsid w:val="00020583"/>
    <w:rsid w:val="0003122E"/>
    <w:rsid w:val="00032039"/>
    <w:rsid w:val="00032E6E"/>
    <w:rsid w:val="000373B3"/>
    <w:rsid w:val="00041A9F"/>
    <w:rsid w:val="00043C4E"/>
    <w:rsid w:val="00044019"/>
    <w:rsid w:val="00044C1E"/>
    <w:rsid w:val="0006338A"/>
    <w:rsid w:val="0006379A"/>
    <w:rsid w:val="00063DB7"/>
    <w:rsid w:val="000647F2"/>
    <w:rsid w:val="00066E09"/>
    <w:rsid w:val="000679ED"/>
    <w:rsid w:val="00073561"/>
    <w:rsid w:val="00073B20"/>
    <w:rsid w:val="000746A6"/>
    <w:rsid w:val="0007597E"/>
    <w:rsid w:val="00081CA9"/>
    <w:rsid w:val="00083348"/>
    <w:rsid w:val="00097959"/>
    <w:rsid w:val="000A0506"/>
    <w:rsid w:val="000A066F"/>
    <w:rsid w:val="000A0C73"/>
    <w:rsid w:val="000A16CF"/>
    <w:rsid w:val="000A26E8"/>
    <w:rsid w:val="000A2C3C"/>
    <w:rsid w:val="000A308D"/>
    <w:rsid w:val="000A7165"/>
    <w:rsid w:val="000B1A0D"/>
    <w:rsid w:val="000B41C0"/>
    <w:rsid w:val="000B66F4"/>
    <w:rsid w:val="000C0C0E"/>
    <w:rsid w:val="000C3F6C"/>
    <w:rsid w:val="000D142E"/>
    <w:rsid w:val="000D580A"/>
    <w:rsid w:val="000E4A1D"/>
    <w:rsid w:val="000F59BF"/>
    <w:rsid w:val="000F723C"/>
    <w:rsid w:val="00103144"/>
    <w:rsid w:val="00105798"/>
    <w:rsid w:val="00106A3C"/>
    <w:rsid w:val="00107E5D"/>
    <w:rsid w:val="00111C18"/>
    <w:rsid w:val="00112CBE"/>
    <w:rsid w:val="00112D75"/>
    <w:rsid w:val="00116584"/>
    <w:rsid w:val="00117AED"/>
    <w:rsid w:val="0012186A"/>
    <w:rsid w:val="00122663"/>
    <w:rsid w:val="00123E28"/>
    <w:rsid w:val="00126F61"/>
    <w:rsid w:val="00127914"/>
    <w:rsid w:val="00131C1A"/>
    <w:rsid w:val="00132317"/>
    <w:rsid w:val="0013304F"/>
    <w:rsid w:val="00136E4C"/>
    <w:rsid w:val="00142F2D"/>
    <w:rsid w:val="00145C63"/>
    <w:rsid w:val="00147A9F"/>
    <w:rsid w:val="001518C4"/>
    <w:rsid w:val="00151E0B"/>
    <w:rsid w:val="00154274"/>
    <w:rsid w:val="00154D71"/>
    <w:rsid w:val="00157889"/>
    <w:rsid w:val="00160D8E"/>
    <w:rsid w:val="00161960"/>
    <w:rsid w:val="00162A73"/>
    <w:rsid w:val="00163FE3"/>
    <w:rsid w:val="00166A1B"/>
    <w:rsid w:val="00173B65"/>
    <w:rsid w:val="00177305"/>
    <w:rsid w:val="001807C8"/>
    <w:rsid w:val="00185668"/>
    <w:rsid w:val="00186CB8"/>
    <w:rsid w:val="0018795B"/>
    <w:rsid w:val="0019086F"/>
    <w:rsid w:val="00191DF3"/>
    <w:rsid w:val="00191F03"/>
    <w:rsid w:val="00196C90"/>
    <w:rsid w:val="001978D6"/>
    <w:rsid w:val="001A0BD6"/>
    <w:rsid w:val="001A1A24"/>
    <w:rsid w:val="001A7066"/>
    <w:rsid w:val="001B367B"/>
    <w:rsid w:val="001C55B4"/>
    <w:rsid w:val="001D01E1"/>
    <w:rsid w:val="001D0940"/>
    <w:rsid w:val="001E1E1A"/>
    <w:rsid w:val="001E5064"/>
    <w:rsid w:val="001E5277"/>
    <w:rsid w:val="001E579C"/>
    <w:rsid w:val="001E58FD"/>
    <w:rsid w:val="001E6217"/>
    <w:rsid w:val="001E63B4"/>
    <w:rsid w:val="001E6F5A"/>
    <w:rsid w:val="001F0255"/>
    <w:rsid w:val="001F5394"/>
    <w:rsid w:val="00200B7B"/>
    <w:rsid w:val="00203D06"/>
    <w:rsid w:val="00205CC4"/>
    <w:rsid w:val="00206EEB"/>
    <w:rsid w:val="00213DA6"/>
    <w:rsid w:val="00216C6F"/>
    <w:rsid w:val="0022125B"/>
    <w:rsid w:val="00221561"/>
    <w:rsid w:val="002268A7"/>
    <w:rsid w:val="002269C1"/>
    <w:rsid w:val="00230B5C"/>
    <w:rsid w:val="002313F7"/>
    <w:rsid w:val="00231857"/>
    <w:rsid w:val="00232A43"/>
    <w:rsid w:val="00232C47"/>
    <w:rsid w:val="00233FAB"/>
    <w:rsid w:val="002341F7"/>
    <w:rsid w:val="00234773"/>
    <w:rsid w:val="00237353"/>
    <w:rsid w:val="00240417"/>
    <w:rsid w:val="002407E0"/>
    <w:rsid w:val="00242463"/>
    <w:rsid w:val="002428C1"/>
    <w:rsid w:val="00243452"/>
    <w:rsid w:val="002454C3"/>
    <w:rsid w:val="00246CC8"/>
    <w:rsid w:val="0025183E"/>
    <w:rsid w:val="00253078"/>
    <w:rsid w:val="0025425E"/>
    <w:rsid w:val="00256AC7"/>
    <w:rsid w:val="00257CDA"/>
    <w:rsid w:val="00260E68"/>
    <w:rsid w:val="00262804"/>
    <w:rsid w:val="00262FDB"/>
    <w:rsid w:val="00271A84"/>
    <w:rsid w:val="002724F9"/>
    <w:rsid w:val="00282A86"/>
    <w:rsid w:val="00285597"/>
    <w:rsid w:val="00285C81"/>
    <w:rsid w:val="0028672A"/>
    <w:rsid w:val="00295D4C"/>
    <w:rsid w:val="002A0DC3"/>
    <w:rsid w:val="002A10EA"/>
    <w:rsid w:val="002A491E"/>
    <w:rsid w:val="002B166C"/>
    <w:rsid w:val="002B2BD1"/>
    <w:rsid w:val="002B567A"/>
    <w:rsid w:val="002B6240"/>
    <w:rsid w:val="002B79E5"/>
    <w:rsid w:val="002B7B55"/>
    <w:rsid w:val="002C1976"/>
    <w:rsid w:val="002C3038"/>
    <w:rsid w:val="002C3D12"/>
    <w:rsid w:val="002C409D"/>
    <w:rsid w:val="002C683B"/>
    <w:rsid w:val="002D09BB"/>
    <w:rsid w:val="002D4128"/>
    <w:rsid w:val="002E07B6"/>
    <w:rsid w:val="002E2D87"/>
    <w:rsid w:val="002E6444"/>
    <w:rsid w:val="002F5C8F"/>
    <w:rsid w:val="002F7F67"/>
    <w:rsid w:val="00300B3F"/>
    <w:rsid w:val="00301A29"/>
    <w:rsid w:val="00305745"/>
    <w:rsid w:val="00310861"/>
    <w:rsid w:val="003126B7"/>
    <w:rsid w:val="00315589"/>
    <w:rsid w:val="00326130"/>
    <w:rsid w:val="00327768"/>
    <w:rsid w:val="0033326E"/>
    <w:rsid w:val="00346C80"/>
    <w:rsid w:val="0035010B"/>
    <w:rsid w:val="003524CA"/>
    <w:rsid w:val="00353DEA"/>
    <w:rsid w:val="0035739A"/>
    <w:rsid w:val="00360CC3"/>
    <w:rsid w:val="003653C3"/>
    <w:rsid w:val="0036650F"/>
    <w:rsid w:val="00366962"/>
    <w:rsid w:val="00366F86"/>
    <w:rsid w:val="00374E16"/>
    <w:rsid w:val="00375C84"/>
    <w:rsid w:val="00380765"/>
    <w:rsid w:val="00382364"/>
    <w:rsid w:val="003878BF"/>
    <w:rsid w:val="00391B9E"/>
    <w:rsid w:val="00394261"/>
    <w:rsid w:val="00395DBC"/>
    <w:rsid w:val="00396664"/>
    <w:rsid w:val="003A14F9"/>
    <w:rsid w:val="003A59EE"/>
    <w:rsid w:val="003A6EE1"/>
    <w:rsid w:val="003B2D44"/>
    <w:rsid w:val="003C2929"/>
    <w:rsid w:val="003C2E62"/>
    <w:rsid w:val="003C3519"/>
    <w:rsid w:val="003C3A45"/>
    <w:rsid w:val="003C6A60"/>
    <w:rsid w:val="003D7534"/>
    <w:rsid w:val="003E2F6C"/>
    <w:rsid w:val="003E427C"/>
    <w:rsid w:val="003E6CF6"/>
    <w:rsid w:val="003F4543"/>
    <w:rsid w:val="003F5B46"/>
    <w:rsid w:val="003F71FF"/>
    <w:rsid w:val="003F7348"/>
    <w:rsid w:val="00401559"/>
    <w:rsid w:val="00401C32"/>
    <w:rsid w:val="00402A84"/>
    <w:rsid w:val="00403C54"/>
    <w:rsid w:val="004064A3"/>
    <w:rsid w:val="004147A5"/>
    <w:rsid w:val="00416F64"/>
    <w:rsid w:val="004170F0"/>
    <w:rsid w:val="00420925"/>
    <w:rsid w:val="004266C1"/>
    <w:rsid w:val="0043112C"/>
    <w:rsid w:val="00432D04"/>
    <w:rsid w:val="00437F95"/>
    <w:rsid w:val="004405B1"/>
    <w:rsid w:val="00441741"/>
    <w:rsid w:val="0044229A"/>
    <w:rsid w:val="00444DBC"/>
    <w:rsid w:val="00447A54"/>
    <w:rsid w:val="00450689"/>
    <w:rsid w:val="00451DAF"/>
    <w:rsid w:val="00454BB6"/>
    <w:rsid w:val="004552EE"/>
    <w:rsid w:val="004564AF"/>
    <w:rsid w:val="0046249B"/>
    <w:rsid w:val="00462D05"/>
    <w:rsid w:val="00464421"/>
    <w:rsid w:val="00464A4F"/>
    <w:rsid w:val="00465159"/>
    <w:rsid w:val="00470663"/>
    <w:rsid w:val="00473B1F"/>
    <w:rsid w:val="00474F20"/>
    <w:rsid w:val="00487B0F"/>
    <w:rsid w:val="00490647"/>
    <w:rsid w:val="00494329"/>
    <w:rsid w:val="004951A8"/>
    <w:rsid w:val="004958D1"/>
    <w:rsid w:val="00495B77"/>
    <w:rsid w:val="004A0A19"/>
    <w:rsid w:val="004A0E64"/>
    <w:rsid w:val="004A6B1B"/>
    <w:rsid w:val="004B050C"/>
    <w:rsid w:val="004B321C"/>
    <w:rsid w:val="004B5529"/>
    <w:rsid w:val="004C6D16"/>
    <w:rsid w:val="004D0CD3"/>
    <w:rsid w:val="004D2389"/>
    <w:rsid w:val="004E2B53"/>
    <w:rsid w:val="004F02CD"/>
    <w:rsid w:val="004F1A77"/>
    <w:rsid w:val="004F2A16"/>
    <w:rsid w:val="004F3E81"/>
    <w:rsid w:val="004F4B6C"/>
    <w:rsid w:val="004F5E06"/>
    <w:rsid w:val="004F7CDE"/>
    <w:rsid w:val="005030F1"/>
    <w:rsid w:val="00503FC9"/>
    <w:rsid w:val="00504E04"/>
    <w:rsid w:val="005114D0"/>
    <w:rsid w:val="005116F1"/>
    <w:rsid w:val="005178A0"/>
    <w:rsid w:val="00517FD4"/>
    <w:rsid w:val="005215FA"/>
    <w:rsid w:val="00522813"/>
    <w:rsid w:val="005247C6"/>
    <w:rsid w:val="00525D4D"/>
    <w:rsid w:val="0052679A"/>
    <w:rsid w:val="00533A98"/>
    <w:rsid w:val="005350F9"/>
    <w:rsid w:val="005362EF"/>
    <w:rsid w:val="00536B4A"/>
    <w:rsid w:val="00536BD3"/>
    <w:rsid w:val="005402F7"/>
    <w:rsid w:val="00540339"/>
    <w:rsid w:val="00540A77"/>
    <w:rsid w:val="00540AE0"/>
    <w:rsid w:val="005515B2"/>
    <w:rsid w:val="00552060"/>
    <w:rsid w:val="00552C03"/>
    <w:rsid w:val="005536B0"/>
    <w:rsid w:val="005616BC"/>
    <w:rsid w:val="00563BEE"/>
    <w:rsid w:val="00565A1D"/>
    <w:rsid w:val="005706E4"/>
    <w:rsid w:val="00570D78"/>
    <w:rsid w:val="00574AB3"/>
    <w:rsid w:val="0058206C"/>
    <w:rsid w:val="00584231"/>
    <w:rsid w:val="005878C8"/>
    <w:rsid w:val="0059034D"/>
    <w:rsid w:val="00590896"/>
    <w:rsid w:val="0059451A"/>
    <w:rsid w:val="005A1F4C"/>
    <w:rsid w:val="005A3002"/>
    <w:rsid w:val="005A7F38"/>
    <w:rsid w:val="005B4BFB"/>
    <w:rsid w:val="005B66C1"/>
    <w:rsid w:val="005C0ABF"/>
    <w:rsid w:val="005C5A6D"/>
    <w:rsid w:val="005D21EF"/>
    <w:rsid w:val="005D38A4"/>
    <w:rsid w:val="005D433E"/>
    <w:rsid w:val="005D5C73"/>
    <w:rsid w:val="005D724A"/>
    <w:rsid w:val="005D7B51"/>
    <w:rsid w:val="005F1F57"/>
    <w:rsid w:val="005F5B2F"/>
    <w:rsid w:val="005F6BDA"/>
    <w:rsid w:val="005F7A6F"/>
    <w:rsid w:val="00601D51"/>
    <w:rsid w:val="006033A4"/>
    <w:rsid w:val="00606202"/>
    <w:rsid w:val="0061137D"/>
    <w:rsid w:val="00611503"/>
    <w:rsid w:val="00613C2D"/>
    <w:rsid w:val="00615EF1"/>
    <w:rsid w:val="00615FAE"/>
    <w:rsid w:val="00620CEE"/>
    <w:rsid w:val="00623695"/>
    <w:rsid w:val="0062460F"/>
    <w:rsid w:val="006253AC"/>
    <w:rsid w:val="00637A56"/>
    <w:rsid w:val="00640306"/>
    <w:rsid w:val="00640F8F"/>
    <w:rsid w:val="00642D3B"/>
    <w:rsid w:val="0064441A"/>
    <w:rsid w:val="0064593D"/>
    <w:rsid w:val="00651213"/>
    <w:rsid w:val="00660A6E"/>
    <w:rsid w:val="00660F3E"/>
    <w:rsid w:val="006637D5"/>
    <w:rsid w:val="0066657F"/>
    <w:rsid w:val="006668F6"/>
    <w:rsid w:val="00667E34"/>
    <w:rsid w:val="00670E19"/>
    <w:rsid w:val="00674898"/>
    <w:rsid w:val="0067791A"/>
    <w:rsid w:val="00692BDF"/>
    <w:rsid w:val="00694B14"/>
    <w:rsid w:val="00695BB6"/>
    <w:rsid w:val="006972C1"/>
    <w:rsid w:val="006A146D"/>
    <w:rsid w:val="006A7C42"/>
    <w:rsid w:val="006B108D"/>
    <w:rsid w:val="006B43DA"/>
    <w:rsid w:val="006B767F"/>
    <w:rsid w:val="006C2A0D"/>
    <w:rsid w:val="006C6031"/>
    <w:rsid w:val="006D15D2"/>
    <w:rsid w:val="006D30EC"/>
    <w:rsid w:val="006D3726"/>
    <w:rsid w:val="006E2656"/>
    <w:rsid w:val="006E3C57"/>
    <w:rsid w:val="006E48DA"/>
    <w:rsid w:val="006E79DA"/>
    <w:rsid w:val="006F0A8F"/>
    <w:rsid w:val="006F188C"/>
    <w:rsid w:val="007019A6"/>
    <w:rsid w:val="007038CD"/>
    <w:rsid w:val="007038FC"/>
    <w:rsid w:val="00710DD4"/>
    <w:rsid w:val="00711FFA"/>
    <w:rsid w:val="00713C13"/>
    <w:rsid w:val="00715413"/>
    <w:rsid w:val="00717377"/>
    <w:rsid w:val="00725DD1"/>
    <w:rsid w:val="0072702C"/>
    <w:rsid w:val="007278A8"/>
    <w:rsid w:val="00733FD0"/>
    <w:rsid w:val="00736470"/>
    <w:rsid w:val="007426F6"/>
    <w:rsid w:val="00743B49"/>
    <w:rsid w:val="00750BF7"/>
    <w:rsid w:val="007510D9"/>
    <w:rsid w:val="00752239"/>
    <w:rsid w:val="0075486A"/>
    <w:rsid w:val="0076592A"/>
    <w:rsid w:val="0076756E"/>
    <w:rsid w:val="00767C7C"/>
    <w:rsid w:val="00770779"/>
    <w:rsid w:val="007712EA"/>
    <w:rsid w:val="00773A80"/>
    <w:rsid w:val="007776C8"/>
    <w:rsid w:val="00781B7F"/>
    <w:rsid w:val="0078580E"/>
    <w:rsid w:val="00786F29"/>
    <w:rsid w:val="00794324"/>
    <w:rsid w:val="007967CF"/>
    <w:rsid w:val="00796BBE"/>
    <w:rsid w:val="00796FD4"/>
    <w:rsid w:val="007A1899"/>
    <w:rsid w:val="007A1B2C"/>
    <w:rsid w:val="007A595B"/>
    <w:rsid w:val="007A78EB"/>
    <w:rsid w:val="007B1D31"/>
    <w:rsid w:val="007B2E04"/>
    <w:rsid w:val="007B5750"/>
    <w:rsid w:val="007B6178"/>
    <w:rsid w:val="007C0B62"/>
    <w:rsid w:val="007C2395"/>
    <w:rsid w:val="007C2D12"/>
    <w:rsid w:val="007C4BC1"/>
    <w:rsid w:val="007C7074"/>
    <w:rsid w:val="007C76A9"/>
    <w:rsid w:val="007D0CD5"/>
    <w:rsid w:val="007E01BF"/>
    <w:rsid w:val="007E097E"/>
    <w:rsid w:val="007E1420"/>
    <w:rsid w:val="007E1C8D"/>
    <w:rsid w:val="007E3E39"/>
    <w:rsid w:val="007E5036"/>
    <w:rsid w:val="007E7F8B"/>
    <w:rsid w:val="007F1D86"/>
    <w:rsid w:val="007F40D0"/>
    <w:rsid w:val="008022D3"/>
    <w:rsid w:val="00802BF3"/>
    <w:rsid w:val="008039B5"/>
    <w:rsid w:val="00805B22"/>
    <w:rsid w:val="008156BB"/>
    <w:rsid w:val="0081589B"/>
    <w:rsid w:val="00816635"/>
    <w:rsid w:val="00817196"/>
    <w:rsid w:val="00817227"/>
    <w:rsid w:val="0081762A"/>
    <w:rsid w:val="00821BE3"/>
    <w:rsid w:val="00822AC1"/>
    <w:rsid w:val="00823DD5"/>
    <w:rsid w:val="0082597E"/>
    <w:rsid w:val="0082724F"/>
    <w:rsid w:val="00830CA8"/>
    <w:rsid w:val="0083247A"/>
    <w:rsid w:val="00840004"/>
    <w:rsid w:val="00841C7B"/>
    <w:rsid w:val="008425C3"/>
    <w:rsid w:val="00843049"/>
    <w:rsid w:val="008445D2"/>
    <w:rsid w:val="00851963"/>
    <w:rsid w:val="00852CAA"/>
    <w:rsid w:val="00860165"/>
    <w:rsid w:val="00860C79"/>
    <w:rsid w:val="0086359C"/>
    <w:rsid w:val="00865C6D"/>
    <w:rsid w:val="00866F82"/>
    <w:rsid w:val="008718BC"/>
    <w:rsid w:val="00880167"/>
    <w:rsid w:val="00884405"/>
    <w:rsid w:val="0088661A"/>
    <w:rsid w:val="00886657"/>
    <w:rsid w:val="00886978"/>
    <w:rsid w:val="00894D8C"/>
    <w:rsid w:val="00894FDF"/>
    <w:rsid w:val="008A1F35"/>
    <w:rsid w:val="008A2593"/>
    <w:rsid w:val="008A34AE"/>
    <w:rsid w:val="008A3A55"/>
    <w:rsid w:val="008A7943"/>
    <w:rsid w:val="008B1411"/>
    <w:rsid w:val="008B7995"/>
    <w:rsid w:val="008C01B0"/>
    <w:rsid w:val="008C28BA"/>
    <w:rsid w:val="008C5010"/>
    <w:rsid w:val="008C69EE"/>
    <w:rsid w:val="008C6DF4"/>
    <w:rsid w:val="008D32C7"/>
    <w:rsid w:val="008D4DA1"/>
    <w:rsid w:val="008E2436"/>
    <w:rsid w:val="008E33F4"/>
    <w:rsid w:val="008E4101"/>
    <w:rsid w:val="008E5EEC"/>
    <w:rsid w:val="008F0569"/>
    <w:rsid w:val="008F1665"/>
    <w:rsid w:val="008F28AA"/>
    <w:rsid w:val="008F3C00"/>
    <w:rsid w:val="008F4F93"/>
    <w:rsid w:val="008F728A"/>
    <w:rsid w:val="0090255C"/>
    <w:rsid w:val="009035E6"/>
    <w:rsid w:val="00910118"/>
    <w:rsid w:val="0091273A"/>
    <w:rsid w:val="0091503A"/>
    <w:rsid w:val="00915B0F"/>
    <w:rsid w:val="00916D55"/>
    <w:rsid w:val="009200B0"/>
    <w:rsid w:val="00930651"/>
    <w:rsid w:val="0093283F"/>
    <w:rsid w:val="0093679A"/>
    <w:rsid w:val="009376EB"/>
    <w:rsid w:val="009412F5"/>
    <w:rsid w:val="00942412"/>
    <w:rsid w:val="00942AA9"/>
    <w:rsid w:val="00945CC9"/>
    <w:rsid w:val="00946909"/>
    <w:rsid w:val="00950C7D"/>
    <w:rsid w:val="00951846"/>
    <w:rsid w:val="00952FF3"/>
    <w:rsid w:val="009531E4"/>
    <w:rsid w:val="00954EC6"/>
    <w:rsid w:val="00961D72"/>
    <w:rsid w:val="009638EC"/>
    <w:rsid w:val="00964AA5"/>
    <w:rsid w:val="00966858"/>
    <w:rsid w:val="009672E1"/>
    <w:rsid w:val="00970A47"/>
    <w:rsid w:val="00971780"/>
    <w:rsid w:val="009804DE"/>
    <w:rsid w:val="0098476D"/>
    <w:rsid w:val="00985E00"/>
    <w:rsid w:val="00987CA9"/>
    <w:rsid w:val="009914B2"/>
    <w:rsid w:val="009A2995"/>
    <w:rsid w:val="009B0BC8"/>
    <w:rsid w:val="009B4C7D"/>
    <w:rsid w:val="009C10E5"/>
    <w:rsid w:val="009C3CC0"/>
    <w:rsid w:val="009C6139"/>
    <w:rsid w:val="009D0093"/>
    <w:rsid w:val="009D5D9F"/>
    <w:rsid w:val="009D5DB0"/>
    <w:rsid w:val="009E1192"/>
    <w:rsid w:val="009E1CAB"/>
    <w:rsid w:val="009E1FA2"/>
    <w:rsid w:val="009E6EFE"/>
    <w:rsid w:val="009E7D6E"/>
    <w:rsid w:val="009F0FA3"/>
    <w:rsid w:val="009F6ABD"/>
    <w:rsid w:val="00A046B8"/>
    <w:rsid w:val="00A04C05"/>
    <w:rsid w:val="00A066B0"/>
    <w:rsid w:val="00A111F5"/>
    <w:rsid w:val="00A14868"/>
    <w:rsid w:val="00A14E6C"/>
    <w:rsid w:val="00A15A88"/>
    <w:rsid w:val="00A21428"/>
    <w:rsid w:val="00A23817"/>
    <w:rsid w:val="00A25539"/>
    <w:rsid w:val="00A25E5E"/>
    <w:rsid w:val="00A2616D"/>
    <w:rsid w:val="00A30171"/>
    <w:rsid w:val="00A311AA"/>
    <w:rsid w:val="00A33D3B"/>
    <w:rsid w:val="00A379BC"/>
    <w:rsid w:val="00A40E85"/>
    <w:rsid w:val="00A4321F"/>
    <w:rsid w:val="00A441D1"/>
    <w:rsid w:val="00A44448"/>
    <w:rsid w:val="00A461CD"/>
    <w:rsid w:val="00A473D2"/>
    <w:rsid w:val="00A476CF"/>
    <w:rsid w:val="00A47CFB"/>
    <w:rsid w:val="00A52D66"/>
    <w:rsid w:val="00A52F83"/>
    <w:rsid w:val="00A539FF"/>
    <w:rsid w:val="00A611E6"/>
    <w:rsid w:val="00A6155E"/>
    <w:rsid w:val="00A618F0"/>
    <w:rsid w:val="00A62FCD"/>
    <w:rsid w:val="00A64CED"/>
    <w:rsid w:val="00A73B5F"/>
    <w:rsid w:val="00A75DDB"/>
    <w:rsid w:val="00A843D7"/>
    <w:rsid w:val="00A86082"/>
    <w:rsid w:val="00A8761A"/>
    <w:rsid w:val="00A90F11"/>
    <w:rsid w:val="00A95B44"/>
    <w:rsid w:val="00AA70F1"/>
    <w:rsid w:val="00AA7853"/>
    <w:rsid w:val="00AB026A"/>
    <w:rsid w:val="00AB27AD"/>
    <w:rsid w:val="00AC0547"/>
    <w:rsid w:val="00AC7431"/>
    <w:rsid w:val="00AC7492"/>
    <w:rsid w:val="00AD00FB"/>
    <w:rsid w:val="00AD01D7"/>
    <w:rsid w:val="00AD30C4"/>
    <w:rsid w:val="00AD3537"/>
    <w:rsid w:val="00AD43E7"/>
    <w:rsid w:val="00AD7EA7"/>
    <w:rsid w:val="00AE01D2"/>
    <w:rsid w:val="00AE2112"/>
    <w:rsid w:val="00AE5680"/>
    <w:rsid w:val="00AE6D5F"/>
    <w:rsid w:val="00AF25C1"/>
    <w:rsid w:val="00AF3996"/>
    <w:rsid w:val="00AF5D89"/>
    <w:rsid w:val="00B00F49"/>
    <w:rsid w:val="00B013FA"/>
    <w:rsid w:val="00B0148F"/>
    <w:rsid w:val="00B05D3B"/>
    <w:rsid w:val="00B06E0D"/>
    <w:rsid w:val="00B111EE"/>
    <w:rsid w:val="00B12C0E"/>
    <w:rsid w:val="00B13119"/>
    <w:rsid w:val="00B14F4D"/>
    <w:rsid w:val="00B16C5A"/>
    <w:rsid w:val="00B17C3E"/>
    <w:rsid w:val="00B20D81"/>
    <w:rsid w:val="00B22155"/>
    <w:rsid w:val="00B258A6"/>
    <w:rsid w:val="00B27DD3"/>
    <w:rsid w:val="00B3309F"/>
    <w:rsid w:val="00B36015"/>
    <w:rsid w:val="00B37D7A"/>
    <w:rsid w:val="00B45CE7"/>
    <w:rsid w:val="00B53EA5"/>
    <w:rsid w:val="00B5636A"/>
    <w:rsid w:val="00B57BD5"/>
    <w:rsid w:val="00B611E4"/>
    <w:rsid w:val="00B62E4D"/>
    <w:rsid w:val="00B658C2"/>
    <w:rsid w:val="00B660FB"/>
    <w:rsid w:val="00B66213"/>
    <w:rsid w:val="00B675E7"/>
    <w:rsid w:val="00B72FB7"/>
    <w:rsid w:val="00B73677"/>
    <w:rsid w:val="00B7466E"/>
    <w:rsid w:val="00B75B25"/>
    <w:rsid w:val="00B76EC1"/>
    <w:rsid w:val="00B808DD"/>
    <w:rsid w:val="00B8671D"/>
    <w:rsid w:val="00B87BF2"/>
    <w:rsid w:val="00B908F6"/>
    <w:rsid w:val="00B910BA"/>
    <w:rsid w:val="00B91C8C"/>
    <w:rsid w:val="00B932A6"/>
    <w:rsid w:val="00B9541E"/>
    <w:rsid w:val="00B95749"/>
    <w:rsid w:val="00BA1DF8"/>
    <w:rsid w:val="00BA3C49"/>
    <w:rsid w:val="00BA44FF"/>
    <w:rsid w:val="00BA4671"/>
    <w:rsid w:val="00BA5EAB"/>
    <w:rsid w:val="00BB0BF2"/>
    <w:rsid w:val="00BB13DA"/>
    <w:rsid w:val="00BB24B1"/>
    <w:rsid w:val="00BB3770"/>
    <w:rsid w:val="00BB4AFB"/>
    <w:rsid w:val="00BB55C4"/>
    <w:rsid w:val="00BC0DC7"/>
    <w:rsid w:val="00BC1DD7"/>
    <w:rsid w:val="00BC24C7"/>
    <w:rsid w:val="00BC28B9"/>
    <w:rsid w:val="00BD1B4B"/>
    <w:rsid w:val="00BD26E5"/>
    <w:rsid w:val="00BD2743"/>
    <w:rsid w:val="00BD68DA"/>
    <w:rsid w:val="00BD7A52"/>
    <w:rsid w:val="00BE68F6"/>
    <w:rsid w:val="00BE775C"/>
    <w:rsid w:val="00BF0073"/>
    <w:rsid w:val="00BF14E3"/>
    <w:rsid w:val="00BF2996"/>
    <w:rsid w:val="00BF4B10"/>
    <w:rsid w:val="00BF4B96"/>
    <w:rsid w:val="00C01E6E"/>
    <w:rsid w:val="00C057EE"/>
    <w:rsid w:val="00C05B48"/>
    <w:rsid w:val="00C06FCF"/>
    <w:rsid w:val="00C14776"/>
    <w:rsid w:val="00C1606F"/>
    <w:rsid w:val="00C21503"/>
    <w:rsid w:val="00C25330"/>
    <w:rsid w:val="00C25A68"/>
    <w:rsid w:val="00C32715"/>
    <w:rsid w:val="00C330ED"/>
    <w:rsid w:val="00C33F6F"/>
    <w:rsid w:val="00C35C3A"/>
    <w:rsid w:val="00C35E14"/>
    <w:rsid w:val="00C4031A"/>
    <w:rsid w:val="00C409A7"/>
    <w:rsid w:val="00C41071"/>
    <w:rsid w:val="00C442B0"/>
    <w:rsid w:val="00C44EC5"/>
    <w:rsid w:val="00C452AB"/>
    <w:rsid w:val="00C51E6B"/>
    <w:rsid w:val="00C6171A"/>
    <w:rsid w:val="00C61CEA"/>
    <w:rsid w:val="00C66535"/>
    <w:rsid w:val="00C71771"/>
    <w:rsid w:val="00C7404F"/>
    <w:rsid w:val="00C74E2A"/>
    <w:rsid w:val="00C75347"/>
    <w:rsid w:val="00C75D9D"/>
    <w:rsid w:val="00C75F7C"/>
    <w:rsid w:val="00C764E1"/>
    <w:rsid w:val="00C81B11"/>
    <w:rsid w:val="00C83641"/>
    <w:rsid w:val="00C86CCD"/>
    <w:rsid w:val="00C91961"/>
    <w:rsid w:val="00CA609F"/>
    <w:rsid w:val="00CA642B"/>
    <w:rsid w:val="00CB0F0D"/>
    <w:rsid w:val="00CB23DB"/>
    <w:rsid w:val="00CB2A64"/>
    <w:rsid w:val="00CB7F48"/>
    <w:rsid w:val="00CC6EE7"/>
    <w:rsid w:val="00CC7CA6"/>
    <w:rsid w:val="00CD3ADE"/>
    <w:rsid w:val="00CD3B17"/>
    <w:rsid w:val="00CD62D6"/>
    <w:rsid w:val="00CE1BDA"/>
    <w:rsid w:val="00CE3219"/>
    <w:rsid w:val="00CE6D15"/>
    <w:rsid w:val="00CF1B45"/>
    <w:rsid w:val="00CF21F6"/>
    <w:rsid w:val="00CF2326"/>
    <w:rsid w:val="00CF3C5B"/>
    <w:rsid w:val="00CF4BBA"/>
    <w:rsid w:val="00CF7605"/>
    <w:rsid w:val="00D021F5"/>
    <w:rsid w:val="00D024F5"/>
    <w:rsid w:val="00D05624"/>
    <w:rsid w:val="00D11110"/>
    <w:rsid w:val="00D13622"/>
    <w:rsid w:val="00D173CE"/>
    <w:rsid w:val="00D20BC9"/>
    <w:rsid w:val="00D2194D"/>
    <w:rsid w:val="00D2369F"/>
    <w:rsid w:val="00D23B9E"/>
    <w:rsid w:val="00D2610A"/>
    <w:rsid w:val="00D26364"/>
    <w:rsid w:val="00D26562"/>
    <w:rsid w:val="00D27F14"/>
    <w:rsid w:val="00D30892"/>
    <w:rsid w:val="00D34A4B"/>
    <w:rsid w:val="00D3763C"/>
    <w:rsid w:val="00D4390C"/>
    <w:rsid w:val="00D446AF"/>
    <w:rsid w:val="00D50211"/>
    <w:rsid w:val="00D54430"/>
    <w:rsid w:val="00D6127C"/>
    <w:rsid w:val="00D62C54"/>
    <w:rsid w:val="00D649B3"/>
    <w:rsid w:val="00D6531E"/>
    <w:rsid w:val="00D65AE0"/>
    <w:rsid w:val="00D66056"/>
    <w:rsid w:val="00D7544F"/>
    <w:rsid w:val="00D776F9"/>
    <w:rsid w:val="00D83EC6"/>
    <w:rsid w:val="00D87398"/>
    <w:rsid w:val="00D87E40"/>
    <w:rsid w:val="00D92C9F"/>
    <w:rsid w:val="00D9378F"/>
    <w:rsid w:val="00D94CD2"/>
    <w:rsid w:val="00D97DF6"/>
    <w:rsid w:val="00DA141D"/>
    <w:rsid w:val="00DA18F1"/>
    <w:rsid w:val="00DA46FB"/>
    <w:rsid w:val="00DB1210"/>
    <w:rsid w:val="00DB190B"/>
    <w:rsid w:val="00DB2BA4"/>
    <w:rsid w:val="00DC032A"/>
    <w:rsid w:val="00DC22A8"/>
    <w:rsid w:val="00DD2997"/>
    <w:rsid w:val="00DD52CD"/>
    <w:rsid w:val="00DD64FE"/>
    <w:rsid w:val="00DD7F1B"/>
    <w:rsid w:val="00DE06CA"/>
    <w:rsid w:val="00DE4E85"/>
    <w:rsid w:val="00DE5162"/>
    <w:rsid w:val="00DE7428"/>
    <w:rsid w:val="00DF5ECD"/>
    <w:rsid w:val="00DF63AB"/>
    <w:rsid w:val="00E001F9"/>
    <w:rsid w:val="00E01F97"/>
    <w:rsid w:val="00E02EA6"/>
    <w:rsid w:val="00E12635"/>
    <w:rsid w:val="00E12B27"/>
    <w:rsid w:val="00E132D0"/>
    <w:rsid w:val="00E140B9"/>
    <w:rsid w:val="00E157B1"/>
    <w:rsid w:val="00E25F49"/>
    <w:rsid w:val="00E2671E"/>
    <w:rsid w:val="00E26E97"/>
    <w:rsid w:val="00E33DC4"/>
    <w:rsid w:val="00E43770"/>
    <w:rsid w:val="00E45058"/>
    <w:rsid w:val="00E471BA"/>
    <w:rsid w:val="00E504C7"/>
    <w:rsid w:val="00E51FF8"/>
    <w:rsid w:val="00E528DF"/>
    <w:rsid w:val="00E52EEA"/>
    <w:rsid w:val="00E5774F"/>
    <w:rsid w:val="00E76543"/>
    <w:rsid w:val="00E826C8"/>
    <w:rsid w:val="00E85ABD"/>
    <w:rsid w:val="00E87AEA"/>
    <w:rsid w:val="00E90B41"/>
    <w:rsid w:val="00E94158"/>
    <w:rsid w:val="00E95348"/>
    <w:rsid w:val="00E96B7D"/>
    <w:rsid w:val="00EA01F9"/>
    <w:rsid w:val="00EA0653"/>
    <w:rsid w:val="00EA2617"/>
    <w:rsid w:val="00EA3ECF"/>
    <w:rsid w:val="00EA4CAA"/>
    <w:rsid w:val="00EA5459"/>
    <w:rsid w:val="00EB584C"/>
    <w:rsid w:val="00EB78C0"/>
    <w:rsid w:val="00EC5BF0"/>
    <w:rsid w:val="00EC78E0"/>
    <w:rsid w:val="00ED15AB"/>
    <w:rsid w:val="00ED6933"/>
    <w:rsid w:val="00EE31F7"/>
    <w:rsid w:val="00EE44A4"/>
    <w:rsid w:val="00EE5A51"/>
    <w:rsid w:val="00EF481C"/>
    <w:rsid w:val="00EF54D5"/>
    <w:rsid w:val="00F06F36"/>
    <w:rsid w:val="00F10A39"/>
    <w:rsid w:val="00F16549"/>
    <w:rsid w:val="00F1692D"/>
    <w:rsid w:val="00F23A18"/>
    <w:rsid w:val="00F256F2"/>
    <w:rsid w:val="00F310CE"/>
    <w:rsid w:val="00F3393A"/>
    <w:rsid w:val="00F34923"/>
    <w:rsid w:val="00F4188F"/>
    <w:rsid w:val="00F4486D"/>
    <w:rsid w:val="00F44DCA"/>
    <w:rsid w:val="00F46C26"/>
    <w:rsid w:val="00F47784"/>
    <w:rsid w:val="00F50206"/>
    <w:rsid w:val="00F50F55"/>
    <w:rsid w:val="00F512B8"/>
    <w:rsid w:val="00F51600"/>
    <w:rsid w:val="00F523E0"/>
    <w:rsid w:val="00F56248"/>
    <w:rsid w:val="00F574A1"/>
    <w:rsid w:val="00F57624"/>
    <w:rsid w:val="00F57FB9"/>
    <w:rsid w:val="00F625F2"/>
    <w:rsid w:val="00F7164E"/>
    <w:rsid w:val="00F751B3"/>
    <w:rsid w:val="00F765C3"/>
    <w:rsid w:val="00F81BB0"/>
    <w:rsid w:val="00F84259"/>
    <w:rsid w:val="00F84D5C"/>
    <w:rsid w:val="00F84DCF"/>
    <w:rsid w:val="00F910F1"/>
    <w:rsid w:val="00F9182D"/>
    <w:rsid w:val="00F932C1"/>
    <w:rsid w:val="00F948E9"/>
    <w:rsid w:val="00F94AB9"/>
    <w:rsid w:val="00FA4759"/>
    <w:rsid w:val="00FA7B5B"/>
    <w:rsid w:val="00FB3B0F"/>
    <w:rsid w:val="00FB4F82"/>
    <w:rsid w:val="00FB5187"/>
    <w:rsid w:val="00FC1D2A"/>
    <w:rsid w:val="00FD404D"/>
    <w:rsid w:val="00FD4180"/>
    <w:rsid w:val="00FD7101"/>
    <w:rsid w:val="00FE1893"/>
    <w:rsid w:val="00FE6E9E"/>
    <w:rsid w:val="00FE7953"/>
    <w:rsid w:val="00FF36FD"/>
    <w:rsid w:val="00FF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BDA463"/>
  <w15:chartTrackingRefBased/>
  <w15:docId w15:val="{82A397AD-C75E-4D06-978B-AE6814EC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7A6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rsid w:val="0052679A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01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1F9"/>
  </w:style>
  <w:style w:type="paragraph" w:styleId="Footer">
    <w:name w:val="footer"/>
    <w:basedOn w:val="Normal"/>
    <w:link w:val="FooterChar"/>
    <w:uiPriority w:val="99"/>
    <w:unhideWhenUsed/>
    <w:rsid w:val="00EA01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1F9"/>
  </w:style>
  <w:style w:type="character" w:styleId="CommentReference">
    <w:name w:val="annotation reference"/>
    <w:basedOn w:val="DefaultParagraphFont"/>
    <w:uiPriority w:val="99"/>
    <w:semiHidden/>
    <w:unhideWhenUsed/>
    <w:rsid w:val="002542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425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425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25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25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25E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0A0C7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Hyperlink">
    <w:name w:val="Hyperlink"/>
    <w:uiPriority w:val="99"/>
    <w:rsid w:val="000A0C73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6F0A8F"/>
    <w:pPr>
      <w:widowControl/>
      <w:spacing w:line="240" w:lineRule="atLeast"/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F0A8F"/>
    <w:rPr>
      <w:rFonts w:ascii="Yu Mincho" w:eastAsia="Yu Mincho" w:hAnsi="Yu Mincho"/>
      <w:noProof/>
      <w:sz w:val="20"/>
    </w:rPr>
  </w:style>
  <w:style w:type="paragraph" w:styleId="Revision">
    <w:name w:val="Revision"/>
    <w:hidden/>
    <w:uiPriority w:val="99"/>
    <w:semiHidden/>
    <w:rsid w:val="00E01F97"/>
  </w:style>
  <w:style w:type="paragraph" w:styleId="ListBullet">
    <w:name w:val="List Bullet"/>
    <w:basedOn w:val="Normal"/>
    <w:uiPriority w:val="99"/>
    <w:unhideWhenUsed/>
    <w:rsid w:val="00B14F4D"/>
    <w:pPr>
      <w:numPr>
        <w:numId w:val="2"/>
      </w:numPr>
      <w:contextualSpacing/>
    </w:pPr>
  </w:style>
  <w:style w:type="character" w:customStyle="1" w:styleId="apple-converted-space">
    <w:name w:val="apple-converted-space"/>
    <w:basedOn w:val="DefaultParagraphFont"/>
    <w:rsid w:val="006972C1"/>
  </w:style>
  <w:style w:type="character" w:styleId="Emphasis">
    <w:name w:val="Emphasis"/>
    <w:basedOn w:val="DefaultParagraphFont"/>
    <w:uiPriority w:val="20"/>
    <w:qFormat/>
    <w:rsid w:val="006972C1"/>
    <w:rPr>
      <w:i/>
      <w:iCs/>
    </w:rPr>
  </w:style>
  <w:style w:type="character" w:styleId="Strong">
    <w:name w:val="Strong"/>
    <w:basedOn w:val="DefaultParagraphFont"/>
    <w:uiPriority w:val="22"/>
    <w:qFormat/>
    <w:rsid w:val="006972C1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53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F7A6F"/>
    <w:rPr>
      <w:rFonts w:asciiTheme="majorHAnsi" w:eastAsiaTheme="majorEastAsia" w:hAnsiTheme="majorHAnsi" w:cstheme="maj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A0B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8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757510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130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629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300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745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1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4136">
          <w:marLeft w:val="-30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2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970925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066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945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470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035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736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707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1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68129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36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79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969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346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487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079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2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1419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7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6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478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700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663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898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3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17775">
          <w:marLeft w:val="-30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7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97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03184">
                          <w:marLeft w:val="-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934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0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779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273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306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6326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200792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74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32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090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32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458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797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9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1333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470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458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44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62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00557">
                  <w:marLeft w:val="-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234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359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066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227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09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7B5A3-AB59-4AB8-B42F-78A3C224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8967</Words>
  <Characters>51113</Characters>
  <Application>Microsoft Office Word</Application>
  <DocSecurity>0</DocSecurity>
  <Lines>425</Lines>
  <Paragraphs>1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o Miki</dc:creator>
  <cp:keywords/>
  <dc:description/>
  <cp:lastModifiedBy>Ratika Dhingra</cp:lastModifiedBy>
  <cp:revision>4</cp:revision>
  <cp:lastPrinted>2025-10-31T05:37:00Z</cp:lastPrinted>
  <dcterms:created xsi:type="dcterms:W3CDTF">2026-03-23T09:12:00Z</dcterms:created>
  <dcterms:modified xsi:type="dcterms:W3CDTF">2026-04-10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09c51-4cc5-49c0-a286-150156ba8c80</vt:lpwstr>
  </property>
</Properties>
</file>